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B801FB" w14:textId="522D8768" w:rsidR="000A70D6" w:rsidRDefault="00A11D06" w:rsidP="00E12DBC">
      <w:pPr>
        <w:pStyle w:val="Heading1"/>
      </w:pPr>
      <w:r>
        <w:t xml:space="preserve">Supplementary materials – A </w:t>
      </w:r>
      <w:r w:rsidR="00D00BAE">
        <w:t>narrative-</w:t>
      </w:r>
      <w:r>
        <w:t xml:space="preserve">gamified app </w:t>
      </w:r>
      <w:r w:rsidR="00076D1B" w:rsidRPr="00076D1B">
        <w:t>to support adolescent’s mental health in Uganda: a mixed-methods feasibility and acceptability study</w:t>
      </w:r>
    </w:p>
    <w:p w14:paraId="24937049" w14:textId="77777777" w:rsidR="00E518FA" w:rsidRDefault="00E518FA" w:rsidP="00E12DBC"/>
    <w:p w14:paraId="0A59955C" w14:textId="172A26BA" w:rsidR="00D20AD3" w:rsidRDefault="00E05E94" w:rsidP="00E12DBC">
      <w:pPr>
        <w:pStyle w:val="Heading2"/>
      </w:pPr>
      <w:r>
        <w:t xml:space="preserve">Multimedia </w:t>
      </w:r>
      <w:r w:rsidR="00D20AD3">
        <w:t>Appendix 1</w:t>
      </w:r>
    </w:p>
    <w:p w14:paraId="2BFEE7B2" w14:textId="77777777" w:rsidR="00E65745" w:rsidRDefault="00E65745" w:rsidP="00E12DBC"/>
    <w:p w14:paraId="4F4D502B" w14:textId="62C0724B" w:rsidR="00E65745" w:rsidRDefault="007676F4" w:rsidP="00E12DBC">
      <w:pPr>
        <w:pStyle w:val="Caption"/>
      </w:pPr>
      <w:r w:rsidRPr="007676F4">
        <w:t>Samples of interview guides</w:t>
      </w:r>
    </w:p>
    <w:p w14:paraId="2CF04EF9" w14:textId="77777777" w:rsidR="007676F4" w:rsidRPr="007676F4" w:rsidRDefault="007676F4" w:rsidP="007676F4"/>
    <w:p w14:paraId="34FD7CD7" w14:textId="77777777" w:rsidR="00DD3ADB" w:rsidRPr="00DD3ADB" w:rsidRDefault="00DD3ADB" w:rsidP="00DD3ADB">
      <w:pPr>
        <w:pStyle w:val="ListParagraph"/>
        <w:numPr>
          <w:ilvl w:val="0"/>
          <w:numId w:val="12"/>
        </w:numPr>
        <w:rPr>
          <w:b/>
          <w:bCs/>
        </w:rPr>
      </w:pPr>
      <w:r w:rsidRPr="00DD3ADB">
        <w:rPr>
          <w:b/>
          <w:bCs/>
        </w:rPr>
        <w:t>What did you think about using the app?</w:t>
      </w:r>
    </w:p>
    <w:p w14:paraId="3EBFB0A2" w14:textId="446D9293" w:rsidR="00DD3ADB" w:rsidRDefault="00DD3ADB" w:rsidP="00DD3ADB">
      <w:pPr>
        <w:pStyle w:val="ListParagraph"/>
        <w:numPr>
          <w:ilvl w:val="1"/>
          <w:numId w:val="12"/>
        </w:numPr>
      </w:pPr>
      <w:r>
        <w:t>Did you find it enjoyable/ unenjoyable? Why?</w:t>
      </w:r>
    </w:p>
    <w:p w14:paraId="0997414A" w14:textId="77777777" w:rsidR="008547F3" w:rsidRDefault="008547F3" w:rsidP="008547F3">
      <w:pPr>
        <w:pStyle w:val="ListParagraph"/>
        <w:ind w:left="1440"/>
      </w:pPr>
    </w:p>
    <w:p w14:paraId="20632D5B" w14:textId="0BD321BE" w:rsidR="00C87072" w:rsidRDefault="00DD3ADB" w:rsidP="00DD3ADB">
      <w:pPr>
        <w:pStyle w:val="ListParagraph"/>
        <w:numPr>
          <w:ilvl w:val="0"/>
          <w:numId w:val="12"/>
        </w:numPr>
        <w:rPr>
          <w:b/>
          <w:bCs/>
        </w:rPr>
      </w:pPr>
      <w:r w:rsidRPr="00DD3ADB">
        <w:rPr>
          <w:b/>
          <w:bCs/>
        </w:rPr>
        <w:t xml:space="preserve">What did you like most </w:t>
      </w:r>
      <w:r w:rsidR="00CA0907">
        <w:rPr>
          <w:b/>
          <w:bCs/>
        </w:rPr>
        <w:t>about the app? W</w:t>
      </w:r>
      <w:r w:rsidRPr="00DD3ADB">
        <w:rPr>
          <w:b/>
          <w:bCs/>
        </w:rPr>
        <w:t>hat did you like least about the app?</w:t>
      </w:r>
    </w:p>
    <w:p w14:paraId="236D0205" w14:textId="77777777" w:rsidR="00C87072" w:rsidRDefault="00C87072" w:rsidP="00C87072">
      <w:pPr>
        <w:pStyle w:val="ListParagraph"/>
        <w:numPr>
          <w:ilvl w:val="1"/>
          <w:numId w:val="12"/>
        </w:numPr>
      </w:pPr>
      <w:r>
        <w:t>What story did you choose? Why?</w:t>
      </w:r>
    </w:p>
    <w:p w14:paraId="27F33FF3" w14:textId="77777777" w:rsidR="00C87072" w:rsidRDefault="00C87072" w:rsidP="00C87072">
      <w:pPr>
        <w:pStyle w:val="ListParagraph"/>
        <w:numPr>
          <w:ilvl w:val="1"/>
          <w:numId w:val="12"/>
        </w:numPr>
      </w:pPr>
      <w:r>
        <w:t xml:space="preserve">Were there any characters that reminded you of yourself/ other people in your life? </w:t>
      </w:r>
    </w:p>
    <w:p w14:paraId="693F50D1" w14:textId="3D0C5278" w:rsidR="006879AC" w:rsidRDefault="006879AC" w:rsidP="00C87072">
      <w:pPr>
        <w:pStyle w:val="ListParagraph"/>
        <w:numPr>
          <w:ilvl w:val="1"/>
          <w:numId w:val="12"/>
        </w:numPr>
      </w:pPr>
      <w:r w:rsidRPr="00CE481A">
        <w:t>What did you think about the bird character that gives advice?</w:t>
      </w:r>
    </w:p>
    <w:p w14:paraId="39E927B7" w14:textId="0D3812E6" w:rsidR="00C87072" w:rsidRDefault="00C87072" w:rsidP="00C87072">
      <w:pPr>
        <w:pStyle w:val="ListParagraph"/>
        <w:numPr>
          <w:ilvl w:val="1"/>
          <w:numId w:val="12"/>
        </w:numPr>
      </w:pPr>
      <w:r>
        <w:t xml:space="preserve">What was your favorite character? Why? </w:t>
      </w:r>
    </w:p>
    <w:p w14:paraId="40A57A89" w14:textId="77777777" w:rsidR="00C87072" w:rsidRDefault="00C87072" w:rsidP="00C87072">
      <w:pPr>
        <w:pStyle w:val="ListParagraph"/>
        <w:numPr>
          <w:ilvl w:val="1"/>
          <w:numId w:val="12"/>
        </w:numPr>
      </w:pPr>
      <w:r>
        <w:t>Do you still remember the activities you had to do each week? What did you think about these activities? Did you ever change the activities after speaking to your Peer Mentor?</w:t>
      </w:r>
    </w:p>
    <w:p w14:paraId="275AB88E" w14:textId="77777777" w:rsidR="00C87072" w:rsidRDefault="00C87072" w:rsidP="00C87072">
      <w:pPr>
        <w:pStyle w:val="ListParagraph"/>
        <w:numPr>
          <w:ilvl w:val="1"/>
          <w:numId w:val="12"/>
        </w:numPr>
      </w:pPr>
      <w:r>
        <w:t>Where there any lessons from the app that you could apply to your own life?</w:t>
      </w:r>
    </w:p>
    <w:p w14:paraId="19E93A44" w14:textId="3611E754" w:rsidR="00C87072" w:rsidRDefault="00C87072" w:rsidP="00C87072">
      <w:pPr>
        <w:pStyle w:val="ListParagraph"/>
        <w:numPr>
          <w:ilvl w:val="1"/>
          <w:numId w:val="12"/>
        </w:numPr>
      </w:pPr>
      <w:r>
        <w:t>What, if anything, would you change about the app?</w:t>
      </w:r>
    </w:p>
    <w:p w14:paraId="34187F78" w14:textId="77777777" w:rsidR="008547F3" w:rsidRPr="00C87072" w:rsidRDefault="008547F3" w:rsidP="008547F3">
      <w:pPr>
        <w:pStyle w:val="ListParagraph"/>
        <w:ind w:left="1440"/>
      </w:pPr>
    </w:p>
    <w:p w14:paraId="32E404DF" w14:textId="77777777" w:rsidR="00C87072" w:rsidRDefault="00DD3ADB" w:rsidP="00DD3ADB">
      <w:pPr>
        <w:pStyle w:val="ListParagraph"/>
        <w:numPr>
          <w:ilvl w:val="0"/>
          <w:numId w:val="12"/>
        </w:numPr>
        <w:rPr>
          <w:b/>
          <w:bCs/>
        </w:rPr>
      </w:pPr>
      <w:r w:rsidRPr="00C87072">
        <w:rPr>
          <w:b/>
          <w:bCs/>
        </w:rPr>
        <w:t>How did you use the app?</w:t>
      </w:r>
    </w:p>
    <w:p w14:paraId="34FDC631" w14:textId="77777777" w:rsidR="00C87072" w:rsidRPr="00C87072" w:rsidRDefault="00C87072" w:rsidP="00C87072">
      <w:pPr>
        <w:pStyle w:val="ListParagraph"/>
        <w:numPr>
          <w:ilvl w:val="1"/>
          <w:numId w:val="12"/>
        </w:numPr>
        <w:rPr>
          <w:b/>
          <w:bCs/>
        </w:rPr>
      </w:pPr>
      <w:r>
        <w:t>Did only you use the app or did you share it with others?</w:t>
      </w:r>
    </w:p>
    <w:p w14:paraId="06A913E1" w14:textId="77777777" w:rsidR="00C87072" w:rsidRPr="00C87072" w:rsidRDefault="00C87072" w:rsidP="00C87072">
      <w:pPr>
        <w:pStyle w:val="ListParagraph"/>
        <w:numPr>
          <w:ilvl w:val="1"/>
          <w:numId w:val="12"/>
        </w:numPr>
        <w:rPr>
          <w:b/>
          <w:bCs/>
        </w:rPr>
      </w:pPr>
      <w:r>
        <w:t>Did other people (family/ friends) know you were using the app? How did that make you feel?</w:t>
      </w:r>
    </w:p>
    <w:p w14:paraId="1F6C5C8E" w14:textId="77777777" w:rsidR="00C87072" w:rsidRPr="00C87072" w:rsidRDefault="00C87072" w:rsidP="00C87072">
      <w:pPr>
        <w:pStyle w:val="ListParagraph"/>
        <w:numPr>
          <w:ilvl w:val="1"/>
          <w:numId w:val="12"/>
        </w:numPr>
        <w:rPr>
          <w:b/>
          <w:bCs/>
        </w:rPr>
      </w:pPr>
      <w:r>
        <w:t xml:space="preserve">How often did you use the app/ how much time did you spend on it? </w:t>
      </w:r>
    </w:p>
    <w:p w14:paraId="20D8B754" w14:textId="686DF886" w:rsidR="00C87072" w:rsidRPr="008547F3" w:rsidRDefault="00C87072" w:rsidP="00C87072">
      <w:pPr>
        <w:pStyle w:val="ListParagraph"/>
        <w:numPr>
          <w:ilvl w:val="1"/>
          <w:numId w:val="12"/>
        </w:numPr>
        <w:rPr>
          <w:b/>
          <w:bCs/>
        </w:rPr>
      </w:pPr>
      <w:r>
        <w:t>What things made it easier/ more challenging to use the app?</w:t>
      </w:r>
    </w:p>
    <w:p w14:paraId="430DD89D" w14:textId="77777777" w:rsidR="008547F3" w:rsidRPr="00C87072" w:rsidRDefault="008547F3" w:rsidP="008547F3">
      <w:pPr>
        <w:pStyle w:val="ListParagraph"/>
        <w:ind w:left="1440"/>
        <w:rPr>
          <w:b/>
          <w:bCs/>
        </w:rPr>
      </w:pPr>
    </w:p>
    <w:p w14:paraId="0A9DCEDA" w14:textId="77777777" w:rsidR="008547F3" w:rsidRDefault="00DD3ADB" w:rsidP="00DD3ADB">
      <w:pPr>
        <w:pStyle w:val="ListParagraph"/>
        <w:numPr>
          <w:ilvl w:val="0"/>
          <w:numId w:val="12"/>
        </w:numPr>
        <w:rPr>
          <w:b/>
          <w:bCs/>
        </w:rPr>
      </w:pPr>
      <w:r w:rsidRPr="00C87072">
        <w:rPr>
          <w:b/>
          <w:bCs/>
        </w:rPr>
        <w:t>What did you think about having a Peer Mentor?</w:t>
      </w:r>
    </w:p>
    <w:p w14:paraId="77A4CA53" w14:textId="77777777" w:rsidR="008547F3" w:rsidRPr="00C87072" w:rsidRDefault="008547F3" w:rsidP="008547F3">
      <w:pPr>
        <w:pStyle w:val="ListParagraph"/>
        <w:numPr>
          <w:ilvl w:val="1"/>
          <w:numId w:val="12"/>
        </w:numPr>
        <w:rPr>
          <w:b/>
          <w:bCs/>
        </w:rPr>
      </w:pPr>
      <w:r>
        <w:t>Was it easy/ challenging to find a time to talk to the Peer Mentor each week? Why/ why not?</w:t>
      </w:r>
    </w:p>
    <w:p w14:paraId="07F2BE81" w14:textId="77777777" w:rsidR="008547F3" w:rsidRPr="00C87072" w:rsidRDefault="008547F3" w:rsidP="008547F3">
      <w:pPr>
        <w:pStyle w:val="ListParagraph"/>
        <w:numPr>
          <w:ilvl w:val="1"/>
          <w:numId w:val="12"/>
        </w:numPr>
        <w:rPr>
          <w:b/>
          <w:bCs/>
        </w:rPr>
      </w:pPr>
      <w:r>
        <w:t>Tell me a bit about your relationship with your peer mentor? Did you feel comfortable talking with him/ her? Why/ why not?</w:t>
      </w:r>
    </w:p>
    <w:p w14:paraId="06830101" w14:textId="77777777" w:rsidR="008547F3" w:rsidRPr="00C87072" w:rsidRDefault="008547F3" w:rsidP="008547F3">
      <w:pPr>
        <w:pStyle w:val="ListParagraph"/>
        <w:numPr>
          <w:ilvl w:val="1"/>
          <w:numId w:val="12"/>
        </w:numPr>
        <w:rPr>
          <w:b/>
          <w:bCs/>
        </w:rPr>
      </w:pPr>
      <w:r>
        <w:t>Did the Peer Mentor calls change the way you used the app? If so, how?</w:t>
      </w:r>
    </w:p>
    <w:p w14:paraId="6ACA484C" w14:textId="77777777" w:rsidR="008547F3" w:rsidRPr="008547F3" w:rsidRDefault="008547F3" w:rsidP="008547F3">
      <w:pPr>
        <w:pStyle w:val="ListParagraph"/>
        <w:numPr>
          <w:ilvl w:val="1"/>
          <w:numId w:val="12"/>
        </w:numPr>
        <w:rPr>
          <w:b/>
          <w:bCs/>
        </w:rPr>
      </w:pPr>
      <w:r>
        <w:t xml:space="preserve">What do you think of the combination of using the app and receiving phone calls? Would you have preferred to only have one of those (i.e. app only or phone calls only). Why / why not? </w:t>
      </w:r>
    </w:p>
    <w:p w14:paraId="6D4469A4" w14:textId="77777777" w:rsidR="008547F3" w:rsidRPr="008547F3" w:rsidRDefault="008547F3" w:rsidP="008547F3">
      <w:pPr>
        <w:pStyle w:val="ListParagraph"/>
        <w:numPr>
          <w:ilvl w:val="1"/>
          <w:numId w:val="12"/>
        </w:numPr>
        <w:rPr>
          <w:b/>
          <w:bCs/>
        </w:rPr>
      </w:pPr>
      <w:r>
        <w:t>What, if anything, would you change about the Peer Mentor calls?</w:t>
      </w:r>
    </w:p>
    <w:p w14:paraId="3F533F00" w14:textId="77777777" w:rsidR="008547F3" w:rsidRPr="008547F3" w:rsidRDefault="008547F3" w:rsidP="008547F3">
      <w:pPr>
        <w:ind w:left="1080"/>
        <w:rPr>
          <w:b/>
          <w:bCs/>
        </w:rPr>
      </w:pPr>
    </w:p>
    <w:p w14:paraId="024D83C4" w14:textId="77777777" w:rsidR="00367E2E" w:rsidRDefault="00DD3ADB" w:rsidP="00DD3ADB">
      <w:pPr>
        <w:pStyle w:val="ListParagraph"/>
        <w:numPr>
          <w:ilvl w:val="0"/>
          <w:numId w:val="12"/>
        </w:numPr>
        <w:rPr>
          <w:b/>
          <w:bCs/>
        </w:rPr>
      </w:pPr>
      <w:r w:rsidRPr="008547F3">
        <w:rPr>
          <w:b/>
          <w:bCs/>
        </w:rPr>
        <w:t>What did you think about getting a phone?</w:t>
      </w:r>
    </w:p>
    <w:p w14:paraId="7172CDB8" w14:textId="77777777" w:rsidR="00367E2E" w:rsidRPr="008547F3" w:rsidRDefault="00367E2E" w:rsidP="00367E2E">
      <w:pPr>
        <w:pStyle w:val="ListParagraph"/>
        <w:numPr>
          <w:ilvl w:val="1"/>
          <w:numId w:val="12"/>
        </w:numPr>
        <w:rPr>
          <w:b/>
          <w:bCs/>
        </w:rPr>
      </w:pPr>
      <w:r>
        <w:t>How did you use the phone – did only you use it, or did you share it with other people?</w:t>
      </w:r>
    </w:p>
    <w:p w14:paraId="5C4AFEDB" w14:textId="77777777" w:rsidR="00367E2E" w:rsidRPr="008547F3" w:rsidRDefault="00367E2E" w:rsidP="00367E2E">
      <w:pPr>
        <w:pStyle w:val="ListParagraph"/>
        <w:numPr>
          <w:ilvl w:val="1"/>
          <w:numId w:val="12"/>
        </w:numPr>
        <w:rPr>
          <w:b/>
          <w:bCs/>
        </w:rPr>
      </w:pPr>
      <w:r>
        <w:t>Did getting a phone change the way other people (parents/ family/ friends) saw you? How?</w:t>
      </w:r>
    </w:p>
    <w:p w14:paraId="7B9A81CF" w14:textId="77777777" w:rsidR="00367E2E" w:rsidRDefault="00367E2E" w:rsidP="00367E2E">
      <w:pPr>
        <w:pStyle w:val="ListParagraph"/>
        <w:ind w:left="1440"/>
        <w:rPr>
          <w:b/>
          <w:bCs/>
        </w:rPr>
      </w:pPr>
    </w:p>
    <w:p w14:paraId="34E62989" w14:textId="77777777" w:rsidR="00367E2E" w:rsidRDefault="00DD3ADB" w:rsidP="00DD3ADB">
      <w:pPr>
        <w:pStyle w:val="ListParagraph"/>
        <w:numPr>
          <w:ilvl w:val="0"/>
          <w:numId w:val="12"/>
        </w:numPr>
        <w:rPr>
          <w:b/>
          <w:bCs/>
        </w:rPr>
      </w:pPr>
      <w:r w:rsidRPr="00367E2E">
        <w:rPr>
          <w:b/>
          <w:bCs/>
        </w:rPr>
        <w:t xml:space="preserve">What expectations did you have about participating in this study </w:t>
      </w:r>
    </w:p>
    <w:p w14:paraId="2DF8BA3C" w14:textId="77777777" w:rsidR="00367E2E" w:rsidRPr="00367E2E" w:rsidRDefault="00DD3ADB" w:rsidP="00DD3ADB">
      <w:pPr>
        <w:pStyle w:val="ListParagraph"/>
        <w:numPr>
          <w:ilvl w:val="1"/>
          <w:numId w:val="12"/>
        </w:numPr>
        <w:rPr>
          <w:b/>
          <w:bCs/>
        </w:rPr>
      </w:pPr>
      <w:r>
        <w:t>Did the study meet/ not meet your expectations? Why/ why not?</w:t>
      </w:r>
    </w:p>
    <w:p w14:paraId="14F040FE" w14:textId="77777777" w:rsidR="00367E2E" w:rsidRPr="00367E2E" w:rsidRDefault="00DD3ADB" w:rsidP="00DD3ADB">
      <w:pPr>
        <w:pStyle w:val="ListParagraph"/>
        <w:numPr>
          <w:ilvl w:val="1"/>
          <w:numId w:val="12"/>
        </w:numPr>
        <w:rPr>
          <w:b/>
          <w:bCs/>
        </w:rPr>
      </w:pPr>
      <w:r>
        <w:t>What would have improved your experience of participating in this study?</w:t>
      </w:r>
    </w:p>
    <w:p w14:paraId="1B273C1C" w14:textId="77777777" w:rsidR="00367E2E" w:rsidRPr="00367E2E" w:rsidRDefault="00DD3ADB" w:rsidP="00DD3ADB">
      <w:pPr>
        <w:pStyle w:val="ListParagraph"/>
        <w:numPr>
          <w:ilvl w:val="1"/>
          <w:numId w:val="12"/>
        </w:numPr>
        <w:rPr>
          <w:b/>
          <w:bCs/>
        </w:rPr>
      </w:pPr>
      <w:r>
        <w:t>Would you recommend participating in the study to other young people? Why/ why not?</w:t>
      </w:r>
    </w:p>
    <w:p w14:paraId="68B50D1F" w14:textId="6DE8E85D" w:rsidR="00DD3ADB" w:rsidRPr="00367E2E" w:rsidRDefault="00DD3ADB" w:rsidP="00DD3ADB">
      <w:pPr>
        <w:pStyle w:val="ListParagraph"/>
        <w:numPr>
          <w:ilvl w:val="1"/>
          <w:numId w:val="12"/>
        </w:numPr>
        <w:rPr>
          <w:b/>
          <w:bCs/>
        </w:rPr>
      </w:pPr>
      <w:r>
        <w:t>Is there anything else you would like to share about your experience in this study?</w:t>
      </w:r>
    </w:p>
    <w:p w14:paraId="4E8C31B4" w14:textId="77777777" w:rsidR="00E65745" w:rsidRDefault="00E65745" w:rsidP="00E12DBC"/>
    <w:p w14:paraId="6A72FA84" w14:textId="77777777" w:rsidR="00E65745" w:rsidRPr="00E65745" w:rsidRDefault="00E65745" w:rsidP="00E12DBC"/>
    <w:p w14:paraId="0F4518E7" w14:textId="21F44364" w:rsidR="007A689B" w:rsidRPr="009C47E1" w:rsidRDefault="007A689B" w:rsidP="00E12DBC">
      <w:pPr>
        <w:rPr>
          <w:rFonts w:asciiTheme="majorHAnsi" w:eastAsiaTheme="majorEastAsia" w:hAnsiTheme="majorHAnsi" w:cstheme="majorBidi"/>
          <w:color w:val="4F81BD" w:themeColor="accent1"/>
          <w:sz w:val="26"/>
          <w:szCs w:val="26"/>
        </w:rPr>
      </w:pPr>
    </w:p>
    <w:sectPr w:rsidR="007A689B" w:rsidRPr="009C47E1" w:rsidSect="004D1E15">
      <w:footnotePr>
        <w:numFmt w:val="lowerLetter"/>
      </w:footnotePr>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0C2A1E" w14:textId="77777777" w:rsidR="004D1E15" w:rsidRDefault="004D1E15" w:rsidP="00E12DBC">
      <w:r>
        <w:separator/>
      </w:r>
    </w:p>
  </w:endnote>
  <w:endnote w:type="continuationSeparator" w:id="0">
    <w:p w14:paraId="3EC6CBC9" w14:textId="77777777" w:rsidR="004D1E15" w:rsidRDefault="004D1E15" w:rsidP="00E12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Palatino">
    <w:panose1 w:val="00000000000000000000"/>
    <w:charset w:val="4D"/>
    <w:family w:val="auto"/>
    <w:pitch w:val="variable"/>
    <w:sig w:usb0="A00002FF" w:usb1="7800205A" w:usb2="14600000" w:usb3="00000000" w:csb0="000001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E32EFD" w14:textId="77777777" w:rsidR="004D1E15" w:rsidRDefault="004D1E15" w:rsidP="00E12DBC">
      <w:r>
        <w:separator/>
      </w:r>
    </w:p>
  </w:footnote>
  <w:footnote w:type="continuationSeparator" w:id="0">
    <w:p w14:paraId="4CC1EDD8" w14:textId="77777777" w:rsidR="004D1E15" w:rsidRDefault="004D1E15" w:rsidP="00E12D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A7693B"/>
    <w:multiLevelType w:val="multilevel"/>
    <w:tmpl w:val="B1D4C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B97FE3"/>
    <w:multiLevelType w:val="multilevel"/>
    <w:tmpl w:val="DAFEE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450E65"/>
    <w:multiLevelType w:val="multilevel"/>
    <w:tmpl w:val="F5848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B3B767E"/>
    <w:multiLevelType w:val="multilevel"/>
    <w:tmpl w:val="FDC40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105F55"/>
    <w:multiLevelType w:val="multilevel"/>
    <w:tmpl w:val="FFBA3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B35F88"/>
    <w:multiLevelType w:val="hybridMultilevel"/>
    <w:tmpl w:val="B8343D44"/>
    <w:lvl w:ilvl="0" w:tplc="04090011">
      <w:start w:val="1"/>
      <w:numFmt w:val="decimal"/>
      <w:lvlText w:val="%1)"/>
      <w:lvlJc w:val="left"/>
      <w:pPr>
        <w:ind w:left="720" w:hanging="360"/>
      </w:pPr>
      <w:rPr>
        <w:rFonts w:hint="default"/>
      </w:rPr>
    </w:lvl>
    <w:lvl w:ilvl="1" w:tplc="C37E6F62">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B652F5"/>
    <w:multiLevelType w:val="multilevel"/>
    <w:tmpl w:val="973E9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374076"/>
    <w:multiLevelType w:val="hybridMultilevel"/>
    <w:tmpl w:val="26586338"/>
    <w:lvl w:ilvl="0" w:tplc="CEBA76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2C3A51"/>
    <w:multiLevelType w:val="multilevel"/>
    <w:tmpl w:val="0152F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6D644F5"/>
    <w:multiLevelType w:val="multilevel"/>
    <w:tmpl w:val="6344C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5820082">
    <w:abstractNumId w:val="7"/>
  </w:num>
  <w:num w:numId="2" w16cid:durableId="1012412166">
    <w:abstractNumId w:val="0"/>
  </w:num>
  <w:num w:numId="3" w16cid:durableId="1822849229">
    <w:abstractNumId w:val="5"/>
  </w:num>
  <w:num w:numId="4" w16cid:durableId="788284579">
    <w:abstractNumId w:val="8"/>
  </w:num>
  <w:num w:numId="5" w16cid:durableId="1662736965">
    <w:abstractNumId w:val="3"/>
  </w:num>
  <w:num w:numId="6" w16cid:durableId="1216313738">
    <w:abstractNumId w:val="1"/>
  </w:num>
  <w:num w:numId="7" w16cid:durableId="1224562058">
    <w:abstractNumId w:val="2"/>
  </w:num>
  <w:num w:numId="8" w16cid:durableId="1216769809">
    <w:abstractNumId w:val="4"/>
  </w:num>
  <w:num w:numId="9" w16cid:durableId="792674495">
    <w:abstractNumId w:val="10"/>
  </w:num>
  <w:num w:numId="10" w16cid:durableId="249240996">
    <w:abstractNumId w:val="11"/>
  </w:num>
  <w:num w:numId="11" w16cid:durableId="628979942">
    <w:abstractNumId w:val="9"/>
  </w:num>
  <w:num w:numId="12" w16cid:durableId="14205609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defaultTabStop w:val="720"/>
  <w:characterSpacingControl w:val="doNotCompress"/>
  <w:footnotePr>
    <w:numFmt w:val="lowerLette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052D"/>
    <w:rsid w:val="000007E8"/>
    <w:rsid w:val="00001195"/>
    <w:rsid w:val="00004EFD"/>
    <w:rsid w:val="00005073"/>
    <w:rsid w:val="00005C86"/>
    <w:rsid w:val="00007D03"/>
    <w:rsid w:val="00011224"/>
    <w:rsid w:val="00011DF3"/>
    <w:rsid w:val="00012C62"/>
    <w:rsid w:val="00012EA2"/>
    <w:rsid w:val="00015C33"/>
    <w:rsid w:val="00017325"/>
    <w:rsid w:val="000207AA"/>
    <w:rsid w:val="000212A1"/>
    <w:rsid w:val="00022316"/>
    <w:rsid w:val="000226E8"/>
    <w:rsid w:val="00023C04"/>
    <w:rsid w:val="00023CED"/>
    <w:rsid w:val="00024D09"/>
    <w:rsid w:val="00025E70"/>
    <w:rsid w:val="000264AE"/>
    <w:rsid w:val="00026DD0"/>
    <w:rsid w:val="00026ECA"/>
    <w:rsid w:val="00027394"/>
    <w:rsid w:val="00027784"/>
    <w:rsid w:val="00030551"/>
    <w:rsid w:val="0003181A"/>
    <w:rsid w:val="00031AE0"/>
    <w:rsid w:val="000339F5"/>
    <w:rsid w:val="000343D3"/>
    <w:rsid w:val="00034D9F"/>
    <w:rsid w:val="00034E70"/>
    <w:rsid w:val="00037A74"/>
    <w:rsid w:val="00037FF2"/>
    <w:rsid w:val="0004026F"/>
    <w:rsid w:val="00045676"/>
    <w:rsid w:val="00046718"/>
    <w:rsid w:val="00050770"/>
    <w:rsid w:val="00053E80"/>
    <w:rsid w:val="000569E9"/>
    <w:rsid w:val="00057B7A"/>
    <w:rsid w:val="00057BBB"/>
    <w:rsid w:val="00062548"/>
    <w:rsid w:val="00062A1E"/>
    <w:rsid w:val="00065E2F"/>
    <w:rsid w:val="00066B7D"/>
    <w:rsid w:val="00066D6B"/>
    <w:rsid w:val="00067183"/>
    <w:rsid w:val="00070D00"/>
    <w:rsid w:val="000711A8"/>
    <w:rsid w:val="00071DF8"/>
    <w:rsid w:val="000727A9"/>
    <w:rsid w:val="00072B67"/>
    <w:rsid w:val="0007434A"/>
    <w:rsid w:val="00074A38"/>
    <w:rsid w:val="000753C7"/>
    <w:rsid w:val="00076A71"/>
    <w:rsid w:val="00076D1B"/>
    <w:rsid w:val="00083B6C"/>
    <w:rsid w:val="00083CA7"/>
    <w:rsid w:val="00084E78"/>
    <w:rsid w:val="000850F5"/>
    <w:rsid w:val="000854C9"/>
    <w:rsid w:val="0008698A"/>
    <w:rsid w:val="00091C9F"/>
    <w:rsid w:val="00091CD0"/>
    <w:rsid w:val="00094896"/>
    <w:rsid w:val="00094A8C"/>
    <w:rsid w:val="00094AFC"/>
    <w:rsid w:val="00096A15"/>
    <w:rsid w:val="000A0966"/>
    <w:rsid w:val="000A0AA2"/>
    <w:rsid w:val="000A70D6"/>
    <w:rsid w:val="000B0A9F"/>
    <w:rsid w:val="000B14A2"/>
    <w:rsid w:val="000B38F2"/>
    <w:rsid w:val="000B55CF"/>
    <w:rsid w:val="000B66FA"/>
    <w:rsid w:val="000C0133"/>
    <w:rsid w:val="000C4705"/>
    <w:rsid w:val="000C5C0F"/>
    <w:rsid w:val="000C7669"/>
    <w:rsid w:val="000C7A03"/>
    <w:rsid w:val="000C7B9C"/>
    <w:rsid w:val="000C7D78"/>
    <w:rsid w:val="000D110C"/>
    <w:rsid w:val="000D3E3E"/>
    <w:rsid w:val="000D45DF"/>
    <w:rsid w:val="000D50A1"/>
    <w:rsid w:val="000D71C1"/>
    <w:rsid w:val="000D7B4C"/>
    <w:rsid w:val="000E0600"/>
    <w:rsid w:val="000E122E"/>
    <w:rsid w:val="000E24B7"/>
    <w:rsid w:val="000E48F4"/>
    <w:rsid w:val="000E6448"/>
    <w:rsid w:val="000E6B75"/>
    <w:rsid w:val="000F2EF5"/>
    <w:rsid w:val="000F37B8"/>
    <w:rsid w:val="000F3EF1"/>
    <w:rsid w:val="000F408D"/>
    <w:rsid w:val="000F40BD"/>
    <w:rsid w:val="000F6247"/>
    <w:rsid w:val="000F6AD5"/>
    <w:rsid w:val="000F74C5"/>
    <w:rsid w:val="000F7BEA"/>
    <w:rsid w:val="00107C2E"/>
    <w:rsid w:val="00113D90"/>
    <w:rsid w:val="00116D05"/>
    <w:rsid w:val="001171CF"/>
    <w:rsid w:val="00120C7B"/>
    <w:rsid w:val="00121D64"/>
    <w:rsid w:val="0012393E"/>
    <w:rsid w:val="001255A9"/>
    <w:rsid w:val="001323A9"/>
    <w:rsid w:val="00132A1F"/>
    <w:rsid w:val="00134E5E"/>
    <w:rsid w:val="001373D9"/>
    <w:rsid w:val="0014226F"/>
    <w:rsid w:val="00144025"/>
    <w:rsid w:val="00144950"/>
    <w:rsid w:val="00144B14"/>
    <w:rsid w:val="00150392"/>
    <w:rsid w:val="00150508"/>
    <w:rsid w:val="00150F17"/>
    <w:rsid w:val="00151DC8"/>
    <w:rsid w:val="001520A1"/>
    <w:rsid w:val="001554E8"/>
    <w:rsid w:val="00156E2B"/>
    <w:rsid w:val="001572C9"/>
    <w:rsid w:val="00157D05"/>
    <w:rsid w:val="00161D43"/>
    <w:rsid w:val="00165030"/>
    <w:rsid w:val="00165032"/>
    <w:rsid w:val="00165AFD"/>
    <w:rsid w:val="001661C6"/>
    <w:rsid w:val="0016704A"/>
    <w:rsid w:val="0016769F"/>
    <w:rsid w:val="00170A8C"/>
    <w:rsid w:val="00171203"/>
    <w:rsid w:val="0017120E"/>
    <w:rsid w:val="0017306B"/>
    <w:rsid w:val="001748AB"/>
    <w:rsid w:val="00174EC8"/>
    <w:rsid w:val="00176127"/>
    <w:rsid w:val="0017690B"/>
    <w:rsid w:val="00177F5B"/>
    <w:rsid w:val="001829CA"/>
    <w:rsid w:val="00187398"/>
    <w:rsid w:val="0018779E"/>
    <w:rsid w:val="00190C1D"/>
    <w:rsid w:val="001914F8"/>
    <w:rsid w:val="00191924"/>
    <w:rsid w:val="00191A05"/>
    <w:rsid w:val="00196B3B"/>
    <w:rsid w:val="001A05B3"/>
    <w:rsid w:val="001A0DFA"/>
    <w:rsid w:val="001A1FDE"/>
    <w:rsid w:val="001A2615"/>
    <w:rsid w:val="001A40F1"/>
    <w:rsid w:val="001B0FD2"/>
    <w:rsid w:val="001B1FDA"/>
    <w:rsid w:val="001B684F"/>
    <w:rsid w:val="001C5A61"/>
    <w:rsid w:val="001C648A"/>
    <w:rsid w:val="001C798D"/>
    <w:rsid w:val="001C7AA8"/>
    <w:rsid w:val="001D0398"/>
    <w:rsid w:val="001D10AE"/>
    <w:rsid w:val="001D5DD6"/>
    <w:rsid w:val="001E0211"/>
    <w:rsid w:val="001E0660"/>
    <w:rsid w:val="001E18C8"/>
    <w:rsid w:val="001E1BF9"/>
    <w:rsid w:val="001E348E"/>
    <w:rsid w:val="001E3646"/>
    <w:rsid w:val="001E41CF"/>
    <w:rsid w:val="001E4883"/>
    <w:rsid w:val="001E6C6E"/>
    <w:rsid w:val="001E7AD2"/>
    <w:rsid w:val="001F0756"/>
    <w:rsid w:val="001F09E1"/>
    <w:rsid w:val="001F346C"/>
    <w:rsid w:val="001F41BA"/>
    <w:rsid w:val="001F65C9"/>
    <w:rsid w:val="00200903"/>
    <w:rsid w:val="00201F10"/>
    <w:rsid w:val="0020256A"/>
    <w:rsid w:val="00202A0B"/>
    <w:rsid w:val="00202B7A"/>
    <w:rsid w:val="00202E55"/>
    <w:rsid w:val="00206388"/>
    <w:rsid w:val="002064E2"/>
    <w:rsid w:val="00206502"/>
    <w:rsid w:val="00206A87"/>
    <w:rsid w:val="00207A0C"/>
    <w:rsid w:val="0021101F"/>
    <w:rsid w:val="00213673"/>
    <w:rsid w:val="0021369C"/>
    <w:rsid w:val="0021374B"/>
    <w:rsid w:val="00214B40"/>
    <w:rsid w:val="00214C85"/>
    <w:rsid w:val="00215B11"/>
    <w:rsid w:val="00217BD3"/>
    <w:rsid w:val="00220C4E"/>
    <w:rsid w:val="00221B00"/>
    <w:rsid w:val="00222212"/>
    <w:rsid w:val="002232E2"/>
    <w:rsid w:val="00223672"/>
    <w:rsid w:val="00223DE1"/>
    <w:rsid w:val="00223E67"/>
    <w:rsid w:val="00230192"/>
    <w:rsid w:val="00232822"/>
    <w:rsid w:val="00235360"/>
    <w:rsid w:val="00235DFC"/>
    <w:rsid w:val="00235F5A"/>
    <w:rsid w:val="00237686"/>
    <w:rsid w:val="00240A78"/>
    <w:rsid w:val="002411BD"/>
    <w:rsid w:val="002426E4"/>
    <w:rsid w:val="00244224"/>
    <w:rsid w:val="002455B2"/>
    <w:rsid w:val="00245751"/>
    <w:rsid w:val="00245E1E"/>
    <w:rsid w:val="00246083"/>
    <w:rsid w:val="0024700C"/>
    <w:rsid w:val="00250035"/>
    <w:rsid w:val="00250A0C"/>
    <w:rsid w:val="00251B2F"/>
    <w:rsid w:val="00254672"/>
    <w:rsid w:val="00255A3E"/>
    <w:rsid w:val="00255A65"/>
    <w:rsid w:val="0026167F"/>
    <w:rsid w:val="002641C1"/>
    <w:rsid w:val="00264474"/>
    <w:rsid w:val="00266FAD"/>
    <w:rsid w:val="0026749C"/>
    <w:rsid w:val="00270215"/>
    <w:rsid w:val="002703D8"/>
    <w:rsid w:val="00270D32"/>
    <w:rsid w:val="00271F48"/>
    <w:rsid w:val="00273F83"/>
    <w:rsid w:val="0027436C"/>
    <w:rsid w:val="00275CEF"/>
    <w:rsid w:val="00277640"/>
    <w:rsid w:val="002777D6"/>
    <w:rsid w:val="00277FD1"/>
    <w:rsid w:val="00280346"/>
    <w:rsid w:val="002818FC"/>
    <w:rsid w:val="00281D8E"/>
    <w:rsid w:val="0028442E"/>
    <w:rsid w:val="00285569"/>
    <w:rsid w:val="00285FB4"/>
    <w:rsid w:val="00286B08"/>
    <w:rsid w:val="00287098"/>
    <w:rsid w:val="00293547"/>
    <w:rsid w:val="002940C0"/>
    <w:rsid w:val="00294CA3"/>
    <w:rsid w:val="00294D3D"/>
    <w:rsid w:val="00294FD8"/>
    <w:rsid w:val="002960B0"/>
    <w:rsid w:val="0029637B"/>
    <w:rsid w:val="00296380"/>
    <w:rsid w:val="00296BE1"/>
    <w:rsid w:val="00297065"/>
    <w:rsid w:val="002A0692"/>
    <w:rsid w:val="002A1561"/>
    <w:rsid w:val="002A3431"/>
    <w:rsid w:val="002A5AD7"/>
    <w:rsid w:val="002A7D08"/>
    <w:rsid w:val="002B0B4E"/>
    <w:rsid w:val="002B0E85"/>
    <w:rsid w:val="002B2F6E"/>
    <w:rsid w:val="002B4002"/>
    <w:rsid w:val="002B478B"/>
    <w:rsid w:val="002B4E82"/>
    <w:rsid w:val="002B77D5"/>
    <w:rsid w:val="002C3EC3"/>
    <w:rsid w:val="002C7CAB"/>
    <w:rsid w:val="002D18EA"/>
    <w:rsid w:val="002D41DC"/>
    <w:rsid w:val="002D603A"/>
    <w:rsid w:val="002D66A5"/>
    <w:rsid w:val="002D6780"/>
    <w:rsid w:val="002D691C"/>
    <w:rsid w:val="002D6FA4"/>
    <w:rsid w:val="002D7E5F"/>
    <w:rsid w:val="002E0296"/>
    <w:rsid w:val="002E067F"/>
    <w:rsid w:val="002E40A4"/>
    <w:rsid w:val="002E428F"/>
    <w:rsid w:val="002E47F9"/>
    <w:rsid w:val="002E565D"/>
    <w:rsid w:val="002E7968"/>
    <w:rsid w:val="002F0983"/>
    <w:rsid w:val="002F2068"/>
    <w:rsid w:val="002F2E7F"/>
    <w:rsid w:val="002F3092"/>
    <w:rsid w:val="002F4773"/>
    <w:rsid w:val="002F56AD"/>
    <w:rsid w:val="002F62B6"/>
    <w:rsid w:val="002F64BA"/>
    <w:rsid w:val="003008AF"/>
    <w:rsid w:val="00305ADB"/>
    <w:rsid w:val="00306DE4"/>
    <w:rsid w:val="00307888"/>
    <w:rsid w:val="00310A9A"/>
    <w:rsid w:val="00310EC8"/>
    <w:rsid w:val="003125AC"/>
    <w:rsid w:val="0031297B"/>
    <w:rsid w:val="00313E74"/>
    <w:rsid w:val="00313FCB"/>
    <w:rsid w:val="00315BA3"/>
    <w:rsid w:val="0032207F"/>
    <w:rsid w:val="00325B8F"/>
    <w:rsid w:val="0032610A"/>
    <w:rsid w:val="00326BE7"/>
    <w:rsid w:val="0032748D"/>
    <w:rsid w:val="00327986"/>
    <w:rsid w:val="00330B60"/>
    <w:rsid w:val="00330F8D"/>
    <w:rsid w:val="003320AC"/>
    <w:rsid w:val="003324C5"/>
    <w:rsid w:val="0033590C"/>
    <w:rsid w:val="0033626E"/>
    <w:rsid w:val="00340413"/>
    <w:rsid w:val="003409F9"/>
    <w:rsid w:val="00344770"/>
    <w:rsid w:val="003451D2"/>
    <w:rsid w:val="00353811"/>
    <w:rsid w:val="00353C54"/>
    <w:rsid w:val="00355D90"/>
    <w:rsid w:val="003563A1"/>
    <w:rsid w:val="0035660C"/>
    <w:rsid w:val="00356B7A"/>
    <w:rsid w:val="00356F8C"/>
    <w:rsid w:val="00357DC8"/>
    <w:rsid w:val="003601B5"/>
    <w:rsid w:val="00360C0C"/>
    <w:rsid w:val="00364DB7"/>
    <w:rsid w:val="0036651A"/>
    <w:rsid w:val="00366AA3"/>
    <w:rsid w:val="00366E34"/>
    <w:rsid w:val="003676BB"/>
    <w:rsid w:val="00367E2E"/>
    <w:rsid w:val="00370758"/>
    <w:rsid w:val="00371B93"/>
    <w:rsid w:val="0037291C"/>
    <w:rsid w:val="0037294A"/>
    <w:rsid w:val="00372BF9"/>
    <w:rsid w:val="003754B2"/>
    <w:rsid w:val="00376173"/>
    <w:rsid w:val="00376CCA"/>
    <w:rsid w:val="00384B36"/>
    <w:rsid w:val="0038521F"/>
    <w:rsid w:val="00385375"/>
    <w:rsid w:val="00385C05"/>
    <w:rsid w:val="00386EBD"/>
    <w:rsid w:val="003928DE"/>
    <w:rsid w:val="003935F2"/>
    <w:rsid w:val="0039400E"/>
    <w:rsid w:val="0039532F"/>
    <w:rsid w:val="003973AC"/>
    <w:rsid w:val="00397700"/>
    <w:rsid w:val="003A6B75"/>
    <w:rsid w:val="003A6C94"/>
    <w:rsid w:val="003A733F"/>
    <w:rsid w:val="003A7422"/>
    <w:rsid w:val="003B0DF8"/>
    <w:rsid w:val="003B0F03"/>
    <w:rsid w:val="003B27DD"/>
    <w:rsid w:val="003B37ED"/>
    <w:rsid w:val="003B3FBA"/>
    <w:rsid w:val="003C0504"/>
    <w:rsid w:val="003C0E08"/>
    <w:rsid w:val="003C153A"/>
    <w:rsid w:val="003C18EE"/>
    <w:rsid w:val="003C3155"/>
    <w:rsid w:val="003C3292"/>
    <w:rsid w:val="003C4A16"/>
    <w:rsid w:val="003C5AF1"/>
    <w:rsid w:val="003C5F1A"/>
    <w:rsid w:val="003C7265"/>
    <w:rsid w:val="003D0F54"/>
    <w:rsid w:val="003D435F"/>
    <w:rsid w:val="003D4838"/>
    <w:rsid w:val="003D5375"/>
    <w:rsid w:val="003D5D05"/>
    <w:rsid w:val="003D65B1"/>
    <w:rsid w:val="003D67BD"/>
    <w:rsid w:val="003D7228"/>
    <w:rsid w:val="003D78D4"/>
    <w:rsid w:val="003D7A71"/>
    <w:rsid w:val="003E1898"/>
    <w:rsid w:val="003E1B20"/>
    <w:rsid w:val="003E24CC"/>
    <w:rsid w:val="003E2756"/>
    <w:rsid w:val="003E3760"/>
    <w:rsid w:val="003E4380"/>
    <w:rsid w:val="003E7565"/>
    <w:rsid w:val="003F0301"/>
    <w:rsid w:val="003F252F"/>
    <w:rsid w:val="003F3576"/>
    <w:rsid w:val="003F4392"/>
    <w:rsid w:val="003F4977"/>
    <w:rsid w:val="004007CF"/>
    <w:rsid w:val="00400B2D"/>
    <w:rsid w:val="0040254F"/>
    <w:rsid w:val="00406409"/>
    <w:rsid w:val="00406C8E"/>
    <w:rsid w:val="00412828"/>
    <w:rsid w:val="004151F9"/>
    <w:rsid w:val="00415A02"/>
    <w:rsid w:val="00415D1B"/>
    <w:rsid w:val="00416450"/>
    <w:rsid w:val="00420DCC"/>
    <w:rsid w:val="00421883"/>
    <w:rsid w:val="00423ABF"/>
    <w:rsid w:val="00424342"/>
    <w:rsid w:val="00424DA2"/>
    <w:rsid w:val="00424EA6"/>
    <w:rsid w:val="00425E1F"/>
    <w:rsid w:val="00426D99"/>
    <w:rsid w:val="00431003"/>
    <w:rsid w:val="004312BC"/>
    <w:rsid w:val="004328D9"/>
    <w:rsid w:val="00436EE3"/>
    <w:rsid w:val="00440ACC"/>
    <w:rsid w:val="004413F4"/>
    <w:rsid w:val="004415E5"/>
    <w:rsid w:val="00442F0A"/>
    <w:rsid w:val="00443803"/>
    <w:rsid w:val="00446455"/>
    <w:rsid w:val="00447647"/>
    <w:rsid w:val="00450FC7"/>
    <w:rsid w:val="004529DC"/>
    <w:rsid w:val="00453A49"/>
    <w:rsid w:val="004547B6"/>
    <w:rsid w:val="004552B6"/>
    <w:rsid w:val="004570EF"/>
    <w:rsid w:val="004579FB"/>
    <w:rsid w:val="00461FEF"/>
    <w:rsid w:val="00464AC9"/>
    <w:rsid w:val="00464C96"/>
    <w:rsid w:val="004654CD"/>
    <w:rsid w:val="00466639"/>
    <w:rsid w:val="00467664"/>
    <w:rsid w:val="004723EF"/>
    <w:rsid w:val="00472AB8"/>
    <w:rsid w:val="00473710"/>
    <w:rsid w:val="00474CB5"/>
    <w:rsid w:val="004753B1"/>
    <w:rsid w:val="00475641"/>
    <w:rsid w:val="00475E51"/>
    <w:rsid w:val="004801D6"/>
    <w:rsid w:val="0048059C"/>
    <w:rsid w:val="00481007"/>
    <w:rsid w:val="0048116A"/>
    <w:rsid w:val="00482561"/>
    <w:rsid w:val="004830DB"/>
    <w:rsid w:val="00483B7E"/>
    <w:rsid w:val="004849CC"/>
    <w:rsid w:val="00485018"/>
    <w:rsid w:val="00492C87"/>
    <w:rsid w:val="00493C77"/>
    <w:rsid w:val="004956E0"/>
    <w:rsid w:val="004958EC"/>
    <w:rsid w:val="004979C8"/>
    <w:rsid w:val="00497DB4"/>
    <w:rsid w:val="004A06B6"/>
    <w:rsid w:val="004A0F73"/>
    <w:rsid w:val="004A14BC"/>
    <w:rsid w:val="004A2406"/>
    <w:rsid w:val="004A2426"/>
    <w:rsid w:val="004A7286"/>
    <w:rsid w:val="004B076D"/>
    <w:rsid w:val="004C11FA"/>
    <w:rsid w:val="004C179A"/>
    <w:rsid w:val="004C3688"/>
    <w:rsid w:val="004C3E1D"/>
    <w:rsid w:val="004C4827"/>
    <w:rsid w:val="004C6D41"/>
    <w:rsid w:val="004C74A4"/>
    <w:rsid w:val="004D1E15"/>
    <w:rsid w:val="004D4BAE"/>
    <w:rsid w:val="004D6156"/>
    <w:rsid w:val="004E05AE"/>
    <w:rsid w:val="004E161B"/>
    <w:rsid w:val="004E1C3F"/>
    <w:rsid w:val="004E3B32"/>
    <w:rsid w:val="004E4016"/>
    <w:rsid w:val="004E4BA3"/>
    <w:rsid w:val="004F2332"/>
    <w:rsid w:val="004F3762"/>
    <w:rsid w:val="004F4A7A"/>
    <w:rsid w:val="004F4F82"/>
    <w:rsid w:val="004F715D"/>
    <w:rsid w:val="004F7A07"/>
    <w:rsid w:val="00500061"/>
    <w:rsid w:val="00502865"/>
    <w:rsid w:val="00502F46"/>
    <w:rsid w:val="00503785"/>
    <w:rsid w:val="005041A1"/>
    <w:rsid w:val="005102F5"/>
    <w:rsid w:val="00510C63"/>
    <w:rsid w:val="00511092"/>
    <w:rsid w:val="00511396"/>
    <w:rsid w:val="005117F5"/>
    <w:rsid w:val="00512C5D"/>
    <w:rsid w:val="00513FDA"/>
    <w:rsid w:val="00515897"/>
    <w:rsid w:val="0051649D"/>
    <w:rsid w:val="00516692"/>
    <w:rsid w:val="00516D63"/>
    <w:rsid w:val="005203D4"/>
    <w:rsid w:val="00522E56"/>
    <w:rsid w:val="00522FAB"/>
    <w:rsid w:val="00524D72"/>
    <w:rsid w:val="00525101"/>
    <w:rsid w:val="005251FF"/>
    <w:rsid w:val="0052709E"/>
    <w:rsid w:val="00527D48"/>
    <w:rsid w:val="00530038"/>
    <w:rsid w:val="00530E7A"/>
    <w:rsid w:val="0053212C"/>
    <w:rsid w:val="0053401C"/>
    <w:rsid w:val="00537926"/>
    <w:rsid w:val="00537C84"/>
    <w:rsid w:val="00537EF5"/>
    <w:rsid w:val="00540483"/>
    <w:rsid w:val="00540AAB"/>
    <w:rsid w:val="00541F75"/>
    <w:rsid w:val="0054236F"/>
    <w:rsid w:val="0054474E"/>
    <w:rsid w:val="00546167"/>
    <w:rsid w:val="00547364"/>
    <w:rsid w:val="005500FB"/>
    <w:rsid w:val="0055098C"/>
    <w:rsid w:val="005523E5"/>
    <w:rsid w:val="00552524"/>
    <w:rsid w:val="00553270"/>
    <w:rsid w:val="00553BC5"/>
    <w:rsid w:val="00554395"/>
    <w:rsid w:val="0055568E"/>
    <w:rsid w:val="00555B34"/>
    <w:rsid w:val="005562B6"/>
    <w:rsid w:val="00560849"/>
    <w:rsid w:val="00561FC6"/>
    <w:rsid w:val="00563EE2"/>
    <w:rsid w:val="00565ACC"/>
    <w:rsid w:val="0057128E"/>
    <w:rsid w:val="00571399"/>
    <w:rsid w:val="00571F7B"/>
    <w:rsid w:val="005732FF"/>
    <w:rsid w:val="00577331"/>
    <w:rsid w:val="0057762C"/>
    <w:rsid w:val="00582600"/>
    <w:rsid w:val="0058449B"/>
    <w:rsid w:val="00584653"/>
    <w:rsid w:val="005863DA"/>
    <w:rsid w:val="0059018A"/>
    <w:rsid w:val="005913B1"/>
    <w:rsid w:val="00596ADD"/>
    <w:rsid w:val="005A02D2"/>
    <w:rsid w:val="005A0AD4"/>
    <w:rsid w:val="005A0F2C"/>
    <w:rsid w:val="005A1A1F"/>
    <w:rsid w:val="005A20D6"/>
    <w:rsid w:val="005A20EE"/>
    <w:rsid w:val="005A4352"/>
    <w:rsid w:val="005A4AEB"/>
    <w:rsid w:val="005A4F8B"/>
    <w:rsid w:val="005A5177"/>
    <w:rsid w:val="005A74E5"/>
    <w:rsid w:val="005B01D3"/>
    <w:rsid w:val="005B1096"/>
    <w:rsid w:val="005B159D"/>
    <w:rsid w:val="005B35A4"/>
    <w:rsid w:val="005B35BE"/>
    <w:rsid w:val="005B4A90"/>
    <w:rsid w:val="005B4F13"/>
    <w:rsid w:val="005B611F"/>
    <w:rsid w:val="005B629A"/>
    <w:rsid w:val="005B75B8"/>
    <w:rsid w:val="005C2980"/>
    <w:rsid w:val="005C2FA0"/>
    <w:rsid w:val="005C316A"/>
    <w:rsid w:val="005C43FA"/>
    <w:rsid w:val="005C4940"/>
    <w:rsid w:val="005C4AB5"/>
    <w:rsid w:val="005C6303"/>
    <w:rsid w:val="005C63A9"/>
    <w:rsid w:val="005C694B"/>
    <w:rsid w:val="005C6ABE"/>
    <w:rsid w:val="005C6FB7"/>
    <w:rsid w:val="005C72A9"/>
    <w:rsid w:val="005D0411"/>
    <w:rsid w:val="005D0583"/>
    <w:rsid w:val="005D0818"/>
    <w:rsid w:val="005D132E"/>
    <w:rsid w:val="005D17EF"/>
    <w:rsid w:val="005D3B37"/>
    <w:rsid w:val="005D4676"/>
    <w:rsid w:val="005D4EC0"/>
    <w:rsid w:val="005D6DD7"/>
    <w:rsid w:val="005D7C12"/>
    <w:rsid w:val="005E1C32"/>
    <w:rsid w:val="005E34C2"/>
    <w:rsid w:val="005E37A0"/>
    <w:rsid w:val="005E3F26"/>
    <w:rsid w:val="005E4CF0"/>
    <w:rsid w:val="005E5577"/>
    <w:rsid w:val="005E625F"/>
    <w:rsid w:val="005E6A86"/>
    <w:rsid w:val="005E7728"/>
    <w:rsid w:val="005F0DF7"/>
    <w:rsid w:val="005F1BDE"/>
    <w:rsid w:val="005F2C6C"/>
    <w:rsid w:val="005F303A"/>
    <w:rsid w:val="005F4B76"/>
    <w:rsid w:val="00600B41"/>
    <w:rsid w:val="00605ABF"/>
    <w:rsid w:val="0060675C"/>
    <w:rsid w:val="00606BFC"/>
    <w:rsid w:val="006078E6"/>
    <w:rsid w:val="00610AAB"/>
    <w:rsid w:val="00610F43"/>
    <w:rsid w:val="00614024"/>
    <w:rsid w:val="0061417E"/>
    <w:rsid w:val="00616001"/>
    <w:rsid w:val="006160D6"/>
    <w:rsid w:val="00616455"/>
    <w:rsid w:val="0061732E"/>
    <w:rsid w:val="0062006F"/>
    <w:rsid w:val="0062153B"/>
    <w:rsid w:val="00621B6D"/>
    <w:rsid w:val="0062388F"/>
    <w:rsid w:val="00627970"/>
    <w:rsid w:val="00631737"/>
    <w:rsid w:val="00631804"/>
    <w:rsid w:val="00631943"/>
    <w:rsid w:val="00633F87"/>
    <w:rsid w:val="006341F5"/>
    <w:rsid w:val="00634786"/>
    <w:rsid w:val="0063548A"/>
    <w:rsid w:val="00636CC3"/>
    <w:rsid w:val="00640960"/>
    <w:rsid w:val="00640D14"/>
    <w:rsid w:val="006415D2"/>
    <w:rsid w:val="00641A48"/>
    <w:rsid w:val="00641FCD"/>
    <w:rsid w:val="00642E6B"/>
    <w:rsid w:val="006439F1"/>
    <w:rsid w:val="00644F78"/>
    <w:rsid w:val="00647188"/>
    <w:rsid w:val="00650A34"/>
    <w:rsid w:val="0065298F"/>
    <w:rsid w:val="0065384F"/>
    <w:rsid w:val="0065411C"/>
    <w:rsid w:val="00654BAD"/>
    <w:rsid w:val="00655F3C"/>
    <w:rsid w:val="00657882"/>
    <w:rsid w:val="00660442"/>
    <w:rsid w:val="00662704"/>
    <w:rsid w:val="006627B9"/>
    <w:rsid w:val="00663072"/>
    <w:rsid w:val="006645CB"/>
    <w:rsid w:val="0066684A"/>
    <w:rsid w:val="0066732A"/>
    <w:rsid w:val="0067014F"/>
    <w:rsid w:val="006712AA"/>
    <w:rsid w:val="00674690"/>
    <w:rsid w:val="00674CC1"/>
    <w:rsid w:val="00674D29"/>
    <w:rsid w:val="00676BC7"/>
    <w:rsid w:val="006773E3"/>
    <w:rsid w:val="006778DE"/>
    <w:rsid w:val="006809D2"/>
    <w:rsid w:val="00680C9C"/>
    <w:rsid w:val="00681684"/>
    <w:rsid w:val="00682A37"/>
    <w:rsid w:val="00682F35"/>
    <w:rsid w:val="0068610E"/>
    <w:rsid w:val="00686662"/>
    <w:rsid w:val="006879AC"/>
    <w:rsid w:val="006879D3"/>
    <w:rsid w:val="00692A41"/>
    <w:rsid w:val="00695267"/>
    <w:rsid w:val="00697890"/>
    <w:rsid w:val="006A0DE9"/>
    <w:rsid w:val="006A391F"/>
    <w:rsid w:val="006A3A2F"/>
    <w:rsid w:val="006A58E1"/>
    <w:rsid w:val="006A6B8E"/>
    <w:rsid w:val="006B0A1C"/>
    <w:rsid w:val="006B13BE"/>
    <w:rsid w:val="006B143B"/>
    <w:rsid w:val="006B4792"/>
    <w:rsid w:val="006B597F"/>
    <w:rsid w:val="006B6463"/>
    <w:rsid w:val="006B6495"/>
    <w:rsid w:val="006B7C90"/>
    <w:rsid w:val="006B7E4F"/>
    <w:rsid w:val="006B7E71"/>
    <w:rsid w:val="006C2F1C"/>
    <w:rsid w:val="006C63B1"/>
    <w:rsid w:val="006C754B"/>
    <w:rsid w:val="006D2244"/>
    <w:rsid w:val="006D2B9D"/>
    <w:rsid w:val="006D2D94"/>
    <w:rsid w:val="006D312A"/>
    <w:rsid w:val="006D3FEE"/>
    <w:rsid w:val="006D4377"/>
    <w:rsid w:val="006D4B65"/>
    <w:rsid w:val="006D5434"/>
    <w:rsid w:val="006D580F"/>
    <w:rsid w:val="006D5B38"/>
    <w:rsid w:val="006E0249"/>
    <w:rsid w:val="006E4045"/>
    <w:rsid w:val="006E4B40"/>
    <w:rsid w:val="006E7822"/>
    <w:rsid w:val="006F15BB"/>
    <w:rsid w:val="006F197D"/>
    <w:rsid w:val="006F24B6"/>
    <w:rsid w:val="006F697C"/>
    <w:rsid w:val="006F6A29"/>
    <w:rsid w:val="006F7165"/>
    <w:rsid w:val="006F77E2"/>
    <w:rsid w:val="006F7F3F"/>
    <w:rsid w:val="00701327"/>
    <w:rsid w:val="00701ACF"/>
    <w:rsid w:val="00704135"/>
    <w:rsid w:val="007057F4"/>
    <w:rsid w:val="00705EBC"/>
    <w:rsid w:val="00706DC1"/>
    <w:rsid w:val="00706FF0"/>
    <w:rsid w:val="007105A8"/>
    <w:rsid w:val="00711159"/>
    <w:rsid w:val="00712798"/>
    <w:rsid w:val="007133CF"/>
    <w:rsid w:val="00713554"/>
    <w:rsid w:val="00713559"/>
    <w:rsid w:val="007152BB"/>
    <w:rsid w:val="0071770B"/>
    <w:rsid w:val="00722248"/>
    <w:rsid w:val="00722C3A"/>
    <w:rsid w:val="00722F92"/>
    <w:rsid w:val="007242C7"/>
    <w:rsid w:val="007242EE"/>
    <w:rsid w:val="00724501"/>
    <w:rsid w:val="00725AAC"/>
    <w:rsid w:val="0072682E"/>
    <w:rsid w:val="0072718A"/>
    <w:rsid w:val="00727475"/>
    <w:rsid w:val="007332F4"/>
    <w:rsid w:val="00733E39"/>
    <w:rsid w:val="0073469A"/>
    <w:rsid w:val="00735FBC"/>
    <w:rsid w:val="00740DC6"/>
    <w:rsid w:val="00741016"/>
    <w:rsid w:val="00745099"/>
    <w:rsid w:val="007455B6"/>
    <w:rsid w:val="00745BAC"/>
    <w:rsid w:val="00746436"/>
    <w:rsid w:val="00746A71"/>
    <w:rsid w:val="00746FEC"/>
    <w:rsid w:val="007500B8"/>
    <w:rsid w:val="00752854"/>
    <w:rsid w:val="007528E1"/>
    <w:rsid w:val="0075409B"/>
    <w:rsid w:val="007540E1"/>
    <w:rsid w:val="00754E55"/>
    <w:rsid w:val="0075638E"/>
    <w:rsid w:val="007572B0"/>
    <w:rsid w:val="007603DB"/>
    <w:rsid w:val="007616B1"/>
    <w:rsid w:val="007619FF"/>
    <w:rsid w:val="00762756"/>
    <w:rsid w:val="00764D7B"/>
    <w:rsid w:val="007676F4"/>
    <w:rsid w:val="00767F0A"/>
    <w:rsid w:val="00770339"/>
    <w:rsid w:val="0077115E"/>
    <w:rsid w:val="00773241"/>
    <w:rsid w:val="00773430"/>
    <w:rsid w:val="007742A6"/>
    <w:rsid w:val="007752FB"/>
    <w:rsid w:val="007765CE"/>
    <w:rsid w:val="007769A7"/>
    <w:rsid w:val="00777FD6"/>
    <w:rsid w:val="00780A4C"/>
    <w:rsid w:val="00781E17"/>
    <w:rsid w:val="00783E6E"/>
    <w:rsid w:val="00785876"/>
    <w:rsid w:val="00791F8E"/>
    <w:rsid w:val="007920B5"/>
    <w:rsid w:val="00792917"/>
    <w:rsid w:val="007934AC"/>
    <w:rsid w:val="00796C1C"/>
    <w:rsid w:val="0079799D"/>
    <w:rsid w:val="007A3CF4"/>
    <w:rsid w:val="007A4359"/>
    <w:rsid w:val="007A45AB"/>
    <w:rsid w:val="007A689B"/>
    <w:rsid w:val="007A772E"/>
    <w:rsid w:val="007B00AC"/>
    <w:rsid w:val="007B02E5"/>
    <w:rsid w:val="007B157E"/>
    <w:rsid w:val="007B1FA1"/>
    <w:rsid w:val="007B24F9"/>
    <w:rsid w:val="007B2D2D"/>
    <w:rsid w:val="007B3B07"/>
    <w:rsid w:val="007B3BE6"/>
    <w:rsid w:val="007B3EE5"/>
    <w:rsid w:val="007B4AC6"/>
    <w:rsid w:val="007B6732"/>
    <w:rsid w:val="007B7C03"/>
    <w:rsid w:val="007C2FB6"/>
    <w:rsid w:val="007C4F5E"/>
    <w:rsid w:val="007C5CBB"/>
    <w:rsid w:val="007C715D"/>
    <w:rsid w:val="007D0DCC"/>
    <w:rsid w:val="007D14FB"/>
    <w:rsid w:val="007D1F25"/>
    <w:rsid w:val="007D37E9"/>
    <w:rsid w:val="007D4804"/>
    <w:rsid w:val="007D7C62"/>
    <w:rsid w:val="007E1619"/>
    <w:rsid w:val="007E1D63"/>
    <w:rsid w:val="007E5CB0"/>
    <w:rsid w:val="007E7B6A"/>
    <w:rsid w:val="007F06D9"/>
    <w:rsid w:val="007F0C06"/>
    <w:rsid w:val="007F1233"/>
    <w:rsid w:val="007F13AC"/>
    <w:rsid w:val="007F2BF5"/>
    <w:rsid w:val="0080279C"/>
    <w:rsid w:val="008033E7"/>
    <w:rsid w:val="008062FE"/>
    <w:rsid w:val="00806E83"/>
    <w:rsid w:val="00807A9C"/>
    <w:rsid w:val="00810ABF"/>
    <w:rsid w:val="00812236"/>
    <w:rsid w:val="008122E0"/>
    <w:rsid w:val="00815023"/>
    <w:rsid w:val="00815812"/>
    <w:rsid w:val="00815F82"/>
    <w:rsid w:val="008163C3"/>
    <w:rsid w:val="0081727B"/>
    <w:rsid w:val="008215D5"/>
    <w:rsid w:val="00821654"/>
    <w:rsid w:val="00822E75"/>
    <w:rsid w:val="00825B43"/>
    <w:rsid w:val="00825B4C"/>
    <w:rsid w:val="00826EEA"/>
    <w:rsid w:val="008276EF"/>
    <w:rsid w:val="008338FC"/>
    <w:rsid w:val="008354EB"/>
    <w:rsid w:val="00835CE4"/>
    <w:rsid w:val="008362E9"/>
    <w:rsid w:val="0084139A"/>
    <w:rsid w:val="00841F2E"/>
    <w:rsid w:val="00842344"/>
    <w:rsid w:val="008437D1"/>
    <w:rsid w:val="00844794"/>
    <w:rsid w:val="00850B91"/>
    <w:rsid w:val="00852144"/>
    <w:rsid w:val="008528F6"/>
    <w:rsid w:val="00853E97"/>
    <w:rsid w:val="00854187"/>
    <w:rsid w:val="008547F3"/>
    <w:rsid w:val="00854ED2"/>
    <w:rsid w:val="00855364"/>
    <w:rsid w:val="0085656E"/>
    <w:rsid w:val="008565D2"/>
    <w:rsid w:val="0085699A"/>
    <w:rsid w:val="00860938"/>
    <w:rsid w:val="00863147"/>
    <w:rsid w:val="00863980"/>
    <w:rsid w:val="00864852"/>
    <w:rsid w:val="00864E80"/>
    <w:rsid w:val="008666AB"/>
    <w:rsid w:val="00866E73"/>
    <w:rsid w:val="008670BB"/>
    <w:rsid w:val="00867B28"/>
    <w:rsid w:val="00870464"/>
    <w:rsid w:val="00870DF0"/>
    <w:rsid w:val="008710D7"/>
    <w:rsid w:val="00871288"/>
    <w:rsid w:val="008721D2"/>
    <w:rsid w:val="00874628"/>
    <w:rsid w:val="0087528A"/>
    <w:rsid w:val="008755D9"/>
    <w:rsid w:val="00875862"/>
    <w:rsid w:val="00875F6E"/>
    <w:rsid w:val="00876559"/>
    <w:rsid w:val="00877123"/>
    <w:rsid w:val="00880439"/>
    <w:rsid w:val="00880672"/>
    <w:rsid w:val="00880B3B"/>
    <w:rsid w:val="00880B49"/>
    <w:rsid w:val="00883CDF"/>
    <w:rsid w:val="00884101"/>
    <w:rsid w:val="00884448"/>
    <w:rsid w:val="0088571F"/>
    <w:rsid w:val="00886769"/>
    <w:rsid w:val="00887E65"/>
    <w:rsid w:val="008901A0"/>
    <w:rsid w:val="008926EB"/>
    <w:rsid w:val="00893B38"/>
    <w:rsid w:val="00894294"/>
    <w:rsid w:val="00896D6B"/>
    <w:rsid w:val="00897BB2"/>
    <w:rsid w:val="00897F0E"/>
    <w:rsid w:val="008A0F4C"/>
    <w:rsid w:val="008A13D5"/>
    <w:rsid w:val="008A4DB3"/>
    <w:rsid w:val="008A66C2"/>
    <w:rsid w:val="008A7F62"/>
    <w:rsid w:val="008B055C"/>
    <w:rsid w:val="008B2D0D"/>
    <w:rsid w:val="008B2E8A"/>
    <w:rsid w:val="008B44AE"/>
    <w:rsid w:val="008B48A7"/>
    <w:rsid w:val="008B4E1D"/>
    <w:rsid w:val="008C00CF"/>
    <w:rsid w:val="008C0243"/>
    <w:rsid w:val="008C5294"/>
    <w:rsid w:val="008C7D87"/>
    <w:rsid w:val="008D02C4"/>
    <w:rsid w:val="008D06E4"/>
    <w:rsid w:val="008D29CB"/>
    <w:rsid w:val="008D3CF7"/>
    <w:rsid w:val="008D4847"/>
    <w:rsid w:val="008D4DA0"/>
    <w:rsid w:val="008E0E39"/>
    <w:rsid w:val="008E21AD"/>
    <w:rsid w:val="008E48E9"/>
    <w:rsid w:val="008E5447"/>
    <w:rsid w:val="008E5A79"/>
    <w:rsid w:val="008E72A4"/>
    <w:rsid w:val="008F19BF"/>
    <w:rsid w:val="008F3815"/>
    <w:rsid w:val="008F63BB"/>
    <w:rsid w:val="008F75B6"/>
    <w:rsid w:val="008F7713"/>
    <w:rsid w:val="00900035"/>
    <w:rsid w:val="009040A3"/>
    <w:rsid w:val="009049CA"/>
    <w:rsid w:val="00907092"/>
    <w:rsid w:val="00907BE4"/>
    <w:rsid w:val="00907F09"/>
    <w:rsid w:val="009105C5"/>
    <w:rsid w:val="0091373B"/>
    <w:rsid w:val="00917A7A"/>
    <w:rsid w:val="00920BA7"/>
    <w:rsid w:val="009217FE"/>
    <w:rsid w:val="00922639"/>
    <w:rsid w:val="00923042"/>
    <w:rsid w:val="00923343"/>
    <w:rsid w:val="0092385B"/>
    <w:rsid w:val="009264B8"/>
    <w:rsid w:val="0093177C"/>
    <w:rsid w:val="0093291C"/>
    <w:rsid w:val="00932F33"/>
    <w:rsid w:val="00933B96"/>
    <w:rsid w:val="00933EA5"/>
    <w:rsid w:val="00933F1E"/>
    <w:rsid w:val="0093485D"/>
    <w:rsid w:val="00936B09"/>
    <w:rsid w:val="00936FCE"/>
    <w:rsid w:val="00937947"/>
    <w:rsid w:val="00937F9F"/>
    <w:rsid w:val="00940CCB"/>
    <w:rsid w:val="00940FDD"/>
    <w:rsid w:val="00942FF5"/>
    <w:rsid w:val="00944910"/>
    <w:rsid w:val="00944E43"/>
    <w:rsid w:val="0094726C"/>
    <w:rsid w:val="00951BC5"/>
    <w:rsid w:val="00951E8F"/>
    <w:rsid w:val="00953E86"/>
    <w:rsid w:val="00954368"/>
    <w:rsid w:val="00954CEC"/>
    <w:rsid w:val="0095707D"/>
    <w:rsid w:val="00957813"/>
    <w:rsid w:val="00960560"/>
    <w:rsid w:val="009615F4"/>
    <w:rsid w:val="00962622"/>
    <w:rsid w:val="00964552"/>
    <w:rsid w:val="00970FD8"/>
    <w:rsid w:val="00971928"/>
    <w:rsid w:val="009748C7"/>
    <w:rsid w:val="00975FB5"/>
    <w:rsid w:val="0097697A"/>
    <w:rsid w:val="009769CE"/>
    <w:rsid w:val="00977316"/>
    <w:rsid w:val="00980102"/>
    <w:rsid w:val="00982DEC"/>
    <w:rsid w:val="00985B41"/>
    <w:rsid w:val="00986534"/>
    <w:rsid w:val="00990626"/>
    <w:rsid w:val="009923EE"/>
    <w:rsid w:val="009927C9"/>
    <w:rsid w:val="00992BB4"/>
    <w:rsid w:val="00993E65"/>
    <w:rsid w:val="00994909"/>
    <w:rsid w:val="00995120"/>
    <w:rsid w:val="00995F4F"/>
    <w:rsid w:val="009963CD"/>
    <w:rsid w:val="009A083B"/>
    <w:rsid w:val="009A2086"/>
    <w:rsid w:val="009A4AA5"/>
    <w:rsid w:val="009A6D63"/>
    <w:rsid w:val="009A71B4"/>
    <w:rsid w:val="009A74EC"/>
    <w:rsid w:val="009A7AF5"/>
    <w:rsid w:val="009B0EA4"/>
    <w:rsid w:val="009B2639"/>
    <w:rsid w:val="009B3D33"/>
    <w:rsid w:val="009B4B47"/>
    <w:rsid w:val="009B5EDB"/>
    <w:rsid w:val="009B63D0"/>
    <w:rsid w:val="009B6879"/>
    <w:rsid w:val="009B6FDA"/>
    <w:rsid w:val="009C1F44"/>
    <w:rsid w:val="009C1F8D"/>
    <w:rsid w:val="009C2DA4"/>
    <w:rsid w:val="009C2EAD"/>
    <w:rsid w:val="009C47E1"/>
    <w:rsid w:val="009C53A1"/>
    <w:rsid w:val="009C55C9"/>
    <w:rsid w:val="009C7147"/>
    <w:rsid w:val="009D0957"/>
    <w:rsid w:val="009D0D40"/>
    <w:rsid w:val="009D3EBE"/>
    <w:rsid w:val="009D6899"/>
    <w:rsid w:val="009E12BA"/>
    <w:rsid w:val="009E2B21"/>
    <w:rsid w:val="009E2E95"/>
    <w:rsid w:val="009E7F9E"/>
    <w:rsid w:val="009F08E5"/>
    <w:rsid w:val="009F2E73"/>
    <w:rsid w:val="009F3116"/>
    <w:rsid w:val="009F3E1F"/>
    <w:rsid w:val="009F5FFD"/>
    <w:rsid w:val="009F633A"/>
    <w:rsid w:val="009F647E"/>
    <w:rsid w:val="009F67D4"/>
    <w:rsid w:val="009F7951"/>
    <w:rsid w:val="00A004D9"/>
    <w:rsid w:val="00A00E98"/>
    <w:rsid w:val="00A0257D"/>
    <w:rsid w:val="00A029D8"/>
    <w:rsid w:val="00A04432"/>
    <w:rsid w:val="00A05620"/>
    <w:rsid w:val="00A060B4"/>
    <w:rsid w:val="00A06C45"/>
    <w:rsid w:val="00A11260"/>
    <w:rsid w:val="00A11D06"/>
    <w:rsid w:val="00A13FD5"/>
    <w:rsid w:val="00A13FFC"/>
    <w:rsid w:val="00A143E0"/>
    <w:rsid w:val="00A14510"/>
    <w:rsid w:val="00A14915"/>
    <w:rsid w:val="00A1581D"/>
    <w:rsid w:val="00A15EF3"/>
    <w:rsid w:val="00A17AB3"/>
    <w:rsid w:val="00A20FEE"/>
    <w:rsid w:val="00A2125A"/>
    <w:rsid w:val="00A23F35"/>
    <w:rsid w:val="00A246B1"/>
    <w:rsid w:val="00A2517F"/>
    <w:rsid w:val="00A26EB5"/>
    <w:rsid w:val="00A27ED7"/>
    <w:rsid w:val="00A30118"/>
    <w:rsid w:val="00A3081B"/>
    <w:rsid w:val="00A3201A"/>
    <w:rsid w:val="00A3260B"/>
    <w:rsid w:val="00A3321E"/>
    <w:rsid w:val="00A339CB"/>
    <w:rsid w:val="00A34D1D"/>
    <w:rsid w:val="00A3586E"/>
    <w:rsid w:val="00A35D22"/>
    <w:rsid w:val="00A36622"/>
    <w:rsid w:val="00A3786A"/>
    <w:rsid w:val="00A37959"/>
    <w:rsid w:val="00A4097A"/>
    <w:rsid w:val="00A40AA3"/>
    <w:rsid w:val="00A41D61"/>
    <w:rsid w:val="00A42CB8"/>
    <w:rsid w:val="00A43534"/>
    <w:rsid w:val="00A43F45"/>
    <w:rsid w:val="00A46384"/>
    <w:rsid w:val="00A51B21"/>
    <w:rsid w:val="00A54CCB"/>
    <w:rsid w:val="00A54D2E"/>
    <w:rsid w:val="00A558D5"/>
    <w:rsid w:val="00A56F70"/>
    <w:rsid w:val="00A57244"/>
    <w:rsid w:val="00A573B0"/>
    <w:rsid w:val="00A57854"/>
    <w:rsid w:val="00A60E4F"/>
    <w:rsid w:val="00A6168A"/>
    <w:rsid w:val="00A626AA"/>
    <w:rsid w:val="00A630DC"/>
    <w:rsid w:val="00A64199"/>
    <w:rsid w:val="00A642C9"/>
    <w:rsid w:val="00A65AFB"/>
    <w:rsid w:val="00A66F0D"/>
    <w:rsid w:val="00A67C96"/>
    <w:rsid w:val="00A71201"/>
    <w:rsid w:val="00A71E57"/>
    <w:rsid w:val="00A742E2"/>
    <w:rsid w:val="00A7576E"/>
    <w:rsid w:val="00A80839"/>
    <w:rsid w:val="00A80DFE"/>
    <w:rsid w:val="00A80FAC"/>
    <w:rsid w:val="00A824BA"/>
    <w:rsid w:val="00A836FF"/>
    <w:rsid w:val="00A848D5"/>
    <w:rsid w:val="00A86A1E"/>
    <w:rsid w:val="00A87AD1"/>
    <w:rsid w:val="00A9004F"/>
    <w:rsid w:val="00A91E80"/>
    <w:rsid w:val="00A93798"/>
    <w:rsid w:val="00A9567A"/>
    <w:rsid w:val="00A9735F"/>
    <w:rsid w:val="00A97465"/>
    <w:rsid w:val="00A97920"/>
    <w:rsid w:val="00AA09CF"/>
    <w:rsid w:val="00AA0B58"/>
    <w:rsid w:val="00AA0C6C"/>
    <w:rsid w:val="00AA1A7E"/>
    <w:rsid w:val="00AA1D44"/>
    <w:rsid w:val="00AA2C2A"/>
    <w:rsid w:val="00AA407F"/>
    <w:rsid w:val="00AA76D8"/>
    <w:rsid w:val="00AA78C9"/>
    <w:rsid w:val="00AB1BF6"/>
    <w:rsid w:val="00AB2D8C"/>
    <w:rsid w:val="00AB35A7"/>
    <w:rsid w:val="00AB4528"/>
    <w:rsid w:val="00AB4551"/>
    <w:rsid w:val="00AB69A3"/>
    <w:rsid w:val="00AB72C9"/>
    <w:rsid w:val="00AC0357"/>
    <w:rsid w:val="00AC3D29"/>
    <w:rsid w:val="00AC4056"/>
    <w:rsid w:val="00AC75C1"/>
    <w:rsid w:val="00AD0195"/>
    <w:rsid w:val="00AD06F2"/>
    <w:rsid w:val="00AD2956"/>
    <w:rsid w:val="00AD2A9D"/>
    <w:rsid w:val="00AD322A"/>
    <w:rsid w:val="00AD604E"/>
    <w:rsid w:val="00AD6FC6"/>
    <w:rsid w:val="00AE1C46"/>
    <w:rsid w:val="00AE21B5"/>
    <w:rsid w:val="00AE2A18"/>
    <w:rsid w:val="00AE4CC3"/>
    <w:rsid w:val="00AE592E"/>
    <w:rsid w:val="00AE7E57"/>
    <w:rsid w:val="00AF1ACC"/>
    <w:rsid w:val="00AF2C42"/>
    <w:rsid w:val="00AF31E4"/>
    <w:rsid w:val="00AF44DA"/>
    <w:rsid w:val="00AF4F02"/>
    <w:rsid w:val="00AF56C4"/>
    <w:rsid w:val="00AF58FF"/>
    <w:rsid w:val="00B029E7"/>
    <w:rsid w:val="00B04214"/>
    <w:rsid w:val="00B058CB"/>
    <w:rsid w:val="00B05C79"/>
    <w:rsid w:val="00B06FA8"/>
    <w:rsid w:val="00B07719"/>
    <w:rsid w:val="00B07919"/>
    <w:rsid w:val="00B10084"/>
    <w:rsid w:val="00B11C62"/>
    <w:rsid w:val="00B12D5C"/>
    <w:rsid w:val="00B133FC"/>
    <w:rsid w:val="00B13AC4"/>
    <w:rsid w:val="00B14216"/>
    <w:rsid w:val="00B173BB"/>
    <w:rsid w:val="00B203B9"/>
    <w:rsid w:val="00B209A9"/>
    <w:rsid w:val="00B22409"/>
    <w:rsid w:val="00B22C4E"/>
    <w:rsid w:val="00B237DD"/>
    <w:rsid w:val="00B32118"/>
    <w:rsid w:val="00B3249F"/>
    <w:rsid w:val="00B325F1"/>
    <w:rsid w:val="00B331B8"/>
    <w:rsid w:val="00B43296"/>
    <w:rsid w:val="00B43BED"/>
    <w:rsid w:val="00B4415D"/>
    <w:rsid w:val="00B4482F"/>
    <w:rsid w:val="00B44C44"/>
    <w:rsid w:val="00B500C0"/>
    <w:rsid w:val="00B50F44"/>
    <w:rsid w:val="00B51C32"/>
    <w:rsid w:val="00B51C96"/>
    <w:rsid w:val="00B51DC3"/>
    <w:rsid w:val="00B52708"/>
    <w:rsid w:val="00B52E5E"/>
    <w:rsid w:val="00B54D68"/>
    <w:rsid w:val="00B550B2"/>
    <w:rsid w:val="00B55A55"/>
    <w:rsid w:val="00B603F8"/>
    <w:rsid w:val="00B61CD0"/>
    <w:rsid w:val="00B62881"/>
    <w:rsid w:val="00B62F07"/>
    <w:rsid w:val="00B6406A"/>
    <w:rsid w:val="00B65204"/>
    <w:rsid w:val="00B66183"/>
    <w:rsid w:val="00B66E29"/>
    <w:rsid w:val="00B708E2"/>
    <w:rsid w:val="00B70A0A"/>
    <w:rsid w:val="00B73518"/>
    <w:rsid w:val="00B75405"/>
    <w:rsid w:val="00B75853"/>
    <w:rsid w:val="00B75F52"/>
    <w:rsid w:val="00B76357"/>
    <w:rsid w:val="00B7651A"/>
    <w:rsid w:val="00B766DB"/>
    <w:rsid w:val="00B76CA9"/>
    <w:rsid w:val="00B778CE"/>
    <w:rsid w:val="00B82414"/>
    <w:rsid w:val="00B85BBB"/>
    <w:rsid w:val="00B90043"/>
    <w:rsid w:val="00B90D98"/>
    <w:rsid w:val="00B91037"/>
    <w:rsid w:val="00B91221"/>
    <w:rsid w:val="00B92709"/>
    <w:rsid w:val="00B9346B"/>
    <w:rsid w:val="00B94311"/>
    <w:rsid w:val="00BA01C1"/>
    <w:rsid w:val="00BA0290"/>
    <w:rsid w:val="00BA2C6E"/>
    <w:rsid w:val="00BA3518"/>
    <w:rsid w:val="00BA6062"/>
    <w:rsid w:val="00BA68C5"/>
    <w:rsid w:val="00BA68D1"/>
    <w:rsid w:val="00BA6C97"/>
    <w:rsid w:val="00BB11C4"/>
    <w:rsid w:val="00BB3617"/>
    <w:rsid w:val="00BB6DC8"/>
    <w:rsid w:val="00BB7FBD"/>
    <w:rsid w:val="00BC0896"/>
    <w:rsid w:val="00BC13CB"/>
    <w:rsid w:val="00BC56B9"/>
    <w:rsid w:val="00BC5F13"/>
    <w:rsid w:val="00BC69F9"/>
    <w:rsid w:val="00BC7F06"/>
    <w:rsid w:val="00BD172F"/>
    <w:rsid w:val="00BD2C3E"/>
    <w:rsid w:val="00BD32E2"/>
    <w:rsid w:val="00BD390B"/>
    <w:rsid w:val="00BD481C"/>
    <w:rsid w:val="00BD53A1"/>
    <w:rsid w:val="00BD6644"/>
    <w:rsid w:val="00BE144D"/>
    <w:rsid w:val="00BE1498"/>
    <w:rsid w:val="00BE49D8"/>
    <w:rsid w:val="00BE6047"/>
    <w:rsid w:val="00BF1209"/>
    <w:rsid w:val="00BF7936"/>
    <w:rsid w:val="00BF7972"/>
    <w:rsid w:val="00C04682"/>
    <w:rsid w:val="00C1121E"/>
    <w:rsid w:val="00C121AC"/>
    <w:rsid w:val="00C12C0C"/>
    <w:rsid w:val="00C1362D"/>
    <w:rsid w:val="00C1570A"/>
    <w:rsid w:val="00C16B28"/>
    <w:rsid w:val="00C20766"/>
    <w:rsid w:val="00C208F6"/>
    <w:rsid w:val="00C20B8D"/>
    <w:rsid w:val="00C21270"/>
    <w:rsid w:val="00C21A32"/>
    <w:rsid w:val="00C22087"/>
    <w:rsid w:val="00C2566D"/>
    <w:rsid w:val="00C27252"/>
    <w:rsid w:val="00C27B9D"/>
    <w:rsid w:val="00C306F5"/>
    <w:rsid w:val="00C3470B"/>
    <w:rsid w:val="00C34A14"/>
    <w:rsid w:val="00C3570B"/>
    <w:rsid w:val="00C3746C"/>
    <w:rsid w:val="00C43BDA"/>
    <w:rsid w:val="00C43DCF"/>
    <w:rsid w:val="00C44BB3"/>
    <w:rsid w:val="00C456E6"/>
    <w:rsid w:val="00C45A80"/>
    <w:rsid w:val="00C45B93"/>
    <w:rsid w:val="00C45F6A"/>
    <w:rsid w:val="00C46144"/>
    <w:rsid w:val="00C47FBE"/>
    <w:rsid w:val="00C50D48"/>
    <w:rsid w:val="00C5277E"/>
    <w:rsid w:val="00C52A4C"/>
    <w:rsid w:val="00C52F3E"/>
    <w:rsid w:val="00C5352F"/>
    <w:rsid w:val="00C55210"/>
    <w:rsid w:val="00C56211"/>
    <w:rsid w:val="00C60444"/>
    <w:rsid w:val="00C6137E"/>
    <w:rsid w:val="00C621D5"/>
    <w:rsid w:val="00C644EB"/>
    <w:rsid w:val="00C653B9"/>
    <w:rsid w:val="00C65C7A"/>
    <w:rsid w:val="00C67265"/>
    <w:rsid w:val="00C71204"/>
    <w:rsid w:val="00C71E25"/>
    <w:rsid w:val="00C73B29"/>
    <w:rsid w:val="00C73EBD"/>
    <w:rsid w:val="00C74EED"/>
    <w:rsid w:val="00C80D4B"/>
    <w:rsid w:val="00C810F2"/>
    <w:rsid w:val="00C814CB"/>
    <w:rsid w:val="00C81A20"/>
    <w:rsid w:val="00C81AA3"/>
    <w:rsid w:val="00C836EB"/>
    <w:rsid w:val="00C840AA"/>
    <w:rsid w:val="00C843DE"/>
    <w:rsid w:val="00C8443C"/>
    <w:rsid w:val="00C84A74"/>
    <w:rsid w:val="00C87072"/>
    <w:rsid w:val="00C92486"/>
    <w:rsid w:val="00C93657"/>
    <w:rsid w:val="00C9495E"/>
    <w:rsid w:val="00C956A8"/>
    <w:rsid w:val="00C95BC6"/>
    <w:rsid w:val="00C9608C"/>
    <w:rsid w:val="00C97E5E"/>
    <w:rsid w:val="00CA06F7"/>
    <w:rsid w:val="00CA0907"/>
    <w:rsid w:val="00CA458B"/>
    <w:rsid w:val="00CA5AF9"/>
    <w:rsid w:val="00CA6267"/>
    <w:rsid w:val="00CA7D23"/>
    <w:rsid w:val="00CB17F5"/>
    <w:rsid w:val="00CB2971"/>
    <w:rsid w:val="00CB42B5"/>
    <w:rsid w:val="00CB47B5"/>
    <w:rsid w:val="00CB4FF7"/>
    <w:rsid w:val="00CC0CE5"/>
    <w:rsid w:val="00CC2222"/>
    <w:rsid w:val="00CC2583"/>
    <w:rsid w:val="00CC264F"/>
    <w:rsid w:val="00CC30D1"/>
    <w:rsid w:val="00CC3D7B"/>
    <w:rsid w:val="00CC5FD4"/>
    <w:rsid w:val="00CC783D"/>
    <w:rsid w:val="00CD0026"/>
    <w:rsid w:val="00CD06A8"/>
    <w:rsid w:val="00CD59D6"/>
    <w:rsid w:val="00CD5DF9"/>
    <w:rsid w:val="00CD64E5"/>
    <w:rsid w:val="00CD72EB"/>
    <w:rsid w:val="00CD78F0"/>
    <w:rsid w:val="00CE0C23"/>
    <w:rsid w:val="00CE4335"/>
    <w:rsid w:val="00CE5F96"/>
    <w:rsid w:val="00CE67C7"/>
    <w:rsid w:val="00CF5851"/>
    <w:rsid w:val="00CF6CCD"/>
    <w:rsid w:val="00CF6D3B"/>
    <w:rsid w:val="00CF7F03"/>
    <w:rsid w:val="00D00BAE"/>
    <w:rsid w:val="00D0222B"/>
    <w:rsid w:val="00D024B3"/>
    <w:rsid w:val="00D02829"/>
    <w:rsid w:val="00D03FF7"/>
    <w:rsid w:val="00D04BC1"/>
    <w:rsid w:val="00D04F7B"/>
    <w:rsid w:val="00D05A69"/>
    <w:rsid w:val="00D120A7"/>
    <w:rsid w:val="00D14F16"/>
    <w:rsid w:val="00D16257"/>
    <w:rsid w:val="00D205E9"/>
    <w:rsid w:val="00D20AD3"/>
    <w:rsid w:val="00D2293A"/>
    <w:rsid w:val="00D231D2"/>
    <w:rsid w:val="00D23F39"/>
    <w:rsid w:val="00D24CAC"/>
    <w:rsid w:val="00D24D38"/>
    <w:rsid w:val="00D260ED"/>
    <w:rsid w:val="00D268F4"/>
    <w:rsid w:val="00D26D40"/>
    <w:rsid w:val="00D26DCB"/>
    <w:rsid w:val="00D308B1"/>
    <w:rsid w:val="00D318EA"/>
    <w:rsid w:val="00D364DB"/>
    <w:rsid w:val="00D37227"/>
    <w:rsid w:val="00D37D72"/>
    <w:rsid w:val="00D40205"/>
    <w:rsid w:val="00D40CD9"/>
    <w:rsid w:val="00D42003"/>
    <w:rsid w:val="00D42B0E"/>
    <w:rsid w:val="00D4373D"/>
    <w:rsid w:val="00D437E8"/>
    <w:rsid w:val="00D44433"/>
    <w:rsid w:val="00D45C02"/>
    <w:rsid w:val="00D477B4"/>
    <w:rsid w:val="00D507ED"/>
    <w:rsid w:val="00D5208F"/>
    <w:rsid w:val="00D5326C"/>
    <w:rsid w:val="00D62EEE"/>
    <w:rsid w:val="00D64825"/>
    <w:rsid w:val="00D65F97"/>
    <w:rsid w:val="00D66D0E"/>
    <w:rsid w:val="00D6787E"/>
    <w:rsid w:val="00D67A7F"/>
    <w:rsid w:val="00D67DCB"/>
    <w:rsid w:val="00D71861"/>
    <w:rsid w:val="00D719C4"/>
    <w:rsid w:val="00D71C20"/>
    <w:rsid w:val="00D726B6"/>
    <w:rsid w:val="00D7333C"/>
    <w:rsid w:val="00D75F72"/>
    <w:rsid w:val="00D80A4F"/>
    <w:rsid w:val="00D81814"/>
    <w:rsid w:val="00D83E43"/>
    <w:rsid w:val="00D841FB"/>
    <w:rsid w:val="00D8429B"/>
    <w:rsid w:val="00D86501"/>
    <w:rsid w:val="00D86683"/>
    <w:rsid w:val="00D91C55"/>
    <w:rsid w:val="00D91E70"/>
    <w:rsid w:val="00D9562A"/>
    <w:rsid w:val="00D95760"/>
    <w:rsid w:val="00D95E82"/>
    <w:rsid w:val="00D96662"/>
    <w:rsid w:val="00D96B72"/>
    <w:rsid w:val="00DA112A"/>
    <w:rsid w:val="00DA2851"/>
    <w:rsid w:val="00DA2B02"/>
    <w:rsid w:val="00DB376B"/>
    <w:rsid w:val="00DB37A1"/>
    <w:rsid w:val="00DB3928"/>
    <w:rsid w:val="00DB523A"/>
    <w:rsid w:val="00DB55B3"/>
    <w:rsid w:val="00DB6541"/>
    <w:rsid w:val="00DB6CD9"/>
    <w:rsid w:val="00DB7ECA"/>
    <w:rsid w:val="00DC2F8F"/>
    <w:rsid w:val="00DC3980"/>
    <w:rsid w:val="00DC49B4"/>
    <w:rsid w:val="00DC554F"/>
    <w:rsid w:val="00DC596A"/>
    <w:rsid w:val="00DC5C64"/>
    <w:rsid w:val="00DC5C85"/>
    <w:rsid w:val="00DD31EB"/>
    <w:rsid w:val="00DD3ADB"/>
    <w:rsid w:val="00DD4B3F"/>
    <w:rsid w:val="00DE03F3"/>
    <w:rsid w:val="00DE0EDE"/>
    <w:rsid w:val="00DE36FB"/>
    <w:rsid w:val="00DE468E"/>
    <w:rsid w:val="00DE4CF7"/>
    <w:rsid w:val="00DF0C80"/>
    <w:rsid w:val="00DF1562"/>
    <w:rsid w:val="00DF27B9"/>
    <w:rsid w:val="00DF3855"/>
    <w:rsid w:val="00DF4CFC"/>
    <w:rsid w:val="00DF6BEB"/>
    <w:rsid w:val="00DF74F7"/>
    <w:rsid w:val="00E021F9"/>
    <w:rsid w:val="00E0460E"/>
    <w:rsid w:val="00E05E94"/>
    <w:rsid w:val="00E06310"/>
    <w:rsid w:val="00E06F7F"/>
    <w:rsid w:val="00E10746"/>
    <w:rsid w:val="00E124C0"/>
    <w:rsid w:val="00E126B5"/>
    <w:rsid w:val="00E12DBC"/>
    <w:rsid w:val="00E14562"/>
    <w:rsid w:val="00E1767E"/>
    <w:rsid w:val="00E21BE9"/>
    <w:rsid w:val="00E249FC"/>
    <w:rsid w:val="00E25C3F"/>
    <w:rsid w:val="00E2601F"/>
    <w:rsid w:val="00E26D5E"/>
    <w:rsid w:val="00E26F76"/>
    <w:rsid w:val="00E305D6"/>
    <w:rsid w:val="00E336BA"/>
    <w:rsid w:val="00E33C4C"/>
    <w:rsid w:val="00E3402F"/>
    <w:rsid w:val="00E341DF"/>
    <w:rsid w:val="00E351C4"/>
    <w:rsid w:val="00E3666C"/>
    <w:rsid w:val="00E37055"/>
    <w:rsid w:val="00E410DF"/>
    <w:rsid w:val="00E4203A"/>
    <w:rsid w:val="00E42D18"/>
    <w:rsid w:val="00E42E9D"/>
    <w:rsid w:val="00E435C7"/>
    <w:rsid w:val="00E440C0"/>
    <w:rsid w:val="00E4474F"/>
    <w:rsid w:val="00E45E5E"/>
    <w:rsid w:val="00E45F55"/>
    <w:rsid w:val="00E46168"/>
    <w:rsid w:val="00E46583"/>
    <w:rsid w:val="00E46DD0"/>
    <w:rsid w:val="00E50277"/>
    <w:rsid w:val="00E518FA"/>
    <w:rsid w:val="00E534BA"/>
    <w:rsid w:val="00E53565"/>
    <w:rsid w:val="00E53926"/>
    <w:rsid w:val="00E53B95"/>
    <w:rsid w:val="00E550EE"/>
    <w:rsid w:val="00E55378"/>
    <w:rsid w:val="00E57211"/>
    <w:rsid w:val="00E57540"/>
    <w:rsid w:val="00E604AA"/>
    <w:rsid w:val="00E60C0C"/>
    <w:rsid w:val="00E65745"/>
    <w:rsid w:val="00E65F62"/>
    <w:rsid w:val="00E66E26"/>
    <w:rsid w:val="00E70C3E"/>
    <w:rsid w:val="00E70D5C"/>
    <w:rsid w:val="00E741B9"/>
    <w:rsid w:val="00E74348"/>
    <w:rsid w:val="00E75D4E"/>
    <w:rsid w:val="00E76244"/>
    <w:rsid w:val="00E766E0"/>
    <w:rsid w:val="00E779F8"/>
    <w:rsid w:val="00E805FF"/>
    <w:rsid w:val="00E822AB"/>
    <w:rsid w:val="00E84BC4"/>
    <w:rsid w:val="00E85A59"/>
    <w:rsid w:val="00E85BA9"/>
    <w:rsid w:val="00E8671C"/>
    <w:rsid w:val="00E86B94"/>
    <w:rsid w:val="00E87AB4"/>
    <w:rsid w:val="00E90C77"/>
    <w:rsid w:val="00E91BEC"/>
    <w:rsid w:val="00E9585E"/>
    <w:rsid w:val="00E9591A"/>
    <w:rsid w:val="00E95AF0"/>
    <w:rsid w:val="00E963CC"/>
    <w:rsid w:val="00E97451"/>
    <w:rsid w:val="00EA03BB"/>
    <w:rsid w:val="00EA16E5"/>
    <w:rsid w:val="00EA18F4"/>
    <w:rsid w:val="00EA26FB"/>
    <w:rsid w:val="00EA3938"/>
    <w:rsid w:val="00EA4692"/>
    <w:rsid w:val="00EA4A9F"/>
    <w:rsid w:val="00EA4FB4"/>
    <w:rsid w:val="00EA5B3B"/>
    <w:rsid w:val="00EA6A5C"/>
    <w:rsid w:val="00EB089B"/>
    <w:rsid w:val="00EB1FC2"/>
    <w:rsid w:val="00EB32CF"/>
    <w:rsid w:val="00EB6A7F"/>
    <w:rsid w:val="00EB6E35"/>
    <w:rsid w:val="00EC0186"/>
    <w:rsid w:val="00EC0B5D"/>
    <w:rsid w:val="00EC14C1"/>
    <w:rsid w:val="00EC2073"/>
    <w:rsid w:val="00EC2566"/>
    <w:rsid w:val="00EC3401"/>
    <w:rsid w:val="00EC341A"/>
    <w:rsid w:val="00EC5563"/>
    <w:rsid w:val="00EC6D89"/>
    <w:rsid w:val="00ED0BE8"/>
    <w:rsid w:val="00ED1BEA"/>
    <w:rsid w:val="00ED7682"/>
    <w:rsid w:val="00EE068D"/>
    <w:rsid w:val="00EE1E84"/>
    <w:rsid w:val="00EE6A37"/>
    <w:rsid w:val="00EE7F39"/>
    <w:rsid w:val="00EF2807"/>
    <w:rsid w:val="00EF2BF4"/>
    <w:rsid w:val="00EF2D70"/>
    <w:rsid w:val="00EF41C5"/>
    <w:rsid w:val="00EF444D"/>
    <w:rsid w:val="00EF57C1"/>
    <w:rsid w:val="00EF5BB5"/>
    <w:rsid w:val="00EF6EC7"/>
    <w:rsid w:val="00EF7A04"/>
    <w:rsid w:val="00F0202F"/>
    <w:rsid w:val="00F05D4A"/>
    <w:rsid w:val="00F11578"/>
    <w:rsid w:val="00F209F3"/>
    <w:rsid w:val="00F23F96"/>
    <w:rsid w:val="00F255AE"/>
    <w:rsid w:val="00F264AC"/>
    <w:rsid w:val="00F27210"/>
    <w:rsid w:val="00F2774F"/>
    <w:rsid w:val="00F31547"/>
    <w:rsid w:val="00F33489"/>
    <w:rsid w:val="00F33B1A"/>
    <w:rsid w:val="00F34691"/>
    <w:rsid w:val="00F361D8"/>
    <w:rsid w:val="00F36710"/>
    <w:rsid w:val="00F37913"/>
    <w:rsid w:val="00F42544"/>
    <w:rsid w:val="00F42EC7"/>
    <w:rsid w:val="00F44404"/>
    <w:rsid w:val="00F44E7E"/>
    <w:rsid w:val="00F47283"/>
    <w:rsid w:val="00F478D4"/>
    <w:rsid w:val="00F51A47"/>
    <w:rsid w:val="00F537A6"/>
    <w:rsid w:val="00F53958"/>
    <w:rsid w:val="00F53E19"/>
    <w:rsid w:val="00F55EE2"/>
    <w:rsid w:val="00F569EE"/>
    <w:rsid w:val="00F618EA"/>
    <w:rsid w:val="00F61FA6"/>
    <w:rsid w:val="00F63A18"/>
    <w:rsid w:val="00F64D1A"/>
    <w:rsid w:val="00F6600B"/>
    <w:rsid w:val="00F66471"/>
    <w:rsid w:val="00F675F2"/>
    <w:rsid w:val="00F7051F"/>
    <w:rsid w:val="00F7087A"/>
    <w:rsid w:val="00F72D4F"/>
    <w:rsid w:val="00F73F15"/>
    <w:rsid w:val="00F74443"/>
    <w:rsid w:val="00F773D0"/>
    <w:rsid w:val="00F77473"/>
    <w:rsid w:val="00F8044A"/>
    <w:rsid w:val="00F81E81"/>
    <w:rsid w:val="00F821FD"/>
    <w:rsid w:val="00F82D95"/>
    <w:rsid w:val="00F83004"/>
    <w:rsid w:val="00F83426"/>
    <w:rsid w:val="00F836F1"/>
    <w:rsid w:val="00F8459C"/>
    <w:rsid w:val="00F865B0"/>
    <w:rsid w:val="00F86B06"/>
    <w:rsid w:val="00F903CA"/>
    <w:rsid w:val="00F90CBC"/>
    <w:rsid w:val="00F91424"/>
    <w:rsid w:val="00F930A7"/>
    <w:rsid w:val="00F948CC"/>
    <w:rsid w:val="00F97B76"/>
    <w:rsid w:val="00F97F57"/>
    <w:rsid w:val="00FA01B8"/>
    <w:rsid w:val="00FA232B"/>
    <w:rsid w:val="00FA2B1A"/>
    <w:rsid w:val="00FA5906"/>
    <w:rsid w:val="00FB14C9"/>
    <w:rsid w:val="00FB1B84"/>
    <w:rsid w:val="00FB23BD"/>
    <w:rsid w:val="00FB323F"/>
    <w:rsid w:val="00FB4959"/>
    <w:rsid w:val="00FB5C65"/>
    <w:rsid w:val="00FB6A8B"/>
    <w:rsid w:val="00FB6F52"/>
    <w:rsid w:val="00FC21D9"/>
    <w:rsid w:val="00FC5695"/>
    <w:rsid w:val="00FD09E9"/>
    <w:rsid w:val="00FD3D5F"/>
    <w:rsid w:val="00FD5790"/>
    <w:rsid w:val="00FD74A9"/>
    <w:rsid w:val="00FD7F69"/>
    <w:rsid w:val="00FE0A9B"/>
    <w:rsid w:val="00FE1DBB"/>
    <w:rsid w:val="00FE24B3"/>
    <w:rsid w:val="00FE3D42"/>
    <w:rsid w:val="00FE5C8F"/>
    <w:rsid w:val="00FF184D"/>
    <w:rsid w:val="00FF4961"/>
    <w:rsid w:val="00FF4F71"/>
    <w:rsid w:val="00FF558A"/>
    <w:rsid w:val="00FF75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5:docId w15:val="{962644BE-55D5-6D4A-8C21-2E079A64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DBC"/>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E70C3E"/>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E70C3E"/>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unhideWhenUsed/>
    <w:rsid w:val="00E766E0"/>
    <w:rPr>
      <w:rFonts w:ascii="Times New Roman" w:hAnsi="Times New Roman" w:cs="Times New Roman"/>
    </w:rPr>
  </w:style>
  <w:style w:type="paragraph" w:styleId="FootnoteText">
    <w:name w:val="footnote text"/>
    <w:basedOn w:val="Normal"/>
    <w:link w:val="FootnoteTextChar"/>
    <w:uiPriority w:val="99"/>
    <w:semiHidden/>
    <w:unhideWhenUsed/>
    <w:rsid w:val="0077115E"/>
    <w:rPr>
      <w:sz w:val="20"/>
      <w:szCs w:val="20"/>
    </w:rPr>
  </w:style>
  <w:style w:type="character" w:customStyle="1" w:styleId="FootnoteTextChar">
    <w:name w:val="Footnote Text Char"/>
    <w:basedOn w:val="DefaultParagraphFont"/>
    <w:link w:val="FootnoteText"/>
    <w:uiPriority w:val="99"/>
    <w:semiHidden/>
    <w:rsid w:val="0077115E"/>
    <w:rPr>
      <w:sz w:val="20"/>
      <w:szCs w:val="20"/>
    </w:rPr>
  </w:style>
  <w:style w:type="character" w:styleId="FootnoteReference">
    <w:name w:val="footnote reference"/>
    <w:basedOn w:val="DefaultParagraphFont"/>
    <w:uiPriority w:val="99"/>
    <w:semiHidden/>
    <w:unhideWhenUsed/>
    <w:rsid w:val="0077115E"/>
    <w:rPr>
      <w:vertAlign w:val="superscript"/>
    </w:rPr>
  </w:style>
  <w:style w:type="character" w:styleId="PlaceholderText">
    <w:name w:val="Placeholder Text"/>
    <w:basedOn w:val="DefaultParagraphFont"/>
    <w:uiPriority w:val="99"/>
    <w:semiHidden/>
    <w:rsid w:val="002E428F"/>
    <w:rPr>
      <w:color w:val="808080"/>
    </w:rPr>
  </w:style>
  <w:style w:type="character" w:styleId="UnresolvedMention">
    <w:name w:val="Unresolved Mention"/>
    <w:basedOn w:val="DefaultParagraphFont"/>
    <w:uiPriority w:val="99"/>
    <w:semiHidden/>
    <w:unhideWhenUsed/>
    <w:rsid w:val="000C4705"/>
    <w:rPr>
      <w:color w:val="605E5C"/>
      <w:shd w:val="clear" w:color="auto" w:fill="E1DFDD"/>
    </w:rPr>
  </w:style>
  <w:style w:type="paragraph" w:styleId="Bibliography">
    <w:name w:val="Bibliography"/>
    <w:basedOn w:val="Normal"/>
    <w:next w:val="Normal"/>
    <w:uiPriority w:val="37"/>
    <w:unhideWhenUsed/>
    <w:rsid w:val="00886769"/>
    <w:pPr>
      <w:tabs>
        <w:tab w:val="left" w:pos="500"/>
      </w:tabs>
      <w:spacing w:after="240"/>
      <w:ind w:left="504" w:hanging="504"/>
    </w:pPr>
  </w:style>
  <w:style w:type="paragraph" w:styleId="Caption">
    <w:name w:val="caption"/>
    <w:basedOn w:val="Normal"/>
    <w:next w:val="Normal"/>
    <w:uiPriority w:val="35"/>
    <w:unhideWhenUsed/>
    <w:qFormat/>
    <w:rsid w:val="00150F17"/>
    <w:pPr>
      <w:spacing w:after="200"/>
    </w:pPr>
    <w:rPr>
      <w:i/>
      <w:iCs/>
      <w:color w:val="1F497D" w:themeColor="text2"/>
      <w:sz w:val="18"/>
      <w:szCs w:val="18"/>
    </w:rPr>
  </w:style>
  <w:style w:type="table" w:customStyle="1" w:styleId="TableThesisJulia4">
    <w:name w:val="TableThesisJulia4"/>
    <w:basedOn w:val="TableNormal"/>
    <w:next w:val="PlainTable1"/>
    <w:uiPriority w:val="41"/>
    <w:rsid w:val="00E65745"/>
    <w:rPr>
      <w:rFonts w:ascii="Palatino" w:eastAsia="Calibri" w:hAnsi="Palatino"/>
      <w:sz w:val="18"/>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pPr>
        <w:jc w:val="center"/>
      </w:pPr>
      <w:rPr>
        <w:b/>
        <w:bCs/>
      </w:rPr>
      <w:tblPr/>
      <w:tcPr>
        <w:vAlign w:val="center"/>
      </w:tcPr>
    </w:tblStylePr>
    <w:tblStylePr w:type="lastRow">
      <w:pPr>
        <w:jc w:val="center"/>
      </w:pPr>
      <w:rPr>
        <w:b w:val="0"/>
        <w:bCs/>
      </w:rPr>
      <w:tblPr/>
      <w:tcPr>
        <w:tcBorders>
          <w:top w:val="double" w:sz="4" w:space="0" w:color="BFBFBF"/>
        </w:tcBorders>
        <w:vAlign w:val="center"/>
      </w:tcPr>
    </w:tblStylePr>
    <w:tblStylePr w:type="firstCol">
      <w:pPr>
        <w:jc w:val="left"/>
      </w:pPr>
      <w:rPr>
        <w:b w:val="0"/>
        <w:bCs/>
      </w:rPr>
      <w:tblPr/>
      <w:tcPr>
        <w:vAlign w:val="center"/>
      </w:tcPr>
    </w:tblStylePr>
    <w:tblStylePr w:type="lastCol">
      <w:rPr>
        <w:b w:val="0"/>
        <w:bCs/>
      </w:rPr>
    </w:tblStylePr>
    <w:tblStylePr w:type="band1Vert">
      <w:tblPr/>
      <w:tcPr>
        <w:shd w:val="clear" w:color="auto" w:fill="F2F2F2"/>
      </w:tcPr>
    </w:tblStylePr>
    <w:tblStylePr w:type="band1Horz">
      <w:pPr>
        <w:jc w:val="center"/>
      </w:pPr>
      <w:tblPr/>
      <w:tcPr>
        <w:shd w:val="clear" w:color="auto" w:fill="F2F2F2"/>
        <w:vAlign w:val="center"/>
      </w:tcPr>
    </w:tblStylePr>
    <w:tblStylePr w:type="band2Horz">
      <w:pPr>
        <w:jc w:val="center"/>
      </w:pPr>
      <w:tblPr/>
      <w:tcPr>
        <w:vAlign w:val="center"/>
      </w:tcPr>
    </w:tblStylePr>
  </w:style>
  <w:style w:type="table" w:styleId="PlainTable1">
    <w:name w:val="Plain Table 1"/>
    <w:basedOn w:val="TableNormal"/>
    <w:uiPriority w:val="99"/>
    <w:rsid w:val="00E6574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5Char">
    <w:name w:val="Heading 5 Char"/>
    <w:basedOn w:val="DefaultParagraphFont"/>
    <w:link w:val="Heading5"/>
    <w:uiPriority w:val="9"/>
    <w:rsid w:val="00E70C3E"/>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E70C3E"/>
    <w:rPr>
      <w:rFonts w:asciiTheme="majorHAnsi" w:eastAsiaTheme="majorEastAsia" w:hAnsiTheme="majorHAnsi" w:cstheme="majorBidi"/>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53565">
      <w:bodyDiv w:val="1"/>
      <w:marLeft w:val="0"/>
      <w:marRight w:val="0"/>
      <w:marTop w:val="0"/>
      <w:marBottom w:val="0"/>
      <w:divBdr>
        <w:top w:val="none" w:sz="0" w:space="0" w:color="auto"/>
        <w:left w:val="none" w:sz="0" w:space="0" w:color="auto"/>
        <w:bottom w:val="none" w:sz="0" w:space="0" w:color="auto"/>
        <w:right w:val="none" w:sz="0" w:space="0" w:color="auto"/>
      </w:divBdr>
    </w:div>
    <w:div w:id="17125778">
      <w:bodyDiv w:val="1"/>
      <w:marLeft w:val="0"/>
      <w:marRight w:val="0"/>
      <w:marTop w:val="0"/>
      <w:marBottom w:val="0"/>
      <w:divBdr>
        <w:top w:val="none" w:sz="0" w:space="0" w:color="auto"/>
        <w:left w:val="none" w:sz="0" w:space="0" w:color="auto"/>
        <w:bottom w:val="none" w:sz="0" w:space="0" w:color="auto"/>
        <w:right w:val="none" w:sz="0" w:space="0" w:color="auto"/>
      </w:divBdr>
    </w:div>
    <w:div w:id="25258629">
      <w:bodyDiv w:val="1"/>
      <w:marLeft w:val="0"/>
      <w:marRight w:val="0"/>
      <w:marTop w:val="0"/>
      <w:marBottom w:val="0"/>
      <w:divBdr>
        <w:top w:val="none" w:sz="0" w:space="0" w:color="auto"/>
        <w:left w:val="none" w:sz="0" w:space="0" w:color="auto"/>
        <w:bottom w:val="none" w:sz="0" w:space="0" w:color="auto"/>
        <w:right w:val="none" w:sz="0" w:space="0" w:color="auto"/>
      </w:divBdr>
      <w:divsChild>
        <w:div w:id="1643922613">
          <w:marLeft w:val="640"/>
          <w:marRight w:val="0"/>
          <w:marTop w:val="0"/>
          <w:marBottom w:val="0"/>
          <w:divBdr>
            <w:top w:val="none" w:sz="0" w:space="0" w:color="auto"/>
            <w:left w:val="none" w:sz="0" w:space="0" w:color="auto"/>
            <w:bottom w:val="none" w:sz="0" w:space="0" w:color="auto"/>
            <w:right w:val="none" w:sz="0" w:space="0" w:color="auto"/>
          </w:divBdr>
        </w:div>
      </w:divsChild>
    </w:div>
    <w:div w:id="51082867">
      <w:bodyDiv w:val="1"/>
      <w:marLeft w:val="0"/>
      <w:marRight w:val="0"/>
      <w:marTop w:val="0"/>
      <w:marBottom w:val="0"/>
      <w:divBdr>
        <w:top w:val="none" w:sz="0" w:space="0" w:color="auto"/>
        <w:left w:val="none" w:sz="0" w:space="0" w:color="auto"/>
        <w:bottom w:val="none" w:sz="0" w:space="0" w:color="auto"/>
        <w:right w:val="none" w:sz="0" w:space="0" w:color="auto"/>
      </w:divBdr>
      <w:divsChild>
        <w:div w:id="1856307727">
          <w:marLeft w:val="0"/>
          <w:marRight w:val="0"/>
          <w:marTop w:val="0"/>
          <w:marBottom w:val="0"/>
          <w:divBdr>
            <w:top w:val="none" w:sz="0" w:space="0" w:color="auto"/>
            <w:left w:val="none" w:sz="0" w:space="0" w:color="auto"/>
            <w:bottom w:val="none" w:sz="0" w:space="0" w:color="auto"/>
            <w:right w:val="none" w:sz="0" w:space="0" w:color="auto"/>
          </w:divBdr>
          <w:divsChild>
            <w:div w:id="696198516">
              <w:marLeft w:val="0"/>
              <w:marRight w:val="0"/>
              <w:marTop w:val="0"/>
              <w:marBottom w:val="0"/>
              <w:divBdr>
                <w:top w:val="none" w:sz="0" w:space="0" w:color="auto"/>
                <w:left w:val="none" w:sz="0" w:space="0" w:color="auto"/>
                <w:bottom w:val="none" w:sz="0" w:space="0" w:color="auto"/>
                <w:right w:val="none" w:sz="0" w:space="0" w:color="auto"/>
              </w:divBdr>
              <w:divsChild>
                <w:div w:id="144850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17532">
      <w:bodyDiv w:val="1"/>
      <w:marLeft w:val="0"/>
      <w:marRight w:val="0"/>
      <w:marTop w:val="0"/>
      <w:marBottom w:val="0"/>
      <w:divBdr>
        <w:top w:val="none" w:sz="0" w:space="0" w:color="auto"/>
        <w:left w:val="none" w:sz="0" w:space="0" w:color="auto"/>
        <w:bottom w:val="none" w:sz="0" w:space="0" w:color="auto"/>
        <w:right w:val="none" w:sz="0" w:space="0" w:color="auto"/>
      </w:divBdr>
    </w:div>
    <w:div w:id="202331551">
      <w:bodyDiv w:val="1"/>
      <w:marLeft w:val="0"/>
      <w:marRight w:val="0"/>
      <w:marTop w:val="0"/>
      <w:marBottom w:val="0"/>
      <w:divBdr>
        <w:top w:val="none" w:sz="0" w:space="0" w:color="auto"/>
        <w:left w:val="none" w:sz="0" w:space="0" w:color="auto"/>
        <w:bottom w:val="none" w:sz="0" w:space="0" w:color="auto"/>
        <w:right w:val="none" w:sz="0" w:space="0" w:color="auto"/>
      </w:divBdr>
    </w:div>
    <w:div w:id="222105279">
      <w:bodyDiv w:val="1"/>
      <w:marLeft w:val="0"/>
      <w:marRight w:val="0"/>
      <w:marTop w:val="0"/>
      <w:marBottom w:val="0"/>
      <w:divBdr>
        <w:top w:val="none" w:sz="0" w:space="0" w:color="auto"/>
        <w:left w:val="none" w:sz="0" w:space="0" w:color="auto"/>
        <w:bottom w:val="none" w:sz="0" w:space="0" w:color="auto"/>
        <w:right w:val="none" w:sz="0" w:space="0" w:color="auto"/>
      </w:divBdr>
    </w:div>
    <w:div w:id="227766152">
      <w:bodyDiv w:val="1"/>
      <w:marLeft w:val="0"/>
      <w:marRight w:val="0"/>
      <w:marTop w:val="0"/>
      <w:marBottom w:val="0"/>
      <w:divBdr>
        <w:top w:val="none" w:sz="0" w:space="0" w:color="auto"/>
        <w:left w:val="none" w:sz="0" w:space="0" w:color="auto"/>
        <w:bottom w:val="none" w:sz="0" w:space="0" w:color="auto"/>
        <w:right w:val="none" w:sz="0" w:space="0" w:color="auto"/>
      </w:divBdr>
    </w:div>
    <w:div w:id="265306680">
      <w:bodyDiv w:val="1"/>
      <w:marLeft w:val="0"/>
      <w:marRight w:val="0"/>
      <w:marTop w:val="0"/>
      <w:marBottom w:val="0"/>
      <w:divBdr>
        <w:top w:val="none" w:sz="0" w:space="0" w:color="auto"/>
        <w:left w:val="none" w:sz="0" w:space="0" w:color="auto"/>
        <w:bottom w:val="none" w:sz="0" w:space="0" w:color="auto"/>
        <w:right w:val="none" w:sz="0" w:space="0" w:color="auto"/>
      </w:divBdr>
    </w:div>
    <w:div w:id="357508825">
      <w:bodyDiv w:val="1"/>
      <w:marLeft w:val="0"/>
      <w:marRight w:val="0"/>
      <w:marTop w:val="0"/>
      <w:marBottom w:val="0"/>
      <w:divBdr>
        <w:top w:val="none" w:sz="0" w:space="0" w:color="auto"/>
        <w:left w:val="none" w:sz="0" w:space="0" w:color="auto"/>
        <w:bottom w:val="none" w:sz="0" w:space="0" w:color="auto"/>
        <w:right w:val="none" w:sz="0" w:space="0" w:color="auto"/>
      </w:divBdr>
    </w:div>
    <w:div w:id="365300123">
      <w:bodyDiv w:val="1"/>
      <w:marLeft w:val="0"/>
      <w:marRight w:val="0"/>
      <w:marTop w:val="0"/>
      <w:marBottom w:val="0"/>
      <w:divBdr>
        <w:top w:val="none" w:sz="0" w:space="0" w:color="auto"/>
        <w:left w:val="none" w:sz="0" w:space="0" w:color="auto"/>
        <w:bottom w:val="none" w:sz="0" w:space="0" w:color="auto"/>
        <w:right w:val="none" w:sz="0" w:space="0" w:color="auto"/>
      </w:divBdr>
    </w:div>
    <w:div w:id="455176974">
      <w:bodyDiv w:val="1"/>
      <w:marLeft w:val="0"/>
      <w:marRight w:val="0"/>
      <w:marTop w:val="0"/>
      <w:marBottom w:val="0"/>
      <w:divBdr>
        <w:top w:val="none" w:sz="0" w:space="0" w:color="auto"/>
        <w:left w:val="none" w:sz="0" w:space="0" w:color="auto"/>
        <w:bottom w:val="none" w:sz="0" w:space="0" w:color="auto"/>
        <w:right w:val="none" w:sz="0" w:space="0" w:color="auto"/>
      </w:divBdr>
    </w:div>
    <w:div w:id="458303647">
      <w:bodyDiv w:val="1"/>
      <w:marLeft w:val="0"/>
      <w:marRight w:val="0"/>
      <w:marTop w:val="0"/>
      <w:marBottom w:val="0"/>
      <w:divBdr>
        <w:top w:val="none" w:sz="0" w:space="0" w:color="auto"/>
        <w:left w:val="none" w:sz="0" w:space="0" w:color="auto"/>
        <w:bottom w:val="none" w:sz="0" w:space="0" w:color="auto"/>
        <w:right w:val="none" w:sz="0" w:space="0" w:color="auto"/>
      </w:divBdr>
    </w:div>
    <w:div w:id="516695440">
      <w:bodyDiv w:val="1"/>
      <w:marLeft w:val="0"/>
      <w:marRight w:val="0"/>
      <w:marTop w:val="0"/>
      <w:marBottom w:val="0"/>
      <w:divBdr>
        <w:top w:val="none" w:sz="0" w:space="0" w:color="auto"/>
        <w:left w:val="none" w:sz="0" w:space="0" w:color="auto"/>
        <w:bottom w:val="none" w:sz="0" w:space="0" w:color="auto"/>
        <w:right w:val="none" w:sz="0" w:space="0" w:color="auto"/>
      </w:divBdr>
    </w:div>
    <w:div w:id="540093807">
      <w:bodyDiv w:val="1"/>
      <w:marLeft w:val="0"/>
      <w:marRight w:val="0"/>
      <w:marTop w:val="0"/>
      <w:marBottom w:val="0"/>
      <w:divBdr>
        <w:top w:val="none" w:sz="0" w:space="0" w:color="auto"/>
        <w:left w:val="none" w:sz="0" w:space="0" w:color="auto"/>
        <w:bottom w:val="none" w:sz="0" w:space="0" w:color="auto"/>
        <w:right w:val="none" w:sz="0" w:space="0" w:color="auto"/>
      </w:divBdr>
    </w:div>
    <w:div w:id="550074108">
      <w:bodyDiv w:val="1"/>
      <w:marLeft w:val="0"/>
      <w:marRight w:val="0"/>
      <w:marTop w:val="0"/>
      <w:marBottom w:val="0"/>
      <w:divBdr>
        <w:top w:val="none" w:sz="0" w:space="0" w:color="auto"/>
        <w:left w:val="none" w:sz="0" w:space="0" w:color="auto"/>
        <w:bottom w:val="none" w:sz="0" w:space="0" w:color="auto"/>
        <w:right w:val="none" w:sz="0" w:space="0" w:color="auto"/>
      </w:divBdr>
    </w:div>
    <w:div w:id="573315885">
      <w:bodyDiv w:val="1"/>
      <w:marLeft w:val="0"/>
      <w:marRight w:val="0"/>
      <w:marTop w:val="0"/>
      <w:marBottom w:val="0"/>
      <w:divBdr>
        <w:top w:val="none" w:sz="0" w:space="0" w:color="auto"/>
        <w:left w:val="none" w:sz="0" w:space="0" w:color="auto"/>
        <w:bottom w:val="none" w:sz="0" w:space="0" w:color="auto"/>
        <w:right w:val="none" w:sz="0" w:space="0" w:color="auto"/>
      </w:divBdr>
    </w:div>
    <w:div w:id="577718200">
      <w:bodyDiv w:val="1"/>
      <w:marLeft w:val="0"/>
      <w:marRight w:val="0"/>
      <w:marTop w:val="0"/>
      <w:marBottom w:val="0"/>
      <w:divBdr>
        <w:top w:val="none" w:sz="0" w:space="0" w:color="auto"/>
        <w:left w:val="none" w:sz="0" w:space="0" w:color="auto"/>
        <w:bottom w:val="none" w:sz="0" w:space="0" w:color="auto"/>
        <w:right w:val="none" w:sz="0" w:space="0" w:color="auto"/>
      </w:divBdr>
      <w:divsChild>
        <w:div w:id="1657610627">
          <w:marLeft w:val="0"/>
          <w:marRight w:val="0"/>
          <w:marTop w:val="0"/>
          <w:marBottom w:val="0"/>
          <w:divBdr>
            <w:top w:val="none" w:sz="0" w:space="0" w:color="auto"/>
            <w:left w:val="none" w:sz="0" w:space="0" w:color="auto"/>
            <w:bottom w:val="none" w:sz="0" w:space="0" w:color="auto"/>
            <w:right w:val="none" w:sz="0" w:space="0" w:color="auto"/>
          </w:divBdr>
          <w:divsChild>
            <w:div w:id="1999846770">
              <w:marLeft w:val="0"/>
              <w:marRight w:val="0"/>
              <w:marTop w:val="0"/>
              <w:marBottom w:val="0"/>
              <w:divBdr>
                <w:top w:val="none" w:sz="0" w:space="0" w:color="auto"/>
                <w:left w:val="none" w:sz="0" w:space="0" w:color="auto"/>
                <w:bottom w:val="none" w:sz="0" w:space="0" w:color="auto"/>
                <w:right w:val="none" w:sz="0" w:space="0" w:color="auto"/>
              </w:divBdr>
              <w:divsChild>
                <w:div w:id="203472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555751">
      <w:bodyDiv w:val="1"/>
      <w:marLeft w:val="0"/>
      <w:marRight w:val="0"/>
      <w:marTop w:val="0"/>
      <w:marBottom w:val="0"/>
      <w:divBdr>
        <w:top w:val="none" w:sz="0" w:space="0" w:color="auto"/>
        <w:left w:val="none" w:sz="0" w:space="0" w:color="auto"/>
        <w:bottom w:val="none" w:sz="0" w:space="0" w:color="auto"/>
        <w:right w:val="none" w:sz="0" w:space="0" w:color="auto"/>
      </w:divBdr>
      <w:divsChild>
        <w:div w:id="822507915">
          <w:marLeft w:val="0"/>
          <w:marRight w:val="0"/>
          <w:marTop w:val="0"/>
          <w:marBottom w:val="0"/>
          <w:divBdr>
            <w:top w:val="single" w:sz="2" w:space="0" w:color="D9D9E3"/>
            <w:left w:val="single" w:sz="2" w:space="0" w:color="D9D9E3"/>
            <w:bottom w:val="single" w:sz="2" w:space="0" w:color="D9D9E3"/>
            <w:right w:val="single" w:sz="2" w:space="0" w:color="D9D9E3"/>
          </w:divBdr>
          <w:divsChild>
            <w:div w:id="403450477">
              <w:marLeft w:val="0"/>
              <w:marRight w:val="0"/>
              <w:marTop w:val="0"/>
              <w:marBottom w:val="0"/>
              <w:divBdr>
                <w:top w:val="single" w:sz="2" w:space="0" w:color="D9D9E3"/>
                <w:left w:val="single" w:sz="2" w:space="0" w:color="D9D9E3"/>
                <w:bottom w:val="single" w:sz="2" w:space="0" w:color="D9D9E3"/>
                <w:right w:val="single" w:sz="2" w:space="0" w:color="D9D9E3"/>
              </w:divBdr>
              <w:divsChild>
                <w:div w:id="96365649">
                  <w:marLeft w:val="0"/>
                  <w:marRight w:val="0"/>
                  <w:marTop w:val="0"/>
                  <w:marBottom w:val="0"/>
                  <w:divBdr>
                    <w:top w:val="single" w:sz="2" w:space="0" w:color="D9D9E3"/>
                    <w:left w:val="single" w:sz="2" w:space="0" w:color="D9D9E3"/>
                    <w:bottom w:val="single" w:sz="2" w:space="0" w:color="D9D9E3"/>
                    <w:right w:val="single" w:sz="2" w:space="0" w:color="D9D9E3"/>
                  </w:divBdr>
                  <w:divsChild>
                    <w:div w:id="915700678">
                      <w:marLeft w:val="0"/>
                      <w:marRight w:val="0"/>
                      <w:marTop w:val="0"/>
                      <w:marBottom w:val="0"/>
                      <w:divBdr>
                        <w:top w:val="single" w:sz="2" w:space="0" w:color="D9D9E3"/>
                        <w:left w:val="single" w:sz="2" w:space="0" w:color="D9D9E3"/>
                        <w:bottom w:val="single" w:sz="2" w:space="0" w:color="D9D9E3"/>
                        <w:right w:val="single" w:sz="2" w:space="0" w:color="D9D9E3"/>
                      </w:divBdr>
                      <w:divsChild>
                        <w:div w:id="1450398517">
                          <w:marLeft w:val="0"/>
                          <w:marRight w:val="0"/>
                          <w:marTop w:val="0"/>
                          <w:marBottom w:val="0"/>
                          <w:divBdr>
                            <w:top w:val="single" w:sz="2" w:space="0" w:color="auto"/>
                            <w:left w:val="single" w:sz="2" w:space="0" w:color="auto"/>
                            <w:bottom w:val="single" w:sz="6" w:space="0" w:color="auto"/>
                            <w:right w:val="single" w:sz="2" w:space="0" w:color="auto"/>
                          </w:divBdr>
                          <w:divsChild>
                            <w:div w:id="178470158">
                              <w:marLeft w:val="0"/>
                              <w:marRight w:val="0"/>
                              <w:marTop w:val="100"/>
                              <w:marBottom w:val="100"/>
                              <w:divBdr>
                                <w:top w:val="single" w:sz="2" w:space="0" w:color="D9D9E3"/>
                                <w:left w:val="single" w:sz="2" w:space="0" w:color="D9D9E3"/>
                                <w:bottom w:val="single" w:sz="2" w:space="0" w:color="D9D9E3"/>
                                <w:right w:val="single" w:sz="2" w:space="0" w:color="D9D9E3"/>
                              </w:divBdr>
                              <w:divsChild>
                                <w:div w:id="167985036">
                                  <w:marLeft w:val="0"/>
                                  <w:marRight w:val="0"/>
                                  <w:marTop w:val="0"/>
                                  <w:marBottom w:val="0"/>
                                  <w:divBdr>
                                    <w:top w:val="single" w:sz="2" w:space="0" w:color="D9D9E3"/>
                                    <w:left w:val="single" w:sz="2" w:space="0" w:color="D9D9E3"/>
                                    <w:bottom w:val="single" w:sz="2" w:space="0" w:color="D9D9E3"/>
                                    <w:right w:val="single" w:sz="2" w:space="0" w:color="D9D9E3"/>
                                  </w:divBdr>
                                  <w:divsChild>
                                    <w:div w:id="319190174">
                                      <w:marLeft w:val="0"/>
                                      <w:marRight w:val="0"/>
                                      <w:marTop w:val="0"/>
                                      <w:marBottom w:val="0"/>
                                      <w:divBdr>
                                        <w:top w:val="single" w:sz="2" w:space="0" w:color="D9D9E3"/>
                                        <w:left w:val="single" w:sz="2" w:space="0" w:color="D9D9E3"/>
                                        <w:bottom w:val="single" w:sz="2" w:space="0" w:color="D9D9E3"/>
                                        <w:right w:val="single" w:sz="2" w:space="0" w:color="D9D9E3"/>
                                      </w:divBdr>
                                      <w:divsChild>
                                        <w:div w:id="1710566150">
                                          <w:marLeft w:val="0"/>
                                          <w:marRight w:val="0"/>
                                          <w:marTop w:val="0"/>
                                          <w:marBottom w:val="0"/>
                                          <w:divBdr>
                                            <w:top w:val="single" w:sz="2" w:space="0" w:color="D9D9E3"/>
                                            <w:left w:val="single" w:sz="2" w:space="0" w:color="D9D9E3"/>
                                            <w:bottom w:val="single" w:sz="2" w:space="0" w:color="D9D9E3"/>
                                            <w:right w:val="single" w:sz="2" w:space="0" w:color="D9D9E3"/>
                                          </w:divBdr>
                                          <w:divsChild>
                                            <w:div w:id="1048800563">
                                              <w:marLeft w:val="0"/>
                                              <w:marRight w:val="0"/>
                                              <w:marTop w:val="0"/>
                                              <w:marBottom w:val="0"/>
                                              <w:divBdr>
                                                <w:top w:val="single" w:sz="2" w:space="0" w:color="D9D9E3"/>
                                                <w:left w:val="single" w:sz="2" w:space="0" w:color="D9D9E3"/>
                                                <w:bottom w:val="single" w:sz="2" w:space="0" w:color="D9D9E3"/>
                                                <w:right w:val="single" w:sz="2" w:space="0" w:color="D9D9E3"/>
                                              </w:divBdr>
                                              <w:divsChild>
                                                <w:div w:id="564679591">
                                                  <w:marLeft w:val="0"/>
                                                  <w:marRight w:val="0"/>
                                                  <w:marTop w:val="0"/>
                                                  <w:marBottom w:val="0"/>
                                                  <w:divBdr>
                                                    <w:top w:val="single" w:sz="2" w:space="0" w:color="D9D9E3"/>
                                                    <w:left w:val="single" w:sz="2" w:space="0" w:color="D9D9E3"/>
                                                    <w:bottom w:val="single" w:sz="2" w:space="0" w:color="D9D9E3"/>
                                                    <w:right w:val="single" w:sz="2" w:space="0" w:color="D9D9E3"/>
                                                  </w:divBdr>
                                                  <w:divsChild>
                                                    <w:div w:id="7395195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82180679">
          <w:marLeft w:val="0"/>
          <w:marRight w:val="0"/>
          <w:marTop w:val="0"/>
          <w:marBottom w:val="0"/>
          <w:divBdr>
            <w:top w:val="none" w:sz="0" w:space="0" w:color="auto"/>
            <w:left w:val="none" w:sz="0" w:space="0" w:color="auto"/>
            <w:bottom w:val="none" w:sz="0" w:space="0" w:color="auto"/>
            <w:right w:val="none" w:sz="0" w:space="0" w:color="auto"/>
          </w:divBdr>
          <w:divsChild>
            <w:div w:id="1372800711">
              <w:marLeft w:val="0"/>
              <w:marRight w:val="0"/>
              <w:marTop w:val="0"/>
              <w:marBottom w:val="0"/>
              <w:divBdr>
                <w:top w:val="single" w:sz="2" w:space="0" w:color="D9D9E3"/>
                <w:left w:val="single" w:sz="2" w:space="0" w:color="D9D9E3"/>
                <w:bottom w:val="single" w:sz="2" w:space="0" w:color="D9D9E3"/>
                <w:right w:val="single" w:sz="2" w:space="0" w:color="D9D9E3"/>
              </w:divBdr>
              <w:divsChild>
                <w:div w:id="2104304591">
                  <w:marLeft w:val="0"/>
                  <w:marRight w:val="0"/>
                  <w:marTop w:val="0"/>
                  <w:marBottom w:val="0"/>
                  <w:divBdr>
                    <w:top w:val="single" w:sz="2" w:space="0" w:color="D9D9E3"/>
                    <w:left w:val="single" w:sz="2" w:space="0" w:color="D9D9E3"/>
                    <w:bottom w:val="single" w:sz="2" w:space="0" w:color="D9D9E3"/>
                    <w:right w:val="single" w:sz="2" w:space="0" w:color="D9D9E3"/>
                  </w:divBdr>
                  <w:divsChild>
                    <w:div w:id="17211271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43312178">
      <w:bodyDiv w:val="1"/>
      <w:marLeft w:val="0"/>
      <w:marRight w:val="0"/>
      <w:marTop w:val="0"/>
      <w:marBottom w:val="0"/>
      <w:divBdr>
        <w:top w:val="none" w:sz="0" w:space="0" w:color="auto"/>
        <w:left w:val="none" w:sz="0" w:space="0" w:color="auto"/>
        <w:bottom w:val="none" w:sz="0" w:space="0" w:color="auto"/>
        <w:right w:val="none" w:sz="0" w:space="0" w:color="auto"/>
      </w:divBdr>
    </w:div>
    <w:div w:id="711685934">
      <w:bodyDiv w:val="1"/>
      <w:marLeft w:val="0"/>
      <w:marRight w:val="0"/>
      <w:marTop w:val="0"/>
      <w:marBottom w:val="0"/>
      <w:divBdr>
        <w:top w:val="none" w:sz="0" w:space="0" w:color="auto"/>
        <w:left w:val="none" w:sz="0" w:space="0" w:color="auto"/>
        <w:bottom w:val="none" w:sz="0" w:space="0" w:color="auto"/>
        <w:right w:val="none" w:sz="0" w:space="0" w:color="auto"/>
      </w:divBdr>
    </w:div>
    <w:div w:id="763456876">
      <w:bodyDiv w:val="1"/>
      <w:marLeft w:val="0"/>
      <w:marRight w:val="0"/>
      <w:marTop w:val="0"/>
      <w:marBottom w:val="0"/>
      <w:divBdr>
        <w:top w:val="none" w:sz="0" w:space="0" w:color="auto"/>
        <w:left w:val="none" w:sz="0" w:space="0" w:color="auto"/>
        <w:bottom w:val="none" w:sz="0" w:space="0" w:color="auto"/>
        <w:right w:val="none" w:sz="0" w:space="0" w:color="auto"/>
      </w:divBdr>
    </w:div>
    <w:div w:id="940337993">
      <w:bodyDiv w:val="1"/>
      <w:marLeft w:val="0"/>
      <w:marRight w:val="0"/>
      <w:marTop w:val="0"/>
      <w:marBottom w:val="0"/>
      <w:divBdr>
        <w:top w:val="none" w:sz="0" w:space="0" w:color="auto"/>
        <w:left w:val="none" w:sz="0" w:space="0" w:color="auto"/>
        <w:bottom w:val="none" w:sz="0" w:space="0" w:color="auto"/>
        <w:right w:val="none" w:sz="0" w:space="0" w:color="auto"/>
      </w:divBdr>
    </w:div>
    <w:div w:id="968045687">
      <w:bodyDiv w:val="1"/>
      <w:marLeft w:val="0"/>
      <w:marRight w:val="0"/>
      <w:marTop w:val="0"/>
      <w:marBottom w:val="0"/>
      <w:divBdr>
        <w:top w:val="none" w:sz="0" w:space="0" w:color="auto"/>
        <w:left w:val="none" w:sz="0" w:space="0" w:color="auto"/>
        <w:bottom w:val="none" w:sz="0" w:space="0" w:color="auto"/>
        <w:right w:val="none" w:sz="0" w:space="0" w:color="auto"/>
      </w:divBdr>
      <w:divsChild>
        <w:div w:id="640890750">
          <w:marLeft w:val="640"/>
          <w:marRight w:val="0"/>
          <w:marTop w:val="0"/>
          <w:marBottom w:val="0"/>
          <w:divBdr>
            <w:top w:val="none" w:sz="0" w:space="0" w:color="auto"/>
            <w:left w:val="none" w:sz="0" w:space="0" w:color="auto"/>
            <w:bottom w:val="none" w:sz="0" w:space="0" w:color="auto"/>
            <w:right w:val="none" w:sz="0" w:space="0" w:color="auto"/>
          </w:divBdr>
        </w:div>
        <w:div w:id="1926956998">
          <w:marLeft w:val="640"/>
          <w:marRight w:val="0"/>
          <w:marTop w:val="0"/>
          <w:marBottom w:val="0"/>
          <w:divBdr>
            <w:top w:val="none" w:sz="0" w:space="0" w:color="auto"/>
            <w:left w:val="none" w:sz="0" w:space="0" w:color="auto"/>
            <w:bottom w:val="none" w:sz="0" w:space="0" w:color="auto"/>
            <w:right w:val="none" w:sz="0" w:space="0" w:color="auto"/>
          </w:divBdr>
        </w:div>
      </w:divsChild>
    </w:div>
    <w:div w:id="981159690">
      <w:bodyDiv w:val="1"/>
      <w:marLeft w:val="0"/>
      <w:marRight w:val="0"/>
      <w:marTop w:val="0"/>
      <w:marBottom w:val="0"/>
      <w:divBdr>
        <w:top w:val="none" w:sz="0" w:space="0" w:color="auto"/>
        <w:left w:val="none" w:sz="0" w:space="0" w:color="auto"/>
        <w:bottom w:val="none" w:sz="0" w:space="0" w:color="auto"/>
        <w:right w:val="none" w:sz="0" w:space="0" w:color="auto"/>
      </w:divBdr>
      <w:divsChild>
        <w:div w:id="42950424">
          <w:marLeft w:val="640"/>
          <w:marRight w:val="0"/>
          <w:marTop w:val="0"/>
          <w:marBottom w:val="0"/>
          <w:divBdr>
            <w:top w:val="none" w:sz="0" w:space="0" w:color="auto"/>
            <w:left w:val="none" w:sz="0" w:space="0" w:color="auto"/>
            <w:bottom w:val="none" w:sz="0" w:space="0" w:color="auto"/>
            <w:right w:val="none" w:sz="0" w:space="0" w:color="auto"/>
          </w:divBdr>
        </w:div>
        <w:div w:id="519975050">
          <w:marLeft w:val="640"/>
          <w:marRight w:val="0"/>
          <w:marTop w:val="0"/>
          <w:marBottom w:val="0"/>
          <w:divBdr>
            <w:top w:val="none" w:sz="0" w:space="0" w:color="auto"/>
            <w:left w:val="none" w:sz="0" w:space="0" w:color="auto"/>
            <w:bottom w:val="none" w:sz="0" w:space="0" w:color="auto"/>
            <w:right w:val="none" w:sz="0" w:space="0" w:color="auto"/>
          </w:divBdr>
        </w:div>
        <w:div w:id="553857504">
          <w:marLeft w:val="640"/>
          <w:marRight w:val="0"/>
          <w:marTop w:val="0"/>
          <w:marBottom w:val="0"/>
          <w:divBdr>
            <w:top w:val="none" w:sz="0" w:space="0" w:color="auto"/>
            <w:left w:val="none" w:sz="0" w:space="0" w:color="auto"/>
            <w:bottom w:val="none" w:sz="0" w:space="0" w:color="auto"/>
            <w:right w:val="none" w:sz="0" w:space="0" w:color="auto"/>
          </w:divBdr>
        </w:div>
        <w:div w:id="818112480">
          <w:marLeft w:val="640"/>
          <w:marRight w:val="0"/>
          <w:marTop w:val="0"/>
          <w:marBottom w:val="0"/>
          <w:divBdr>
            <w:top w:val="none" w:sz="0" w:space="0" w:color="auto"/>
            <w:left w:val="none" w:sz="0" w:space="0" w:color="auto"/>
            <w:bottom w:val="none" w:sz="0" w:space="0" w:color="auto"/>
            <w:right w:val="none" w:sz="0" w:space="0" w:color="auto"/>
          </w:divBdr>
        </w:div>
        <w:div w:id="869101887">
          <w:marLeft w:val="640"/>
          <w:marRight w:val="0"/>
          <w:marTop w:val="0"/>
          <w:marBottom w:val="0"/>
          <w:divBdr>
            <w:top w:val="none" w:sz="0" w:space="0" w:color="auto"/>
            <w:left w:val="none" w:sz="0" w:space="0" w:color="auto"/>
            <w:bottom w:val="none" w:sz="0" w:space="0" w:color="auto"/>
            <w:right w:val="none" w:sz="0" w:space="0" w:color="auto"/>
          </w:divBdr>
        </w:div>
        <w:div w:id="1999921083">
          <w:marLeft w:val="640"/>
          <w:marRight w:val="0"/>
          <w:marTop w:val="0"/>
          <w:marBottom w:val="0"/>
          <w:divBdr>
            <w:top w:val="none" w:sz="0" w:space="0" w:color="auto"/>
            <w:left w:val="none" w:sz="0" w:space="0" w:color="auto"/>
            <w:bottom w:val="none" w:sz="0" w:space="0" w:color="auto"/>
            <w:right w:val="none" w:sz="0" w:space="0" w:color="auto"/>
          </w:divBdr>
        </w:div>
      </w:divsChild>
    </w:div>
    <w:div w:id="992441590">
      <w:bodyDiv w:val="1"/>
      <w:marLeft w:val="0"/>
      <w:marRight w:val="0"/>
      <w:marTop w:val="0"/>
      <w:marBottom w:val="0"/>
      <w:divBdr>
        <w:top w:val="none" w:sz="0" w:space="0" w:color="auto"/>
        <w:left w:val="none" w:sz="0" w:space="0" w:color="auto"/>
        <w:bottom w:val="none" w:sz="0" w:space="0" w:color="auto"/>
        <w:right w:val="none" w:sz="0" w:space="0" w:color="auto"/>
      </w:divBdr>
      <w:divsChild>
        <w:div w:id="46882577">
          <w:marLeft w:val="0"/>
          <w:marRight w:val="0"/>
          <w:marTop w:val="0"/>
          <w:marBottom w:val="0"/>
          <w:divBdr>
            <w:top w:val="none" w:sz="0" w:space="0" w:color="auto"/>
            <w:left w:val="none" w:sz="0" w:space="0" w:color="auto"/>
            <w:bottom w:val="none" w:sz="0" w:space="0" w:color="auto"/>
            <w:right w:val="none" w:sz="0" w:space="0" w:color="auto"/>
          </w:divBdr>
          <w:divsChild>
            <w:div w:id="1867012636">
              <w:marLeft w:val="0"/>
              <w:marRight w:val="0"/>
              <w:marTop w:val="0"/>
              <w:marBottom w:val="0"/>
              <w:divBdr>
                <w:top w:val="none" w:sz="0" w:space="0" w:color="auto"/>
                <w:left w:val="none" w:sz="0" w:space="0" w:color="auto"/>
                <w:bottom w:val="none" w:sz="0" w:space="0" w:color="auto"/>
                <w:right w:val="none" w:sz="0" w:space="0" w:color="auto"/>
              </w:divBdr>
              <w:divsChild>
                <w:div w:id="94342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019160">
      <w:bodyDiv w:val="1"/>
      <w:marLeft w:val="0"/>
      <w:marRight w:val="0"/>
      <w:marTop w:val="0"/>
      <w:marBottom w:val="0"/>
      <w:divBdr>
        <w:top w:val="none" w:sz="0" w:space="0" w:color="auto"/>
        <w:left w:val="none" w:sz="0" w:space="0" w:color="auto"/>
        <w:bottom w:val="none" w:sz="0" w:space="0" w:color="auto"/>
        <w:right w:val="none" w:sz="0" w:space="0" w:color="auto"/>
      </w:divBdr>
      <w:divsChild>
        <w:div w:id="927349235">
          <w:marLeft w:val="0"/>
          <w:marRight w:val="0"/>
          <w:marTop w:val="0"/>
          <w:marBottom w:val="0"/>
          <w:divBdr>
            <w:top w:val="none" w:sz="0" w:space="0" w:color="auto"/>
            <w:left w:val="none" w:sz="0" w:space="0" w:color="auto"/>
            <w:bottom w:val="none" w:sz="0" w:space="0" w:color="auto"/>
            <w:right w:val="none" w:sz="0" w:space="0" w:color="auto"/>
          </w:divBdr>
          <w:divsChild>
            <w:div w:id="988090581">
              <w:marLeft w:val="0"/>
              <w:marRight w:val="0"/>
              <w:marTop w:val="0"/>
              <w:marBottom w:val="0"/>
              <w:divBdr>
                <w:top w:val="none" w:sz="0" w:space="0" w:color="auto"/>
                <w:left w:val="none" w:sz="0" w:space="0" w:color="auto"/>
                <w:bottom w:val="none" w:sz="0" w:space="0" w:color="auto"/>
                <w:right w:val="none" w:sz="0" w:space="0" w:color="auto"/>
              </w:divBdr>
              <w:divsChild>
                <w:div w:id="1092895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455909">
      <w:bodyDiv w:val="1"/>
      <w:marLeft w:val="0"/>
      <w:marRight w:val="0"/>
      <w:marTop w:val="0"/>
      <w:marBottom w:val="0"/>
      <w:divBdr>
        <w:top w:val="none" w:sz="0" w:space="0" w:color="auto"/>
        <w:left w:val="none" w:sz="0" w:space="0" w:color="auto"/>
        <w:bottom w:val="none" w:sz="0" w:space="0" w:color="auto"/>
        <w:right w:val="none" w:sz="0" w:space="0" w:color="auto"/>
      </w:divBdr>
    </w:div>
    <w:div w:id="1020351875">
      <w:bodyDiv w:val="1"/>
      <w:marLeft w:val="0"/>
      <w:marRight w:val="0"/>
      <w:marTop w:val="0"/>
      <w:marBottom w:val="0"/>
      <w:divBdr>
        <w:top w:val="none" w:sz="0" w:space="0" w:color="auto"/>
        <w:left w:val="none" w:sz="0" w:space="0" w:color="auto"/>
        <w:bottom w:val="none" w:sz="0" w:space="0" w:color="auto"/>
        <w:right w:val="none" w:sz="0" w:space="0" w:color="auto"/>
      </w:divBdr>
    </w:div>
    <w:div w:id="1030378306">
      <w:bodyDiv w:val="1"/>
      <w:marLeft w:val="0"/>
      <w:marRight w:val="0"/>
      <w:marTop w:val="0"/>
      <w:marBottom w:val="0"/>
      <w:divBdr>
        <w:top w:val="none" w:sz="0" w:space="0" w:color="auto"/>
        <w:left w:val="none" w:sz="0" w:space="0" w:color="auto"/>
        <w:bottom w:val="none" w:sz="0" w:space="0" w:color="auto"/>
        <w:right w:val="none" w:sz="0" w:space="0" w:color="auto"/>
      </w:divBdr>
      <w:divsChild>
        <w:div w:id="12222000">
          <w:marLeft w:val="640"/>
          <w:marRight w:val="0"/>
          <w:marTop w:val="0"/>
          <w:marBottom w:val="0"/>
          <w:divBdr>
            <w:top w:val="none" w:sz="0" w:space="0" w:color="auto"/>
            <w:left w:val="none" w:sz="0" w:space="0" w:color="auto"/>
            <w:bottom w:val="none" w:sz="0" w:space="0" w:color="auto"/>
            <w:right w:val="none" w:sz="0" w:space="0" w:color="auto"/>
          </w:divBdr>
        </w:div>
        <w:div w:id="84306207">
          <w:marLeft w:val="640"/>
          <w:marRight w:val="0"/>
          <w:marTop w:val="0"/>
          <w:marBottom w:val="0"/>
          <w:divBdr>
            <w:top w:val="none" w:sz="0" w:space="0" w:color="auto"/>
            <w:left w:val="none" w:sz="0" w:space="0" w:color="auto"/>
            <w:bottom w:val="none" w:sz="0" w:space="0" w:color="auto"/>
            <w:right w:val="none" w:sz="0" w:space="0" w:color="auto"/>
          </w:divBdr>
        </w:div>
        <w:div w:id="578565240">
          <w:marLeft w:val="640"/>
          <w:marRight w:val="0"/>
          <w:marTop w:val="0"/>
          <w:marBottom w:val="0"/>
          <w:divBdr>
            <w:top w:val="none" w:sz="0" w:space="0" w:color="auto"/>
            <w:left w:val="none" w:sz="0" w:space="0" w:color="auto"/>
            <w:bottom w:val="none" w:sz="0" w:space="0" w:color="auto"/>
            <w:right w:val="none" w:sz="0" w:space="0" w:color="auto"/>
          </w:divBdr>
        </w:div>
        <w:div w:id="719209064">
          <w:marLeft w:val="640"/>
          <w:marRight w:val="0"/>
          <w:marTop w:val="0"/>
          <w:marBottom w:val="0"/>
          <w:divBdr>
            <w:top w:val="none" w:sz="0" w:space="0" w:color="auto"/>
            <w:left w:val="none" w:sz="0" w:space="0" w:color="auto"/>
            <w:bottom w:val="none" w:sz="0" w:space="0" w:color="auto"/>
            <w:right w:val="none" w:sz="0" w:space="0" w:color="auto"/>
          </w:divBdr>
        </w:div>
        <w:div w:id="842817201">
          <w:marLeft w:val="640"/>
          <w:marRight w:val="0"/>
          <w:marTop w:val="0"/>
          <w:marBottom w:val="0"/>
          <w:divBdr>
            <w:top w:val="none" w:sz="0" w:space="0" w:color="auto"/>
            <w:left w:val="none" w:sz="0" w:space="0" w:color="auto"/>
            <w:bottom w:val="none" w:sz="0" w:space="0" w:color="auto"/>
            <w:right w:val="none" w:sz="0" w:space="0" w:color="auto"/>
          </w:divBdr>
        </w:div>
        <w:div w:id="1249776359">
          <w:marLeft w:val="640"/>
          <w:marRight w:val="0"/>
          <w:marTop w:val="0"/>
          <w:marBottom w:val="0"/>
          <w:divBdr>
            <w:top w:val="none" w:sz="0" w:space="0" w:color="auto"/>
            <w:left w:val="none" w:sz="0" w:space="0" w:color="auto"/>
            <w:bottom w:val="none" w:sz="0" w:space="0" w:color="auto"/>
            <w:right w:val="none" w:sz="0" w:space="0" w:color="auto"/>
          </w:divBdr>
        </w:div>
        <w:div w:id="1971402247">
          <w:marLeft w:val="640"/>
          <w:marRight w:val="0"/>
          <w:marTop w:val="0"/>
          <w:marBottom w:val="0"/>
          <w:divBdr>
            <w:top w:val="none" w:sz="0" w:space="0" w:color="auto"/>
            <w:left w:val="none" w:sz="0" w:space="0" w:color="auto"/>
            <w:bottom w:val="none" w:sz="0" w:space="0" w:color="auto"/>
            <w:right w:val="none" w:sz="0" w:space="0" w:color="auto"/>
          </w:divBdr>
        </w:div>
      </w:divsChild>
    </w:div>
    <w:div w:id="1032151688">
      <w:bodyDiv w:val="1"/>
      <w:marLeft w:val="0"/>
      <w:marRight w:val="0"/>
      <w:marTop w:val="0"/>
      <w:marBottom w:val="0"/>
      <w:divBdr>
        <w:top w:val="none" w:sz="0" w:space="0" w:color="auto"/>
        <w:left w:val="none" w:sz="0" w:space="0" w:color="auto"/>
        <w:bottom w:val="none" w:sz="0" w:space="0" w:color="auto"/>
        <w:right w:val="none" w:sz="0" w:space="0" w:color="auto"/>
      </w:divBdr>
    </w:div>
    <w:div w:id="1046954247">
      <w:bodyDiv w:val="1"/>
      <w:marLeft w:val="0"/>
      <w:marRight w:val="0"/>
      <w:marTop w:val="0"/>
      <w:marBottom w:val="0"/>
      <w:divBdr>
        <w:top w:val="none" w:sz="0" w:space="0" w:color="auto"/>
        <w:left w:val="none" w:sz="0" w:space="0" w:color="auto"/>
        <w:bottom w:val="none" w:sz="0" w:space="0" w:color="auto"/>
        <w:right w:val="none" w:sz="0" w:space="0" w:color="auto"/>
      </w:divBdr>
    </w:div>
    <w:div w:id="1053499407">
      <w:bodyDiv w:val="1"/>
      <w:marLeft w:val="0"/>
      <w:marRight w:val="0"/>
      <w:marTop w:val="0"/>
      <w:marBottom w:val="0"/>
      <w:divBdr>
        <w:top w:val="none" w:sz="0" w:space="0" w:color="auto"/>
        <w:left w:val="none" w:sz="0" w:space="0" w:color="auto"/>
        <w:bottom w:val="none" w:sz="0" w:space="0" w:color="auto"/>
        <w:right w:val="none" w:sz="0" w:space="0" w:color="auto"/>
      </w:divBdr>
    </w:div>
    <w:div w:id="1059136510">
      <w:bodyDiv w:val="1"/>
      <w:marLeft w:val="0"/>
      <w:marRight w:val="0"/>
      <w:marTop w:val="0"/>
      <w:marBottom w:val="0"/>
      <w:divBdr>
        <w:top w:val="none" w:sz="0" w:space="0" w:color="auto"/>
        <w:left w:val="none" w:sz="0" w:space="0" w:color="auto"/>
        <w:bottom w:val="none" w:sz="0" w:space="0" w:color="auto"/>
        <w:right w:val="none" w:sz="0" w:space="0" w:color="auto"/>
      </w:divBdr>
    </w:div>
    <w:div w:id="1067845287">
      <w:bodyDiv w:val="1"/>
      <w:marLeft w:val="0"/>
      <w:marRight w:val="0"/>
      <w:marTop w:val="0"/>
      <w:marBottom w:val="0"/>
      <w:divBdr>
        <w:top w:val="none" w:sz="0" w:space="0" w:color="auto"/>
        <w:left w:val="none" w:sz="0" w:space="0" w:color="auto"/>
        <w:bottom w:val="none" w:sz="0" w:space="0" w:color="auto"/>
        <w:right w:val="none" w:sz="0" w:space="0" w:color="auto"/>
      </w:divBdr>
    </w:div>
    <w:div w:id="1093553918">
      <w:bodyDiv w:val="1"/>
      <w:marLeft w:val="0"/>
      <w:marRight w:val="0"/>
      <w:marTop w:val="0"/>
      <w:marBottom w:val="0"/>
      <w:divBdr>
        <w:top w:val="none" w:sz="0" w:space="0" w:color="auto"/>
        <w:left w:val="none" w:sz="0" w:space="0" w:color="auto"/>
        <w:bottom w:val="none" w:sz="0" w:space="0" w:color="auto"/>
        <w:right w:val="none" w:sz="0" w:space="0" w:color="auto"/>
      </w:divBdr>
    </w:div>
    <w:div w:id="1139223521">
      <w:bodyDiv w:val="1"/>
      <w:marLeft w:val="0"/>
      <w:marRight w:val="0"/>
      <w:marTop w:val="0"/>
      <w:marBottom w:val="0"/>
      <w:divBdr>
        <w:top w:val="none" w:sz="0" w:space="0" w:color="auto"/>
        <w:left w:val="none" w:sz="0" w:space="0" w:color="auto"/>
        <w:bottom w:val="none" w:sz="0" w:space="0" w:color="auto"/>
        <w:right w:val="none" w:sz="0" w:space="0" w:color="auto"/>
      </w:divBdr>
    </w:div>
    <w:div w:id="1156264997">
      <w:bodyDiv w:val="1"/>
      <w:marLeft w:val="0"/>
      <w:marRight w:val="0"/>
      <w:marTop w:val="0"/>
      <w:marBottom w:val="0"/>
      <w:divBdr>
        <w:top w:val="none" w:sz="0" w:space="0" w:color="auto"/>
        <w:left w:val="none" w:sz="0" w:space="0" w:color="auto"/>
        <w:bottom w:val="none" w:sz="0" w:space="0" w:color="auto"/>
        <w:right w:val="none" w:sz="0" w:space="0" w:color="auto"/>
      </w:divBdr>
    </w:div>
    <w:div w:id="1163466895">
      <w:bodyDiv w:val="1"/>
      <w:marLeft w:val="0"/>
      <w:marRight w:val="0"/>
      <w:marTop w:val="0"/>
      <w:marBottom w:val="0"/>
      <w:divBdr>
        <w:top w:val="none" w:sz="0" w:space="0" w:color="auto"/>
        <w:left w:val="none" w:sz="0" w:space="0" w:color="auto"/>
        <w:bottom w:val="none" w:sz="0" w:space="0" w:color="auto"/>
        <w:right w:val="none" w:sz="0" w:space="0" w:color="auto"/>
      </w:divBdr>
    </w:div>
    <w:div w:id="1167356430">
      <w:bodyDiv w:val="1"/>
      <w:marLeft w:val="0"/>
      <w:marRight w:val="0"/>
      <w:marTop w:val="0"/>
      <w:marBottom w:val="0"/>
      <w:divBdr>
        <w:top w:val="none" w:sz="0" w:space="0" w:color="auto"/>
        <w:left w:val="none" w:sz="0" w:space="0" w:color="auto"/>
        <w:bottom w:val="none" w:sz="0" w:space="0" w:color="auto"/>
        <w:right w:val="none" w:sz="0" w:space="0" w:color="auto"/>
      </w:divBdr>
      <w:divsChild>
        <w:div w:id="445199282">
          <w:marLeft w:val="0"/>
          <w:marRight w:val="0"/>
          <w:marTop w:val="0"/>
          <w:marBottom w:val="0"/>
          <w:divBdr>
            <w:top w:val="none" w:sz="0" w:space="0" w:color="auto"/>
            <w:left w:val="none" w:sz="0" w:space="0" w:color="auto"/>
            <w:bottom w:val="none" w:sz="0" w:space="0" w:color="auto"/>
            <w:right w:val="none" w:sz="0" w:space="0" w:color="auto"/>
          </w:divBdr>
          <w:divsChild>
            <w:div w:id="1066680835">
              <w:marLeft w:val="0"/>
              <w:marRight w:val="0"/>
              <w:marTop w:val="0"/>
              <w:marBottom w:val="0"/>
              <w:divBdr>
                <w:top w:val="none" w:sz="0" w:space="0" w:color="auto"/>
                <w:left w:val="none" w:sz="0" w:space="0" w:color="auto"/>
                <w:bottom w:val="none" w:sz="0" w:space="0" w:color="auto"/>
                <w:right w:val="none" w:sz="0" w:space="0" w:color="auto"/>
              </w:divBdr>
              <w:divsChild>
                <w:div w:id="212600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371208">
      <w:bodyDiv w:val="1"/>
      <w:marLeft w:val="0"/>
      <w:marRight w:val="0"/>
      <w:marTop w:val="0"/>
      <w:marBottom w:val="0"/>
      <w:divBdr>
        <w:top w:val="none" w:sz="0" w:space="0" w:color="auto"/>
        <w:left w:val="none" w:sz="0" w:space="0" w:color="auto"/>
        <w:bottom w:val="none" w:sz="0" w:space="0" w:color="auto"/>
        <w:right w:val="none" w:sz="0" w:space="0" w:color="auto"/>
      </w:divBdr>
      <w:divsChild>
        <w:div w:id="1245917372">
          <w:marLeft w:val="0"/>
          <w:marRight w:val="0"/>
          <w:marTop w:val="0"/>
          <w:marBottom w:val="0"/>
          <w:divBdr>
            <w:top w:val="none" w:sz="0" w:space="0" w:color="auto"/>
            <w:left w:val="none" w:sz="0" w:space="0" w:color="auto"/>
            <w:bottom w:val="none" w:sz="0" w:space="0" w:color="auto"/>
            <w:right w:val="none" w:sz="0" w:space="0" w:color="auto"/>
          </w:divBdr>
          <w:divsChild>
            <w:div w:id="446659121">
              <w:marLeft w:val="0"/>
              <w:marRight w:val="0"/>
              <w:marTop w:val="0"/>
              <w:marBottom w:val="0"/>
              <w:divBdr>
                <w:top w:val="none" w:sz="0" w:space="0" w:color="auto"/>
                <w:left w:val="none" w:sz="0" w:space="0" w:color="auto"/>
                <w:bottom w:val="none" w:sz="0" w:space="0" w:color="auto"/>
                <w:right w:val="none" w:sz="0" w:space="0" w:color="auto"/>
              </w:divBdr>
              <w:divsChild>
                <w:div w:id="107022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925995">
      <w:bodyDiv w:val="1"/>
      <w:marLeft w:val="0"/>
      <w:marRight w:val="0"/>
      <w:marTop w:val="0"/>
      <w:marBottom w:val="0"/>
      <w:divBdr>
        <w:top w:val="none" w:sz="0" w:space="0" w:color="auto"/>
        <w:left w:val="none" w:sz="0" w:space="0" w:color="auto"/>
        <w:bottom w:val="none" w:sz="0" w:space="0" w:color="auto"/>
        <w:right w:val="none" w:sz="0" w:space="0" w:color="auto"/>
      </w:divBdr>
      <w:divsChild>
        <w:div w:id="1437090519">
          <w:marLeft w:val="0"/>
          <w:marRight w:val="0"/>
          <w:marTop w:val="0"/>
          <w:marBottom w:val="0"/>
          <w:divBdr>
            <w:top w:val="none" w:sz="0" w:space="0" w:color="auto"/>
            <w:left w:val="none" w:sz="0" w:space="0" w:color="auto"/>
            <w:bottom w:val="none" w:sz="0" w:space="0" w:color="auto"/>
            <w:right w:val="none" w:sz="0" w:space="0" w:color="auto"/>
          </w:divBdr>
          <w:divsChild>
            <w:div w:id="1478033473">
              <w:marLeft w:val="0"/>
              <w:marRight w:val="0"/>
              <w:marTop w:val="0"/>
              <w:marBottom w:val="0"/>
              <w:divBdr>
                <w:top w:val="none" w:sz="0" w:space="0" w:color="auto"/>
                <w:left w:val="none" w:sz="0" w:space="0" w:color="auto"/>
                <w:bottom w:val="none" w:sz="0" w:space="0" w:color="auto"/>
                <w:right w:val="none" w:sz="0" w:space="0" w:color="auto"/>
              </w:divBdr>
              <w:divsChild>
                <w:div w:id="26989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060598">
      <w:bodyDiv w:val="1"/>
      <w:marLeft w:val="0"/>
      <w:marRight w:val="0"/>
      <w:marTop w:val="0"/>
      <w:marBottom w:val="0"/>
      <w:divBdr>
        <w:top w:val="none" w:sz="0" w:space="0" w:color="auto"/>
        <w:left w:val="none" w:sz="0" w:space="0" w:color="auto"/>
        <w:bottom w:val="none" w:sz="0" w:space="0" w:color="auto"/>
        <w:right w:val="none" w:sz="0" w:space="0" w:color="auto"/>
      </w:divBdr>
      <w:divsChild>
        <w:div w:id="1386755177">
          <w:marLeft w:val="0"/>
          <w:marRight w:val="0"/>
          <w:marTop w:val="0"/>
          <w:marBottom w:val="0"/>
          <w:divBdr>
            <w:top w:val="none" w:sz="0" w:space="0" w:color="auto"/>
            <w:left w:val="none" w:sz="0" w:space="0" w:color="auto"/>
            <w:bottom w:val="none" w:sz="0" w:space="0" w:color="auto"/>
            <w:right w:val="none" w:sz="0" w:space="0" w:color="auto"/>
          </w:divBdr>
          <w:divsChild>
            <w:div w:id="1146432273">
              <w:marLeft w:val="0"/>
              <w:marRight w:val="0"/>
              <w:marTop w:val="0"/>
              <w:marBottom w:val="0"/>
              <w:divBdr>
                <w:top w:val="none" w:sz="0" w:space="0" w:color="auto"/>
                <w:left w:val="none" w:sz="0" w:space="0" w:color="auto"/>
                <w:bottom w:val="none" w:sz="0" w:space="0" w:color="auto"/>
                <w:right w:val="none" w:sz="0" w:space="0" w:color="auto"/>
              </w:divBdr>
              <w:divsChild>
                <w:div w:id="132050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809467">
      <w:bodyDiv w:val="1"/>
      <w:marLeft w:val="0"/>
      <w:marRight w:val="0"/>
      <w:marTop w:val="0"/>
      <w:marBottom w:val="0"/>
      <w:divBdr>
        <w:top w:val="none" w:sz="0" w:space="0" w:color="auto"/>
        <w:left w:val="none" w:sz="0" w:space="0" w:color="auto"/>
        <w:bottom w:val="none" w:sz="0" w:space="0" w:color="auto"/>
        <w:right w:val="none" w:sz="0" w:space="0" w:color="auto"/>
      </w:divBdr>
    </w:div>
    <w:div w:id="1361970698">
      <w:bodyDiv w:val="1"/>
      <w:marLeft w:val="0"/>
      <w:marRight w:val="0"/>
      <w:marTop w:val="0"/>
      <w:marBottom w:val="0"/>
      <w:divBdr>
        <w:top w:val="none" w:sz="0" w:space="0" w:color="auto"/>
        <w:left w:val="none" w:sz="0" w:space="0" w:color="auto"/>
        <w:bottom w:val="none" w:sz="0" w:space="0" w:color="auto"/>
        <w:right w:val="none" w:sz="0" w:space="0" w:color="auto"/>
      </w:divBdr>
    </w:div>
    <w:div w:id="1363743295">
      <w:bodyDiv w:val="1"/>
      <w:marLeft w:val="0"/>
      <w:marRight w:val="0"/>
      <w:marTop w:val="0"/>
      <w:marBottom w:val="0"/>
      <w:divBdr>
        <w:top w:val="none" w:sz="0" w:space="0" w:color="auto"/>
        <w:left w:val="none" w:sz="0" w:space="0" w:color="auto"/>
        <w:bottom w:val="none" w:sz="0" w:space="0" w:color="auto"/>
        <w:right w:val="none" w:sz="0" w:space="0" w:color="auto"/>
      </w:divBdr>
    </w:div>
    <w:div w:id="1404133744">
      <w:bodyDiv w:val="1"/>
      <w:marLeft w:val="0"/>
      <w:marRight w:val="0"/>
      <w:marTop w:val="0"/>
      <w:marBottom w:val="0"/>
      <w:divBdr>
        <w:top w:val="none" w:sz="0" w:space="0" w:color="auto"/>
        <w:left w:val="none" w:sz="0" w:space="0" w:color="auto"/>
        <w:bottom w:val="none" w:sz="0" w:space="0" w:color="auto"/>
        <w:right w:val="none" w:sz="0" w:space="0" w:color="auto"/>
      </w:divBdr>
    </w:div>
    <w:div w:id="1518152718">
      <w:bodyDiv w:val="1"/>
      <w:marLeft w:val="0"/>
      <w:marRight w:val="0"/>
      <w:marTop w:val="0"/>
      <w:marBottom w:val="0"/>
      <w:divBdr>
        <w:top w:val="none" w:sz="0" w:space="0" w:color="auto"/>
        <w:left w:val="none" w:sz="0" w:space="0" w:color="auto"/>
        <w:bottom w:val="none" w:sz="0" w:space="0" w:color="auto"/>
        <w:right w:val="none" w:sz="0" w:space="0" w:color="auto"/>
      </w:divBdr>
    </w:div>
    <w:div w:id="1522740677">
      <w:bodyDiv w:val="1"/>
      <w:marLeft w:val="0"/>
      <w:marRight w:val="0"/>
      <w:marTop w:val="0"/>
      <w:marBottom w:val="0"/>
      <w:divBdr>
        <w:top w:val="none" w:sz="0" w:space="0" w:color="auto"/>
        <w:left w:val="none" w:sz="0" w:space="0" w:color="auto"/>
        <w:bottom w:val="none" w:sz="0" w:space="0" w:color="auto"/>
        <w:right w:val="none" w:sz="0" w:space="0" w:color="auto"/>
      </w:divBdr>
    </w:div>
    <w:div w:id="1529488465">
      <w:bodyDiv w:val="1"/>
      <w:marLeft w:val="0"/>
      <w:marRight w:val="0"/>
      <w:marTop w:val="0"/>
      <w:marBottom w:val="0"/>
      <w:divBdr>
        <w:top w:val="none" w:sz="0" w:space="0" w:color="auto"/>
        <w:left w:val="none" w:sz="0" w:space="0" w:color="auto"/>
        <w:bottom w:val="none" w:sz="0" w:space="0" w:color="auto"/>
        <w:right w:val="none" w:sz="0" w:space="0" w:color="auto"/>
      </w:divBdr>
      <w:divsChild>
        <w:div w:id="911157537">
          <w:marLeft w:val="0"/>
          <w:marRight w:val="0"/>
          <w:marTop w:val="0"/>
          <w:marBottom w:val="0"/>
          <w:divBdr>
            <w:top w:val="none" w:sz="0" w:space="0" w:color="auto"/>
            <w:left w:val="none" w:sz="0" w:space="0" w:color="auto"/>
            <w:bottom w:val="none" w:sz="0" w:space="0" w:color="auto"/>
            <w:right w:val="none" w:sz="0" w:space="0" w:color="auto"/>
          </w:divBdr>
          <w:divsChild>
            <w:div w:id="442849047">
              <w:marLeft w:val="0"/>
              <w:marRight w:val="0"/>
              <w:marTop w:val="0"/>
              <w:marBottom w:val="0"/>
              <w:divBdr>
                <w:top w:val="none" w:sz="0" w:space="0" w:color="auto"/>
                <w:left w:val="none" w:sz="0" w:space="0" w:color="auto"/>
                <w:bottom w:val="none" w:sz="0" w:space="0" w:color="auto"/>
                <w:right w:val="none" w:sz="0" w:space="0" w:color="auto"/>
              </w:divBdr>
              <w:divsChild>
                <w:div w:id="1692681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768648">
      <w:bodyDiv w:val="1"/>
      <w:marLeft w:val="0"/>
      <w:marRight w:val="0"/>
      <w:marTop w:val="0"/>
      <w:marBottom w:val="0"/>
      <w:divBdr>
        <w:top w:val="none" w:sz="0" w:space="0" w:color="auto"/>
        <w:left w:val="none" w:sz="0" w:space="0" w:color="auto"/>
        <w:bottom w:val="none" w:sz="0" w:space="0" w:color="auto"/>
        <w:right w:val="none" w:sz="0" w:space="0" w:color="auto"/>
      </w:divBdr>
    </w:div>
    <w:div w:id="1541701428">
      <w:bodyDiv w:val="1"/>
      <w:marLeft w:val="0"/>
      <w:marRight w:val="0"/>
      <w:marTop w:val="0"/>
      <w:marBottom w:val="0"/>
      <w:divBdr>
        <w:top w:val="none" w:sz="0" w:space="0" w:color="auto"/>
        <w:left w:val="none" w:sz="0" w:space="0" w:color="auto"/>
        <w:bottom w:val="none" w:sz="0" w:space="0" w:color="auto"/>
        <w:right w:val="none" w:sz="0" w:space="0" w:color="auto"/>
      </w:divBdr>
    </w:div>
    <w:div w:id="1550343045">
      <w:bodyDiv w:val="1"/>
      <w:marLeft w:val="0"/>
      <w:marRight w:val="0"/>
      <w:marTop w:val="0"/>
      <w:marBottom w:val="0"/>
      <w:divBdr>
        <w:top w:val="none" w:sz="0" w:space="0" w:color="auto"/>
        <w:left w:val="none" w:sz="0" w:space="0" w:color="auto"/>
        <w:bottom w:val="none" w:sz="0" w:space="0" w:color="auto"/>
        <w:right w:val="none" w:sz="0" w:space="0" w:color="auto"/>
      </w:divBdr>
      <w:divsChild>
        <w:div w:id="1174614162">
          <w:marLeft w:val="0"/>
          <w:marRight w:val="0"/>
          <w:marTop w:val="0"/>
          <w:marBottom w:val="0"/>
          <w:divBdr>
            <w:top w:val="single" w:sz="2" w:space="0" w:color="auto"/>
            <w:left w:val="single" w:sz="2" w:space="0" w:color="auto"/>
            <w:bottom w:val="single" w:sz="6" w:space="0" w:color="auto"/>
            <w:right w:val="single" w:sz="2" w:space="0" w:color="auto"/>
          </w:divBdr>
          <w:divsChild>
            <w:div w:id="866139579">
              <w:marLeft w:val="0"/>
              <w:marRight w:val="0"/>
              <w:marTop w:val="100"/>
              <w:marBottom w:val="100"/>
              <w:divBdr>
                <w:top w:val="single" w:sz="2" w:space="0" w:color="D9D9E3"/>
                <w:left w:val="single" w:sz="2" w:space="0" w:color="D9D9E3"/>
                <w:bottom w:val="single" w:sz="2" w:space="0" w:color="D9D9E3"/>
                <w:right w:val="single" w:sz="2" w:space="0" w:color="D9D9E3"/>
              </w:divBdr>
              <w:divsChild>
                <w:div w:id="1964312648">
                  <w:marLeft w:val="0"/>
                  <w:marRight w:val="0"/>
                  <w:marTop w:val="0"/>
                  <w:marBottom w:val="0"/>
                  <w:divBdr>
                    <w:top w:val="single" w:sz="2" w:space="0" w:color="D9D9E3"/>
                    <w:left w:val="single" w:sz="2" w:space="0" w:color="D9D9E3"/>
                    <w:bottom w:val="single" w:sz="2" w:space="0" w:color="D9D9E3"/>
                    <w:right w:val="single" w:sz="2" w:space="0" w:color="D9D9E3"/>
                  </w:divBdr>
                  <w:divsChild>
                    <w:div w:id="2045279434">
                      <w:marLeft w:val="0"/>
                      <w:marRight w:val="0"/>
                      <w:marTop w:val="0"/>
                      <w:marBottom w:val="0"/>
                      <w:divBdr>
                        <w:top w:val="single" w:sz="2" w:space="0" w:color="D9D9E3"/>
                        <w:left w:val="single" w:sz="2" w:space="0" w:color="D9D9E3"/>
                        <w:bottom w:val="single" w:sz="2" w:space="0" w:color="D9D9E3"/>
                        <w:right w:val="single" w:sz="2" w:space="0" w:color="D9D9E3"/>
                      </w:divBdr>
                      <w:divsChild>
                        <w:div w:id="893859213">
                          <w:marLeft w:val="0"/>
                          <w:marRight w:val="0"/>
                          <w:marTop w:val="0"/>
                          <w:marBottom w:val="0"/>
                          <w:divBdr>
                            <w:top w:val="single" w:sz="2" w:space="0" w:color="D9D9E3"/>
                            <w:left w:val="single" w:sz="2" w:space="0" w:color="D9D9E3"/>
                            <w:bottom w:val="single" w:sz="2" w:space="0" w:color="D9D9E3"/>
                            <w:right w:val="single" w:sz="2" w:space="0" w:color="D9D9E3"/>
                          </w:divBdr>
                          <w:divsChild>
                            <w:div w:id="1039474408">
                              <w:marLeft w:val="0"/>
                              <w:marRight w:val="0"/>
                              <w:marTop w:val="0"/>
                              <w:marBottom w:val="0"/>
                              <w:divBdr>
                                <w:top w:val="single" w:sz="2" w:space="0" w:color="D9D9E3"/>
                                <w:left w:val="single" w:sz="2" w:space="0" w:color="D9D9E3"/>
                                <w:bottom w:val="single" w:sz="2" w:space="0" w:color="D9D9E3"/>
                                <w:right w:val="single" w:sz="2" w:space="0" w:color="D9D9E3"/>
                              </w:divBdr>
                              <w:divsChild>
                                <w:div w:id="592203943">
                                  <w:marLeft w:val="0"/>
                                  <w:marRight w:val="0"/>
                                  <w:marTop w:val="0"/>
                                  <w:marBottom w:val="0"/>
                                  <w:divBdr>
                                    <w:top w:val="single" w:sz="2" w:space="0" w:color="D9D9E3"/>
                                    <w:left w:val="single" w:sz="2" w:space="0" w:color="D9D9E3"/>
                                    <w:bottom w:val="single" w:sz="2" w:space="0" w:color="D9D9E3"/>
                                    <w:right w:val="single" w:sz="2" w:space="0" w:color="D9D9E3"/>
                                  </w:divBdr>
                                  <w:divsChild>
                                    <w:div w:id="9668148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598832063">
      <w:bodyDiv w:val="1"/>
      <w:marLeft w:val="0"/>
      <w:marRight w:val="0"/>
      <w:marTop w:val="0"/>
      <w:marBottom w:val="0"/>
      <w:divBdr>
        <w:top w:val="none" w:sz="0" w:space="0" w:color="auto"/>
        <w:left w:val="none" w:sz="0" w:space="0" w:color="auto"/>
        <w:bottom w:val="none" w:sz="0" w:space="0" w:color="auto"/>
        <w:right w:val="none" w:sz="0" w:space="0" w:color="auto"/>
      </w:divBdr>
      <w:divsChild>
        <w:div w:id="861092153">
          <w:marLeft w:val="0"/>
          <w:marRight w:val="0"/>
          <w:marTop w:val="0"/>
          <w:marBottom w:val="0"/>
          <w:divBdr>
            <w:top w:val="none" w:sz="0" w:space="0" w:color="auto"/>
            <w:left w:val="none" w:sz="0" w:space="0" w:color="auto"/>
            <w:bottom w:val="none" w:sz="0" w:space="0" w:color="auto"/>
            <w:right w:val="none" w:sz="0" w:space="0" w:color="auto"/>
          </w:divBdr>
          <w:divsChild>
            <w:div w:id="2073847496">
              <w:marLeft w:val="0"/>
              <w:marRight w:val="0"/>
              <w:marTop w:val="0"/>
              <w:marBottom w:val="0"/>
              <w:divBdr>
                <w:top w:val="none" w:sz="0" w:space="0" w:color="auto"/>
                <w:left w:val="none" w:sz="0" w:space="0" w:color="auto"/>
                <w:bottom w:val="none" w:sz="0" w:space="0" w:color="auto"/>
                <w:right w:val="none" w:sz="0" w:space="0" w:color="auto"/>
              </w:divBdr>
              <w:divsChild>
                <w:div w:id="142121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417623">
      <w:bodyDiv w:val="1"/>
      <w:marLeft w:val="0"/>
      <w:marRight w:val="0"/>
      <w:marTop w:val="0"/>
      <w:marBottom w:val="0"/>
      <w:divBdr>
        <w:top w:val="none" w:sz="0" w:space="0" w:color="auto"/>
        <w:left w:val="none" w:sz="0" w:space="0" w:color="auto"/>
        <w:bottom w:val="none" w:sz="0" w:space="0" w:color="auto"/>
        <w:right w:val="none" w:sz="0" w:space="0" w:color="auto"/>
      </w:divBdr>
    </w:div>
    <w:div w:id="1615594354">
      <w:bodyDiv w:val="1"/>
      <w:marLeft w:val="0"/>
      <w:marRight w:val="0"/>
      <w:marTop w:val="0"/>
      <w:marBottom w:val="0"/>
      <w:divBdr>
        <w:top w:val="none" w:sz="0" w:space="0" w:color="auto"/>
        <w:left w:val="none" w:sz="0" w:space="0" w:color="auto"/>
        <w:bottom w:val="none" w:sz="0" w:space="0" w:color="auto"/>
        <w:right w:val="none" w:sz="0" w:space="0" w:color="auto"/>
      </w:divBdr>
    </w:div>
    <w:div w:id="1627544251">
      <w:bodyDiv w:val="1"/>
      <w:marLeft w:val="0"/>
      <w:marRight w:val="0"/>
      <w:marTop w:val="0"/>
      <w:marBottom w:val="0"/>
      <w:divBdr>
        <w:top w:val="none" w:sz="0" w:space="0" w:color="auto"/>
        <w:left w:val="none" w:sz="0" w:space="0" w:color="auto"/>
        <w:bottom w:val="none" w:sz="0" w:space="0" w:color="auto"/>
        <w:right w:val="none" w:sz="0" w:space="0" w:color="auto"/>
      </w:divBdr>
    </w:div>
    <w:div w:id="1629626690">
      <w:bodyDiv w:val="1"/>
      <w:marLeft w:val="0"/>
      <w:marRight w:val="0"/>
      <w:marTop w:val="0"/>
      <w:marBottom w:val="0"/>
      <w:divBdr>
        <w:top w:val="none" w:sz="0" w:space="0" w:color="auto"/>
        <w:left w:val="none" w:sz="0" w:space="0" w:color="auto"/>
        <w:bottom w:val="none" w:sz="0" w:space="0" w:color="auto"/>
        <w:right w:val="none" w:sz="0" w:space="0" w:color="auto"/>
      </w:divBdr>
      <w:divsChild>
        <w:div w:id="1080105898">
          <w:marLeft w:val="0"/>
          <w:marRight w:val="0"/>
          <w:marTop w:val="0"/>
          <w:marBottom w:val="0"/>
          <w:divBdr>
            <w:top w:val="none" w:sz="0" w:space="0" w:color="auto"/>
            <w:left w:val="none" w:sz="0" w:space="0" w:color="auto"/>
            <w:bottom w:val="none" w:sz="0" w:space="0" w:color="auto"/>
            <w:right w:val="none" w:sz="0" w:space="0" w:color="auto"/>
          </w:divBdr>
          <w:divsChild>
            <w:div w:id="1036202589">
              <w:marLeft w:val="0"/>
              <w:marRight w:val="0"/>
              <w:marTop w:val="0"/>
              <w:marBottom w:val="0"/>
              <w:divBdr>
                <w:top w:val="none" w:sz="0" w:space="0" w:color="auto"/>
                <w:left w:val="none" w:sz="0" w:space="0" w:color="auto"/>
                <w:bottom w:val="none" w:sz="0" w:space="0" w:color="auto"/>
                <w:right w:val="none" w:sz="0" w:space="0" w:color="auto"/>
              </w:divBdr>
              <w:divsChild>
                <w:div w:id="502165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741976">
      <w:bodyDiv w:val="1"/>
      <w:marLeft w:val="0"/>
      <w:marRight w:val="0"/>
      <w:marTop w:val="0"/>
      <w:marBottom w:val="0"/>
      <w:divBdr>
        <w:top w:val="none" w:sz="0" w:space="0" w:color="auto"/>
        <w:left w:val="none" w:sz="0" w:space="0" w:color="auto"/>
        <w:bottom w:val="none" w:sz="0" w:space="0" w:color="auto"/>
        <w:right w:val="none" w:sz="0" w:space="0" w:color="auto"/>
      </w:divBdr>
    </w:div>
    <w:div w:id="1656715153">
      <w:bodyDiv w:val="1"/>
      <w:marLeft w:val="0"/>
      <w:marRight w:val="0"/>
      <w:marTop w:val="0"/>
      <w:marBottom w:val="0"/>
      <w:divBdr>
        <w:top w:val="none" w:sz="0" w:space="0" w:color="auto"/>
        <w:left w:val="none" w:sz="0" w:space="0" w:color="auto"/>
        <w:bottom w:val="none" w:sz="0" w:space="0" w:color="auto"/>
        <w:right w:val="none" w:sz="0" w:space="0" w:color="auto"/>
      </w:divBdr>
    </w:div>
    <w:div w:id="1670327269">
      <w:bodyDiv w:val="1"/>
      <w:marLeft w:val="0"/>
      <w:marRight w:val="0"/>
      <w:marTop w:val="0"/>
      <w:marBottom w:val="0"/>
      <w:divBdr>
        <w:top w:val="none" w:sz="0" w:space="0" w:color="auto"/>
        <w:left w:val="none" w:sz="0" w:space="0" w:color="auto"/>
        <w:bottom w:val="none" w:sz="0" w:space="0" w:color="auto"/>
        <w:right w:val="none" w:sz="0" w:space="0" w:color="auto"/>
      </w:divBdr>
      <w:divsChild>
        <w:div w:id="1613367559">
          <w:marLeft w:val="0"/>
          <w:marRight w:val="0"/>
          <w:marTop w:val="0"/>
          <w:marBottom w:val="0"/>
          <w:divBdr>
            <w:top w:val="none" w:sz="0" w:space="0" w:color="auto"/>
            <w:left w:val="none" w:sz="0" w:space="0" w:color="auto"/>
            <w:bottom w:val="none" w:sz="0" w:space="0" w:color="auto"/>
            <w:right w:val="none" w:sz="0" w:space="0" w:color="auto"/>
          </w:divBdr>
          <w:divsChild>
            <w:div w:id="2056658041">
              <w:marLeft w:val="0"/>
              <w:marRight w:val="0"/>
              <w:marTop w:val="0"/>
              <w:marBottom w:val="0"/>
              <w:divBdr>
                <w:top w:val="none" w:sz="0" w:space="0" w:color="auto"/>
                <w:left w:val="none" w:sz="0" w:space="0" w:color="auto"/>
                <w:bottom w:val="none" w:sz="0" w:space="0" w:color="auto"/>
                <w:right w:val="none" w:sz="0" w:space="0" w:color="auto"/>
              </w:divBdr>
              <w:divsChild>
                <w:div w:id="208915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920549">
      <w:bodyDiv w:val="1"/>
      <w:marLeft w:val="0"/>
      <w:marRight w:val="0"/>
      <w:marTop w:val="0"/>
      <w:marBottom w:val="0"/>
      <w:divBdr>
        <w:top w:val="none" w:sz="0" w:space="0" w:color="auto"/>
        <w:left w:val="none" w:sz="0" w:space="0" w:color="auto"/>
        <w:bottom w:val="none" w:sz="0" w:space="0" w:color="auto"/>
        <w:right w:val="none" w:sz="0" w:space="0" w:color="auto"/>
      </w:divBdr>
    </w:div>
    <w:div w:id="1764376714">
      <w:bodyDiv w:val="1"/>
      <w:marLeft w:val="0"/>
      <w:marRight w:val="0"/>
      <w:marTop w:val="0"/>
      <w:marBottom w:val="0"/>
      <w:divBdr>
        <w:top w:val="none" w:sz="0" w:space="0" w:color="auto"/>
        <w:left w:val="none" w:sz="0" w:space="0" w:color="auto"/>
        <w:bottom w:val="none" w:sz="0" w:space="0" w:color="auto"/>
        <w:right w:val="none" w:sz="0" w:space="0" w:color="auto"/>
      </w:divBdr>
    </w:div>
    <w:div w:id="1766460698">
      <w:bodyDiv w:val="1"/>
      <w:marLeft w:val="0"/>
      <w:marRight w:val="0"/>
      <w:marTop w:val="0"/>
      <w:marBottom w:val="0"/>
      <w:divBdr>
        <w:top w:val="none" w:sz="0" w:space="0" w:color="auto"/>
        <w:left w:val="none" w:sz="0" w:space="0" w:color="auto"/>
        <w:bottom w:val="none" w:sz="0" w:space="0" w:color="auto"/>
        <w:right w:val="none" w:sz="0" w:space="0" w:color="auto"/>
      </w:divBdr>
    </w:div>
    <w:div w:id="1804079331">
      <w:bodyDiv w:val="1"/>
      <w:marLeft w:val="0"/>
      <w:marRight w:val="0"/>
      <w:marTop w:val="0"/>
      <w:marBottom w:val="0"/>
      <w:divBdr>
        <w:top w:val="none" w:sz="0" w:space="0" w:color="auto"/>
        <w:left w:val="none" w:sz="0" w:space="0" w:color="auto"/>
        <w:bottom w:val="none" w:sz="0" w:space="0" w:color="auto"/>
        <w:right w:val="none" w:sz="0" w:space="0" w:color="auto"/>
      </w:divBdr>
      <w:divsChild>
        <w:div w:id="1089034753">
          <w:marLeft w:val="0"/>
          <w:marRight w:val="0"/>
          <w:marTop w:val="0"/>
          <w:marBottom w:val="0"/>
          <w:divBdr>
            <w:top w:val="none" w:sz="0" w:space="0" w:color="auto"/>
            <w:left w:val="none" w:sz="0" w:space="0" w:color="auto"/>
            <w:bottom w:val="none" w:sz="0" w:space="0" w:color="auto"/>
            <w:right w:val="none" w:sz="0" w:space="0" w:color="auto"/>
          </w:divBdr>
          <w:divsChild>
            <w:div w:id="536158475">
              <w:marLeft w:val="0"/>
              <w:marRight w:val="0"/>
              <w:marTop w:val="0"/>
              <w:marBottom w:val="0"/>
              <w:divBdr>
                <w:top w:val="none" w:sz="0" w:space="0" w:color="auto"/>
                <w:left w:val="none" w:sz="0" w:space="0" w:color="auto"/>
                <w:bottom w:val="none" w:sz="0" w:space="0" w:color="auto"/>
                <w:right w:val="none" w:sz="0" w:space="0" w:color="auto"/>
              </w:divBdr>
              <w:divsChild>
                <w:div w:id="82478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852652">
      <w:bodyDiv w:val="1"/>
      <w:marLeft w:val="0"/>
      <w:marRight w:val="0"/>
      <w:marTop w:val="0"/>
      <w:marBottom w:val="0"/>
      <w:divBdr>
        <w:top w:val="none" w:sz="0" w:space="0" w:color="auto"/>
        <w:left w:val="none" w:sz="0" w:space="0" w:color="auto"/>
        <w:bottom w:val="none" w:sz="0" w:space="0" w:color="auto"/>
        <w:right w:val="none" w:sz="0" w:space="0" w:color="auto"/>
      </w:divBdr>
      <w:divsChild>
        <w:div w:id="486674951">
          <w:marLeft w:val="640"/>
          <w:marRight w:val="0"/>
          <w:marTop w:val="0"/>
          <w:marBottom w:val="0"/>
          <w:divBdr>
            <w:top w:val="none" w:sz="0" w:space="0" w:color="auto"/>
            <w:left w:val="none" w:sz="0" w:space="0" w:color="auto"/>
            <w:bottom w:val="none" w:sz="0" w:space="0" w:color="auto"/>
            <w:right w:val="none" w:sz="0" w:space="0" w:color="auto"/>
          </w:divBdr>
        </w:div>
        <w:div w:id="804394892">
          <w:marLeft w:val="640"/>
          <w:marRight w:val="0"/>
          <w:marTop w:val="0"/>
          <w:marBottom w:val="0"/>
          <w:divBdr>
            <w:top w:val="none" w:sz="0" w:space="0" w:color="auto"/>
            <w:left w:val="none" w:sz="0" w:space="0" w:color="auto"/>
            <w:bottom w:val="none" w:sz="0" w:space="0" w:color="auto"/>
            <w:right w:val="none" w:sz="0" w:space="0" w:color="auto"/>
          </w:divBdr>
        </w:div>
        <w:div w:id="1043792490">
          <w:marLeft w:val="640"/>
          <w:marRight w:val="0"/>
          <w:marTop w:val="0"/>
          <w:marBottom w:val="0"/>
          <w:divBdr>
            <w:top w:val="none" w:sz="0" w:space="0" w:color="auto"/>
            <w:left w:val="none" w:sz="0" w:space="0" w:color="auto"/>
            <w:bottom w:val="none" w:sz="0" w:space="0" w:color="auto"/>
            <w:right w:val="none" w:sz="0" w:space="0" w:color="auto"/>
          </w:divBdr>
        </w:div>
      </w:divsChild>
    </w:div>
    <w:div w:id="1880433794">
      <w:bodyDiv w:val="1"/>
      <w:marLeft w:val="0"/>
      <w:marRight w:val="0"/>
      <w:marTop w:val="0"/>
      <w:marBottom w:val="0"/>
      <w:divBdr>
        <w:top w:val="none" w:sz="0" w:space="0" w:color="auto"/>
        <w:left w:val="none" w:sz="0" w:space="0" w:color="auto"/>
        <w:bottom w:val="none" w:sz="0" w:space="0" w:color="auto"/>
        <w:right w:val="none" w:sz="0" w:space="0" w:color="auto"/>
      </w:divBdr>
    </w:div>
    <w:div w:id="1916164350">
      <w:bodyDiv w:val="1"/>
      <w:marLeft w:val="0"/>
      <w:marRight w:val="0"/>
      <w:marTop w:val="0"/>
      <w:marBottom w:val="0"/>
      <w:divBdr>
        <w:top w:val="none" w:sz="0" w:space="0" w:color="auto"/>
        <w:left w:val="none" w:sz="0" w:space="0" w:color="auto"/>
        <w:bottom w:val="none" w:sz="0" w:space="0" w:color="auto"/>
        <w:right w:val="none" w:sz="0" w:space="0" w:color="auto"/>
      </w:divBdr>
    </w:div>
    <w:div w:id="1922446743">
      <w:bodyDiv w:val="1"/>
      <w:marLeft w:val="0"/>
      <w:marRight w:val="0"/>
      <w:marTop w:val="0"/>
      <w:marBottom w:val="0"/>
      <w:divBdr>
        <w:top w:val="none" w:sz="0" w:space="0" w:color="auto"/>
        <w:left w:val="none" w:sz="0" w:space="0" w:color="auto"/>
        <w:bottom w:val="none" w:sz="0" w:space="0" w:color="auto"/>
        <w:right w:val="none" w:sz="0" w:space="0" w:color="auto"/>
      </w:divBdr>
    </w:div>
    <w:div w:id="2077896683">
      <w:bodyDiv w:val="1"/>
      <w:marLeft w:val="0"/>
      <w:marRight w:val="0"/>
      <w:marTop w:val="0"/>
      <w:marBottom w:val="0"/>
      <w:divBdr>
        <w:top w:val="none" w:sz="0" w:space="0" w:color="auto"/>
        <w:left w:val="none" w:sz="0" w:space="0" w:color="auto"/>
        <w:bottom w:val="none" w:sz="0" w:space="0" w:color="auto"/>
        <w:right w:val="none" w:sz="0" w:space="0" w:color="auto"/>
      </w:divBdr>
    </w:div>
    <w:div w:id="2089888414">
      <w:bodyDiv w:val="1"/>
      <w:marLeft w:val="0"/>
      <w:marRight w:val="0"/>
      <w:marTop w:val="0"/>
      <w:marBottom w:val="0"/>
      <w:divBdr>
        <w:top w:val="none" w:sz="0" w:space="0" w:color="auto"/>
        <w:left w:val="none" w:sz="0" w:space="0" w:color="auto"/>
        <w:bottom w:val="none" w:sz="0" w:space="0" w:color="auto"/>
        <w:right w:val="none" w:sz="0" w:space="0" w:color="auto"/>
      </w:divBdr>
    </w:div>
    <w:div w:id="2115782968">
      <w:bodyDiv w:val="1"/>
      <w:marLeft w:val="0"/>
      <w:marRight w:val="0"/>
      <w:marTop w:val="0"/>
      <w:marBottom w:val="0"/>
      <w:divBdr>
        <w:top w:val="none" w:sz="0" w:space="0" w:color="auto"/>
        <w:left w:val="none" w:sz="0" w:space="0" w:color="auto"/>
        <w:bottom w:val="none" w:sz="0" w:space="0" w:color="auto"/>
        <w:right w:val="none" w:sz="0" w:space="0" w:color="auto"/>
      </w:divBdr>
      <w:divsChild>
        <w:div w:id="362904388">
          <w:marLeft w:val="0"/>
          <w:marRight w:val="0"/>
          <w:marTop w:val="0"/>
          <w:marBottom w:val="0"/>
          <w:divBdr>
            <w:top w:val="none" w:sz="0" w:space="0" w:color="auto"/>
            <w:left w:val="none" w:sz="0" w:space="0" w:color="auto"/>
            <w:bottom w:val="none" w:sz="0" w:space="0" w:color="auto"/>
            <w:right w:val="none" w:sz="0" w:space="0" w:color="auto"/>
          </w:divBdr>
          <w:divsChild>
            <w:div w:id="912932295">
              <w:marLeft w:val="0"/>
              <w:marRight w:val="0"/>
              <w:marTop w:val="0"/>
              <w:marBottom w:val="0"/>
              <w:divBdr>
                <w:top w:val="none" w:sz="0" w:space="0" w:color="auto"/>
                <w:left w:val="none" w:sz="0" w:space="0" w:color="auto"/>
                <w:bottom w:val="none" w:sz="0" w:space="0" w:color="auto"/>
                <w:right w:val="none" w:sz="0" w:space="0" w:color="auto"/>
              </w:divBdr>
              <w:divsChild>
                <w:div w:id="207731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926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C79FBB-3DCD-8F40-95E8-34D687B5CF1F}">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csl.mendeley.com/styles/606496451/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5</TotalTime>
  <Pages>2</Pages>
  <Words>354</Words>
  <Characters>201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R Pozuelo, Julia</cp:lastModifiedBy>
  <cp:revision>759</cp:revision>
  <dcterms:created xsi:type="dcterms:W3CDTF">2023-06-01T09:52:00Z</dcterms:created>
  <dcterms:modified xsi:type="dcterms:W3CDTF">2024-10-23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3saY9bdT"/&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